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24952" w14:textId="18D8DB53" w:rsidR="006E00F7" w:rsidRPr="00324B14" w:rsidRDefault="006E00F7" w:rsidP="008415C6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4B14">
        <w:rPr>
          <w:rFonts w:ascii="Times New Roman" w:hAnsi="Times New Roman" w:cs="Times New Roman"/>
          <w:b/>
          <w:sz w:val="24"/>
          <w:szCs w:val="24"/>
        </w:rPr>
        <w:t>Supplementary</w:t>
      </w:r>
      <w:r w:rsidR="00627452" w:rsidRPr="00324B14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p w14:paraId="1F401332" w14:textId="77777777" w:rsidR="006E00F7" w:rsidRPr="00324B14" w:rsidRDefault="006E00F7" w:rsidP="008415C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24B14">
        <w:rPr>
          <w:rFonts w:ascii="Times New Roman" w:hAnsi="Times New Roman" w:cs="Times New Roman"/>
          <w:b/>
          <w:sz w:val="24"/>
          <w:szCs w:val="24"/>
        </w:rPr>
        <w:t xml:space="preserve">Title: </w:t>
      </w:r>
    </w:p>
    <w:p w14:paraId="368CD90C" w14:textId="02B7ACE8" w:rsidR="002B2E7E" w:rsidRPr="007A3BA0" w:rsidRDefault="002B2E7E" w:rsidP="002B2E7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A3BA0">
        <w:rPr>
          <w:rFonts w:ascii="Times New Roman" w:hAnsi="Times New Roman" w:cs="Times New Roman"/>
          <w:b/>
          <w:sz w:val="24"/>
          <w:szCs w:val="24"/>
          <w:vertAlign w:val="superscript"/>
        </w:rPr>
        <w:t>89</w:t>
      </w:r>
      <w:r w:rsidRPr="007A3BA0">
        <w:rPr>
          <w:rFonts w:ascii="Times New Roman" w:hAnsi="Times New Roman" w:cs="Times New Roman"/>
          <w:b/>
          <w:sz w:val="24"/>
          <w:szCs w:val="24"/>
        </w:rPr>
        <w:t xml:space="preserve">Zr-labeled ImmunoPET Targeting the Cancer Stem Cell Antigen CD133 </w:t>
      </w:r>
      <w:r w:rsidR="00F64B64" w:rsidRPr="007A3BA0">
        <w:rPr>
          <w:rFonts w:ascii="Times New Roman" w:hAnsi="Times New Roman" w:cs="Times New Roman"/>
          <w:b/>
          <w:sz w:val="24"/>
          <w:szCs w:val="24"/>
        </w:rPr>
        <w:t xml:space="preserve">using </w:t>
      </w:r>
      <w:proofErr w:type="gramStart"/>
      <w:r w:rsidR="00F64B64" w:rsidRPr="007A3BA0">
        <w:rPr>
          <w:rFonts w:ascii="Times New Roman" w:hAnsi="Times New Roman" w:cs="Times New Roman"/>
          <w:b/>
          <w:sz w:val="24"/>
          <w:szCs w:val="24"/>
        </w:rPr>
        <w:t>Fully-Human</w:t>
      </w:r>
      <w:proofErr w:type="gramEnd"/>
      <w:r w:rsidR="00F64B64" w:rsidRPr="007A3BA0">
        <w:rPr>
          <w:rFonts w:ascii="Times New Roman" w:hAnsi="Times New Roman" w:cs="Times New Roman"/>
          <w:b/>
          <w:sz w:val="24"/>
          <w:szCs w:val="24"/>
        </w:rPr>
        <w:t xml:space="preserve"> Antibody Constructs</w:t>
      </w:r>
    </w:p>
    <w:p w14:paraId="19C69EE6" w14:textId="77777777" w:rsidR="006E00F7" w:rsidRPr="00324B14" w:rsidRDefault="006E00F7" w:rsidP="00841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6E4555" w14:textId="77777777" w:rsidR="00C958DD" w:rsidRPr="00855B3D" w:rsidRDefault="00C958DD" w:rsidP="00C958D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55B3D">
        <w:rPr>
          <w:rFonts w:ascii="Times New Roman" w:hAnsi="Times New Roman" w:cs="Times New Roman"/>
          <w:b/>
          <w:bCs/>
          <w:sz w:val="24"/>
          <w:szCs w:val="24"/>
        </w:rPr>
        <w:t>Authors:</w:t>
      </w:r>
    </w:p>
    <w:p w14:paraId="695F268C" w14:textId="77777777" w:rsidR="002B2E7E" w:rsidRPr="007A3BA0" w:rsidRDefault="002B2E7E" w:rsidP="002B2E7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A3BA0">
        <w:rPr>
          <w:rFonts w:ascii="Times New Roman" w:hAnsi="Times New Roman" w:cs="Times New Roman"/>
          <w:sz w:val="24"/>
          <w:szCs w:val="24"/>
        </w:rPr>
        <w:t>Kevin Wyszatko</w:t>
      </w:r>
      <w:r w:rsidRPr="007A3BA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A3BA0">
        <w:rPr>
          <w:rFonts w:ascii="Times New Roman" w:hAnsi="Times New Roman" w:cs="Times New Roman"/>
          <w:sz w:val="24"/>
          <w:szCs w:val="24"/>
        </w:rPr>
        <w:t xml:space="preserve">, 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>Nancy Janzen</w:t>
      </w:r>
      <w:r w:rsidRPr="007A3BA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7A3BA0">
        <w:rPr>
          <w:rFonts w:ascii="Times New Roman" w:hAnsi="Times New Roman" w:cs="Times New Roman"/>
          <w:sz w:val="24"/>
          <w:szCs w:val="24"/>
        </w:rPr>
        <w:t>Luis Rafael Silva</w:t>
      </w:r>
      <w:r w:rsidRPr="007A3BA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A3BA0">
        <w:rPr>
          <w:rFonts w:ascii="Times New Roman" w:eastAsia="Times New Roman" w:hAnsi="Times New Roman" w:cs="Times New Roman"/>
          <w:sz w:val="24"/>
          <w:szCs w:val="24"/>
          <w:lang w:val="en-CA"/>
        </w:rPr>
        <w:t>,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 xml:space="preserve"> Luke Kwon</w:t>
      </w:r>
      <w:r w:rsidRPr="00F64B64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F64B6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64B64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  <w:t>Teesha Komal</w:t>
      </w:r>
      <w:r w:rsidRPr="00F64B64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F64B64">
        <w:rPr>
          <w:rStyle w:val="Hyperlink"/>
          <w:rFonts w:ascii="Times New Roman" w:eastAsia="Times New Roman" w:hAnsi="Times New Roman" w:cs="Times New Roman"/>
          <w:color w:val="auto"/>
          <w:sz w:val="24"/>
          <w:szCs w:val="24"/>
          <w:u w:val="none"/>
        </w:rPr>
        <w:t xml:space="preserve">, </w:t>
      </w:r>
      <w:r w:rsidRPr="00F64B64">
        <w:rPr>
          <w:rFonts w:ascii="Times New Roman" w:eastAsia="Times New Roman" w:hAnsi="Times New Roman" w:cs="Times New Roman"/>
          <w:sz w:val="24"/>
          <w:szCs w:val="24"/>
        </w:rPr>
        <w:t xml:space="preserve">Manuela 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>Ventura</w:t>
      </w:r>
      <w:r w:rsidRPr="007A3BA0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>, Chitra Venugopal</w:t>
      </w:r>
      <w:r w:rsidRPr="007A3BA0">
        <w:rPr>
          <w:color w:val="040C28"/>
          <w:sz w:val="24"/>
          <w:szCs w:val="24"/>
          <w:vertAlign w:val="superscript"/>
        </w:rPr>
        <w:t>||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>, Sheila Singh</w:t>
      </w:r>
      <w:r w:rsidRPr="002B3B41">
        <w:rPr>
          <w:color w:val="040C28"/>
          <w:sz w:val="30"/>
          <w:szCs w:val="30"/>
          <w:vertAlign w:val="superscript"/>
        </w:rPr>
        <w:t>||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,#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>, John F. Valliant</w:t>
      </w:r>
      <w:r w:rsidRPr="007A3BA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>, Saman Sadeghi</w:t>
      </w:r>
      <w:r w:rsidRPr="007A3BA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>*</w:t>
      </w:r>
    </w:p>
    <w:p w14:paraId="04A818C6" w14:textId="77777777" w:rsidR="00C958DD" w:rsidRPr="00855B3D" w:rsidRDefault="00C958DD" w:rsidP="00C958D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866CDB" w14:textId="77777777" w:rsidR="002B2E7E" w:rsidRPr="007A3BA0" w:rsidRDefault="002B2E7E" w:rsidP="002B2E7E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A3BA0">
        <w:rPr>
          <w:rFonts w:ascii="Times New Roman" w:eastAsia="Times New Roman" w:hAnsi="Times New Roman" w:cs="Times New Roman"/>
          <w:b/>
          <w:sz w:val="24"/>
          <w:szCs w:val="24"/>
        </w:rPr>
        <w:t>Affiliations</w:t>
      </w:r>
    </w:p>
    <w:p w14:paraId="290B187A" w14:textId="77777777" w:rsidR="002B2E7E" w:rsidRPr="007A3BA0" w:rsidRDefault="002B2E7E" w:rsidP="002B2E7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7A3BA0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7A3BA0">
        <w:rPr>
          <w:rFonts w:ascii="Times New Roman" w:hAnsi="Times New Roman" w:cs="Times New Roman"/>
          <w:sz w:val="24"/>
          <w:szCs w:val="24"/>
        </w:rPr>
        <w:t>Department of Chemistry and Chemical Biology, McMaster University, Hamilton, Ontario, Canada</w:t>
      </w:r>
    </w:p>
    <w:p w14:paraId="29B6D12B" w14:textId="7705965E" w:rsidR="002B2E7E" w:rsidRPr="007A3BA0" w:rsidRDefault="002B2E7E" w:rsidP="002B2E7E">
      <w:pPr>
        <w:spacing w:line="480" w:lineRule="auto"/>
        <w:jc w:val="both"/>
        <w:rPr>
          <w:rStyle w:val="field"/>
          <w:rFonts w:ascii="Times New Roman" w:hAnsi="Times New Roman" w:cs="Times New Roman"/>
          <w:sz w:val="24"/>
          <w:szCs w:val="24"/>
        </w:rPr>
      </w:pPr>
      <w:r w:rsidRPr="007A3BA0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7A3BA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A3BA0">
        <w:rPr>
          <w:rStyle w:val="field"/>
          <w:rFonts w:ascii="Times New Roman" w:hAnsi="Times New Roman" w:cs="Times New Roman"/>
          <w:sz w:val="24"/>
          <w:szCs w:val="24"/>
        </w:rPr>
        <w:t>Spatio-Temporal Targeting and Amplification of Radiation Response (STTARR)</w:t>
      </w:r>
      <w:r w:rsidR="001C4C66">
        <w:rPr>
          <w:rStyle w:val="field"/>
          <w:rFonts w:ascii="Times New Roman" w:hAnsi="Times New Roman" w:cs="Times New Roman"/>
          <w:sz w:val="24"/>
          <w:szCs w:val="24"/>
        </w:rPr>
        <w:t xml:space="preserve"> Innovation Centre, University Health Network,</w:t>
      </w:r>
      <w:r w:rsidRPr="007A3BA0">
        <w:rPr>
          <w:rStyle w:val="field"/>
          <w:rFonts w:ascii="Times New Roman" w:hAnsi="Times New Roman" w:cs="Times New Roman"/>
          <w:sz w:val="24"/>
          <w:szCs w:val="24"/>
        </w:rPr>
        <w:t xml:space="preserve"> Toronto, ON, Canada</w:t>
      </w:r>
    </w:p>
    <w:p w14:paraId="65833815" w14:textId="77777777" w:rsidR="002B2E7E" w:rsidRPr="009C4698" w:rsidRDefault="002B2E7E" w:rsidP="002B2E7E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</w:pPr>
      <w:r w:rsidRPr="002B3B41">
        <w:rPr>
          <w:color w:val="040C28"/>
          <w:sz w:val="30"/>
          <w:szCs w:val="30"/>
          <w:vertAlign w:val="superscript"/>
        </w:rPr>
        <w:t>||</w:t>
      </w:r>
      <w:r w:rsidRPr="009C469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Centre for Discovery in Cancer Research, </w:t>
      </w:r>
      <w:r w:rsidRPr="009C4698">
        <w:rPr>
          <w:rFonts w:ascii="Times New Roman" w:eastAsia="Times New Roman" w:hAnsi="Times New Roman" w:cs="Times New Roman"/>
          <w:sz w:val="24"/>
          <w:szCs w:val="24"/>
        </w:rPr>
        <w:t>McMaster University</w:t>
      </w:r>
      <w:r w:rsidRPr="009C469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, Hamilton,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Style w:val="field"/>
          <w:rFonts w:ascii="Times New Roman" w:hAnsi="Times New Roman" w:cs="Times New Roman"/>
          <w:sz w:val="24"/>
          <w:szCs w:val="24"/>
        </w:rPr>
        <w:t>Ontario,</w:t>
      </w:r>
      <w:r w:rsidRPr="009C469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proofErr w:type="gramStart"/>
      <w:r w:rsidRPr="009C469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anada;</w:t>
      </w:r>
      <w:proofErr w:type="gramEnd"/>
    </w:p>
    <w:p w14:paraId="760B792F" w14:textId="77777777" w:rsidR="002B2E7E" w:rsidRPr="009C4698" w:rsidRDefault="002B2E7E" w:rsidP="002B2E7E">
      <w:pPr>
        <w:spacing w:line="360" w:lineRule="auto"/>
        <w:jc w:val="both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Pr="009C469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epartment of Surgery, McMaster University, Hamilton,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Style w:val="field"/>
          <w:rFonts w:ascii="Times New Roman" w:hAnsi="Times New Roman" w:cs="Times New Roman"/>
          <w:sz w:val="24"/>
          <w:szCs w:val="24"/>
        </w:rPr>
        <w:t>Ontario,</w:t>
      </w:r>
      <w:r w:rsidRPr="009C4698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anada</w:t>
      </w:r>
    </w:p>
    <w:p w14:paraId="3134EE12" w14:textId="77777777" w:rsidR="002B2E7E" w:rsidRDefault="002B2E7E" w:rsidP="002B2E7E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19y28dx7jjyy" w:colFirst="0" w:colLast="0"/>
      <w:bookmarkEnd w:id="0"/>
      <w:r w:rsidRPr="00D57A02">
        <w:rPr>
          <w:rFonts w:ascii="Times New Roman" w:eastAsia="Times New Roman" w:hAnsi="Times New Roman" w:cs="Times New Roman"/>
          <w:sz w:val="24"/>
          <w:szCs w:val="24"/>
        </w:rPr>
        <w:t xml:space="preserve">*Corresponding author: </w:t>
      </w:r>
      <w:r>
        <w:rPr>
          <w:rFonts w:ascii="Times New Roman" w:eastAsia="Times New Roman" w:hAnsi="Times New Roman" w:cs="Times New Roman"/>
          <w:sz w:val="24"/>
          <w:szCs w:val="24"/>
        </w:rPr>
        <w:t>Saman Sadeghi</w:t>
      </w:r>
      <w:r w:rsidRPr="00D57A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sadegs10@mcmaster.ca</w:t>
      </w:r>
      <w:r w:rsidRPr="00D57A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855B3D">
        <w:rPr>
          <w:rFonts w:ascii="Times New Roman" w:hAnsi="Times New Roman" w:cs="Times New Roman"/>
          <w:sz w:val="24"/>
          <w:szCs w:val="24"/>
        </w:rPr>
        <w:t>Department of Chemistry and Chemical Biology, McMaster University, Hamilton</w:t>
      </w:r>
      <w:r>
        <w:rPr>
          <w:rFonts w:ascii="Times New Roman" w:hAnsi="Times New Roman" w:cs="Times New Roman"/>
          <w:sz w:val="24"/>
          <w:szCs w:val="24"/>
        </w:rPr>
        <w:t>, Ontario</w:t>
      </w:r>
      <w:r w:rsidRPr="00855B3D">
        <w:rPr>
          <w:rFonts w:ascii="Times New Roman" w:hAnsi="Times New Roman" w:cs="Times New Roman"/>
          <w:sz w:val="24"/>
          <w:szCs w:val="24"/>
        </w:rPr>
        <w:t>, Canada</w:t>
      </w:r>
    </w:p>
    <w:p w14:paraId="325780B4" w14:textId="77777777" w:rsidR="006E00F7" w:rsidRPr="00324B14" w:rsidRDefault="006E00F7" w:rsidP="008415C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24B14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2A694BB" w14:textId="77777777" w:rsidR="006E00F7" w:rsidRPr="00324B14" w:rsidRDefault="006E00F7" w:rsidP="008415C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224215E" w14:textId="725964FF" w:rsidR="006E00F7" w:rsidRPr="00324B14" w:rsidRDefault="006E00F7" w:rsidP="008415C6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5D07D4D3" w14:textId="00749C47" w:rsidR="00161C3D" w:rsidRPr="00324B14" w:rsidRDefault="006E00F7" w:rsidP="008415C6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Supplementary</w:t>
      </w:r>
      <w:r w:rsidR="00161C3D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1. </w:t>
      </w:r>
      <w:r w:rsidR="00385349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Conugation and </w:t>
      </w:r>
      <w:r w:rsidR="00161C3D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MALDI-MS 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Charaterization</w:t>
      </w:r>
    </w:p>
    <w:p w14:paraId="3BCF908C" w14:textId="7EA69B78" w:rsidR="0095649B" w:rsidRPr="00324B14" w:rsidRDefault="00E66BAA" w:rsidP="008415C6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Description for Table S1</w:t>
      </w:r>
      <w:r w:rsidR="00733301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-1</w:t>
      </w:r>
    </w:p>
    <w:p w14:paraId="5E4E108A" w14:textId="365A5473" w:rsidR="00E66BAA" w:rsidRPr="00324B14" w:rsidRDefault="008C4095" w:rsidP="008415C6">
      <w:pPr>
        <w:spacing w:line="480" w:lineRule="auto"/>
        <w:ind w:firstLine="72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To characterize the number of DFO conjugated per </w:t>
      </w:r>
      <w:r w:rsidR="006D4563">
        <w:rPr>
          <w:rFonts w:ascii="Times New Roman" w:eastAsia="EB Garamond" w:hAnsi="Times New Roman" w:cs="Times New Roman"/>
          <w:sz w:val="24"/>
          <w:szCs w:val="24"/>
        </w:rPr>
        <w:t>RW03</w:t>
      </w:r>
      <w:r w:rsidR="006D4563">
        <w:rPr>
          <w:rFonts w:ascii="Times New Roman" w:eastAsia="EB Garamond" w:hAnsi="Times New Roman" w:cs="Times New Roman"/>
          <w:sz w:val="24"/>
          <w:szCs w:val="24"/>
          <w:vertAlign w:val="subscript"/>
        </w:rPr>
        <w:t xml:space="preserve">IgG </w:t>
      </w:r>
      <w:r w:rsidR="006D4563">
        <w:rPr>
          <w:rFonts w:ascii="Times New Roman" w:eastAsia="EB Garamond" w:hAnsi="Times New Roman" w:cs="Times New Roman"/>
          <w:sz w:val="24"/>
          <w:szCs w:val="24"/>
        </w:rPr>
        <w:t xml:space="preserve">or 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>RW03</w:t>
      </w:r>
      <w:r w:rsidRPr="00324B14">
        <w:rPr>
          <w:rFonts w:ascii="Times New Roman" w:eastAsia="EB Garamond" w:hAnsi="Times New Roman" w:cs="Times New Roman"/>
          <w:sz w:val="24"/>
          <w:szCs w:val="24"/>
          <w:vertAlign w:val="subscript"/>
        </w:rPr>
        <w:t>scFv-Fc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, Matrix-Assisted Laser Desorption Ionization Mass Spectrometry </w:t>
      </w:r>
      <w:r w:rsidR="00DC21B3" w:rsidRPr="00324B14">
        <w:rPr>
          <w:rFonts w:ascii="Times New Roman" w:eastAsia="EB Garamond" w:hAnsi="Times New Roman" w:cs="Times New Roman"/>
          <w:sz w:val="24"/>
          <w:szCs w:val="24"/>
        </w:rPr>
        <w:t>(MALDI-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MS) was performed using a Bruker UltrafleXtreme TOF/TOF in positive mode to determine the molecule weight of the parent antibody and conjugate. Samples (triplicate) were formulated at concentration of 1 mg/mL in phosphate buffer </w:t>
      </w:r>
      <w:r w:rsidR="00DC21B3" w:rsidRPr="00324B14">
        <w:rPr>
          <w:rFonts w:ascii="Times New Roman" w:eastAsia="EB Garamond" w:hAnsi="Times New Roman" w:cs="Times New Roman"/>
          <w:sz w:val="24"/>
          <w:szCs w:val="24"/>
        </w:rPr>
        <w:t xml:space="preserve">(0.02 M, 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>pH 7.4</w:t>
      </w:r>
      <w:r w:rsidR="00DC21B3" w:rsidRPr="00324B14">
        <w:rPr>
          <w:rFonts w:ascii="Times New Roman" w:eastAsia="EB Garamond" w:hAnsi="Times New Roman" w:cs="Times New Roman"/>
          <w:sz w:val="24"/>
          <w:szCs w:val="24"/>
        </w:rPr>
        <w:t>)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 and then diluted 1x with a saturated solution of sinapinic acid in TA30 solvent (70 (v/v) acetonitrile:0.1% TFA in water solvent). From this mixture 1 µL was spotted on a steel target and left to dry before laser ablation. A solution of bovine serum albumen (BSA) was prepared and used as an external standard.</w:t>
      </w:r>
      <w:r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87C2A10" w14:textId="3BE6EB3D" w:rsidR="00C0317D" w:rsidRPr="00324B14" w:rsidRDefault="006E00F7" w:rsidP="00841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50867" w:rsidRPr="00324B14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520658">
        <w:rPr>
          <w:rFonts w:ascii="Times New Roman" w:hAnsi="Times New Roman" w:cs="Times New Roman"/>
          <w:b/>
          <w:bCs/>
          <w:sz w:val="24"/>
          <w:szCs w:val="24"/>
        </w:rPr>
        <w:t>-1</w:t>
      </w:r>
      <w:r w:rsidR="008507B4" w:rsidRPr="00324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507B4" w:rsidRPr="00324B14">
        <w:rPr>
          <w:rFonts w:ascii="Times New Roman" w:hAnsi="Times New Roman" w:cs="Times New Roman"/>
          <w:sz w:val="24"/>
          <w:szCs w:val="24"/>
        </w:rPr>
        <w:t xml:space="preserve"> MALDI-MS characterization </w:t>
      </w:r>
      <w:r w:rsidRPr="00324B14">
        <w:rPr>
          <w:rFonts w:ascii="Times New Roman" w:hAnsi="Times New Roman" w:cs="Times New Roman"/>
          <w:sz w:val="24"/>
          <w:szCs w:val="24"/>
        </w:rPr>
        <w:t>used for</w:t>
      </w:r>
      <w:r w:rsidR="008507B4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="0081355F" w:rsidRPr="00324B14">
        <w:rPr>
          <w:rFonts w:ascii="Times New Roman" w:hAnsi="Times New Roman" w:cs="Times New Roman"/>
          <w:sz w:val="24"/>
          <w:szCs w:val="24"/>
        </w:rPr>
        <w:t>C/A</w:t>
      </w:r>
      <w:r w:rsidR="008507B4" w:rsidRPr="00324B14">
        <w:rPr>
          <w:rFonts w:ascii="Times New Roman" w:hAnsi="Times New Roman" w:cs="Times New Roman"/>
          <w:sz w:val="24"/>
          <w:szCs w:val="24"/>
        </w:rPr>
        <w:t xml:space="preserve"> determination</w:t>
      </w:r>
      <w:r w:rsidR="0081355F" w:rsidRPr="00324B14">
        <w:rPr>
          <w:rFonts w:ascii="Times New Roman" w:hAnsi="Times New Roman" w:cs="Times New Roman"/>
          <w:sz w:val="24"/>
          <w:szCs w:val="24"/>
        </w:rPr>
        <w:t xml:space="preserve"> of </w:t>
      </w:r>
      <w:r w:rsidR="006D4563" w:rsidRPr="00324B14">
        <w:rPr>
          <w:rFonts w:ascii="Times New Roman" w:hAnsi="Times New Roman" w:cs="Times New Roman"/>
          <w:sz w:val="24"/>
          <w:szCs w:val="24"/>
        </w:rPr>
        <w:t>DFO-RW03</w:t>
      </w:r>
      <w:r w:rsidR="006D4563">
        <w:rPr>
          <w:rFonts w:ascii="Times New Roman" w:hAnsi="Times New Roman" w:cs="Times New Roman"/>
          <w:sz w:val="24"/>
          <w:szCs w:val="24"/>
          <w:vertAlign w:val="subscript"/>
        </w:rPr>
        <w:t xml:space="preserve">IgG </w:t>
      </w:r>
      <w:r w:rsidR="006D4563">
        <w:rPr>
          <w:rFonts w:ascii="Times New Roman" w:hAnsi="Times New Roman" w:cs="Times New Roman"/>
          <w:sz w:val="24"/>
          <w:szCs w:val="24"/>
        </w:rPr>
        <w:t>or</w:t>
      </w:r>
      <w:r w:rsidR="006D4563" w:rsidRPr="00324B14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C6644" w:rsidRPr="00324B14">
        <w:rPr>
          <w:rFonts w:ascii="Times New Roman" w:hAnsi="Times New Roman" w:cs="Times New Roman"/>
          <w:sz w:val="24"/>
          <w:szCs w:val="24"/>
        </w:rPr>
        <w:t>DFO-</w:t>
      </w:r>
      <w:r w:rsidR="0081355F" w:rsidRPr="00324B14">
        <w:rPr>
          <w:rFonts w:ascii="Times New Roman" w:hAnsi="Times New Roman" w:cs="Times New Roman"/>
          <w:sz w:val="24"/>
          <w:szCs w:val="24"/>
        </w:rPr>
        <w:t>RW03</w:t>
      </w:r>
      <w:r w:rsidR="006C6644" w:rsidRPr="00324B14">
        <w:rPr>
          <w:rFonts w:ascii="Times New Roman" w:hAnsi="Times New Roman" w:cs="Times New Roman"/>
          <w:sz w:val="24"/>
          <w:szCs w:val="24"/>
          <w:vertAlign w:val="subscript"/>
        </w:rPr>
        <w:t xml:space="preserve">scFv-Fc </w:t>
      </w:r>
      <w:r w:rsidR="0081355F" w:rsidRPr="00324B14">
        <w:rPr>
          <w:rFonts w:ascii="Times New Roman" w:hAnsi="Times New Roman" w:cs="Times New Roman"/>
          <w:sz w:val="24"/>
          <w:szCs w:val="24"/>
        </w:rPr>
        <w:t>conjugates</w:t>
      </w:r>
      <w:r w:rsidR="008507B4" w:rsidRPr="00324B14">
        <w:rPr>
          <w:rFonts w:ascii="Times New Roman" w:hAnsi="Times New Roman" w:cs="Times New Roman"/>
          <w:sz w:val="24"/>
          <w:szCs w:val="24"/>
        </w:rPr>
        <w:t>.</w:t>
      </w:r>
      <w:r w:rsidR="0081355F" w:rsidRPr="00324B14">
        <w:rPr>
          <w:rFonts w:ascii="Times New Roman" w:hAnsi="Times New Roman" w:cs="Times New Roman"/>
          <w:sz w:val="24"/>
          <w:szCs w:val="24"/>
        </w:rPr>
        <w:t xml:space="preserve"> Calculation of C/A was performed using molecular weight of 752.95 g/mol per addition of 1 molecule </w:t>
      </w:r>
      <w:r w:rsidR="0081355F" w:rsidRPr="00324B1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1355F" w:rsidRPr="00324B14">
        <w:rPr>
          <w:rFonts w:ascii="Times New Roman" w:hAnsi="Times New Roman" w:cs="Times New Roman"/>
          <w:sz w:val="24"/>
          <w:szCs w:val="24"/>
        </w:rPr>
        <w:t>-SCN-Bn-DFO.</w:t>
      </w:r>
    </w:p>
    <w:tbl>
      <w:tblPr>
        <w:tblW w:w="10568" w:type="dxa"/>
        <w:jc w:val="center"/>
        <w:tblLook w:val="04A0" w:firstRow="1" w:lastRow="0" w:firstColumn="1" w:lastColumn="0" w:noHBand="0" w:noVBand="1"/>
      </w:tblPr>
      <w:tblGrid>
        <w:gridCol w:w="1833"/>
        <w:gridCol w:w="2237"/>
        <w:gridCol w:w="1096"/>
        <w:gridCol w:w="766"/>
        <w:gridCol w:w="944"/>
        <w:gridCol w:w="816"/>
        <w:gridCol w:w="880"/>
        <w:gridCol w:w="880"/>
        <w:gridCol w:w="1116"/>
      </w:tblGrid>
      <w:tr w:rsidR="00A35CBB" w:rsidRPr="00324B14" w14:paraId="431F16CA" w14:textId="0614EB54" w:rsidTr="00A35CBB">
        <w:trPr>
          <w:trHeight w:hRule="exact" w:val="284"/>
          <w:jc w:val="center"/>
        </w:trPr>
        <w:tc>
          <w:tcPr>
            <w:tcW w:w="183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D983624" w14:textId="7BEFFB8B" w:rsidR="00A35CBB" w:rsidRPr="00324B14" w:rsidRDefault="00A35CBB" w:rsidP="00A3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ample</w:t>
            </w:r>
          </w:p>
          <w:p w14:paraId="26D2FCF9" w14:textId="40920D37" w:rsidR="00A35CBB" w:rsidRPr="00324B14" w:rsidRDefault="00A35CBB" w:rsidP="00A3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23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</w:tcPr>
          <w:p w14:paraId="5FD54A98" w14:textId="6EF8B3C0" w:rsidR="00A35CBB" w:rsidRPr="00A35CBB" w:rsidRDefault="00A35CBB" w:rsidP="00A3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A35CBB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olar Excess of</w:t>
            </w:r>
          </w:p>
          <w:p w14:paraId="358CFDDA" w14:textId="4DE7B593" w:rsidR="00A35CBB" w:rsidRPr="00A35CBB" w:rsidRDefault="00A35CBB" w:rsidP="00A35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A35CBB">
              <w:rPr>
                <w:rFonts w:ascii="Times New Roman" w:eastAsia="Times New Roman" w:hAnsi="Times New Roman" w:cs="Times New Roman"/>
              </w:rPr>
              <w:t>NCS</w:t>
            </w:r>
            <w:r>
              <w:rPr>
                <w:rFonts w:ascii="Times New Roman" w:eastAsia="Times New Roman" w:hAnsi="Times New Roman" w:cs="Times New Roman"/>
                <w:i/>
                <w:iCs/>
              </w:rPr>
              <w:t>-</w:t>
            </w:r>
            <w:r w:rsidRPr="00A35CBB">
              <w:rPr>
                <w:rFonts w:ascii="Times New Roman" w:eastAsia="Times New Roman" w:hAnsi="Times New Roman" w:cs="Times New Roman"/>
              </w:rPr>
              <w:t>DFO in reaction</w:t>
            </w:r>
          </w:p>
        </w:tc>
        <w:tc>
          <w:tcPr>
            <w:tcW w:w="186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3FA8E3" w14:textId="269176F3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/z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n = 3)</w:t>
            </w:r>
          </w:p>
        </w:tc>
        <w:tc>
          <w:tcPr>
            <w:tcW w:w="1760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03ECA6F" w14:textId="77777777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/z Increase</w:t>
            </w:r>
          </w:p>
        </w:tc>
        <w:tc>
          <w:tcPr>
            <w:tcW w:w="176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3E8C01D" w14:textId="707DB2CA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C/A</w:t>
            </w: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 xml:space="preserve"> (n = 3)</w:t>
            </w:r>
          </w:p>
        </w:tc>
        <w:tc>
          <w:tcPr>
            <w:tcW w:w="1116" w:type="dxa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FFFFFF"/>
          </w:tcPr>
          <w:p w14:paraId="6B94A937" w14:textId="511AD3E3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ass yield (%)</w:t>
            </w:r>
          </w:p>
        </w:tc>
      </w:tr>
      <w:tr w:rsidR="00A35CBB" w:rsidRPr="00324B14" w14:paraId="12FBCC9F" w14:textId="412C898F" w:rsidTr="00A35CBB">
        <w:trPr>
          <w:trHeight w:hRule="exact" w:val="325"/>
          <w:jc w:val="center"/>
        </w:trPr>
        <w:tc>
          <w:tcPr>
            <w:tcW w:w="183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ABA1FC6" w14:textId="442F81ED" w:rsidR="00A35CBB" w:rsidRPr="00324B14" w:rsidRDefault="00A35CBB" w:rsidP="00C031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223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14:paraId="2116495A" w14:textId="77777777" w:rsidR="00A35CBB" w:rsidRPr="00A35CBB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61A0FB" w14:textId="7CF36929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69A3E9" w14:textId="77777777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D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C1FCAE" w14:textId="77777777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816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0793A6" w14:textId="77777777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B82BA3" w14:textId="77777777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66EC801" w14:textId="77777777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1116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14:paraId="64A6000C" w14:textId="77777777" w:rsidR="00A35CBB" w:rsidRPr="00324B14" w:rsidRDefault="00A35CBB" w:rsidP="00C031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A35CBB" w:rsidRPr="00324B14" w14:paraId="7401C5AF" w14:textId="4F5CC90A" w:rsidTr="00A35CBB">
        <w:trPr>
          <w:trHeight w:hRule="exact" w:val="284"/>
          <w:jc w:val="center"/>
        </w:trPr>
        <w:tc>
          <w:tcPr>
            <w:tcW w:w="183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60E5A5C9" w14:textId="7168FC69" w:rsidR="00A35CBB" w:rsidRPr="00E32BA6" w:rsidRDefault="00A35CBB" w:rsidP="00A35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W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IgG</w:t>
            </w:r>
          </w:p>
        </w:tc>
        <w:tc>
          <w:tcPr>
            <w:tcW w:w="223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BF2EC78" w14:textId="77777777" w:rsidR="00A35CBB" w:rsidRPr="00A35CBB" w:rsidRDefault="00A35CBB" w:rsidP="00A35CBB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096" w:type="dxa"/>
            <w:tcBorders>
              <w:top w:val="single" w:sz="12" w:space="0" w:color="auto"/>
              <w:left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6515E86F" w14:textId="6F08B41F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0040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82D10E" w14:textId="65AE1649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99ABAAF" w14:textId="04EBCD8E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816" w:type="dxa"/>
            <w:tcBorders>
              <w:top w:val="single" w:sz="12" w:space="0" w:color="auto"/>
              <w:left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14:paraId="3FF8B90B" w14:textId="1A352C28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880" w:type="dxa"/>
            <w:tcBorders>
              <w:top w:val="single" w:sz="12" w:space="0" w:color="auto"/>
              <w:left w:val="nil"/>
              <w:right w:val="nil"/>
            </w:tcBorders>
            <w:shd w:val="clear" w:color="000000" w:fill="F2F2F2"/>
            <w:noWrap/>
            <w:vAlign w:val="bottom"/>
          </w:tcPr>
          <w:p w14:paraId="43DFC35F" w14:textId="15CAA553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880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F2F2F2"/>
            <w:noWrap/>
            <w:vAlign w:val="bottom"/>
            <w:hideMark/>
          </w:tcPr>
          <w:p w14:paraId="7A56EE52" w14:textId="77777777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000000" w:fill="F2F2F2"/>
          </w:tcPr>
          <w:p w14:paraId="35996810" w14:textId="77777777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A35CBB" w:rsidRPr="00324B14" w14:paraId="5B6FB814" w14:textId="593A0913" w:rsidTr="00A35CBB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62592063" w14:textId="54D431CF" w:rsidR="00A35CBB" w:rsidRPr="00E32BA6" w:rsidRDefault="00A35CBB" w:rsidP="00A35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FO-RW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IgG</w:t>
            </w:r>
          </w:p>
        </w:tc>
        <w:tc>
          <w:tcPr>
            <w:tcW w:w="22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</w:tcPr>
          <w:p w14:paraId="03FAC2A0" w14:textId="32C96BA6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3C6948" w14:textId="71667DF3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0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89FB789" w14:textId="39D0F347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0EE72" w14:textId="6E3ACB8B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D83FA4" w14:textId="61FE0DB6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0E4135" w14:textId="32308445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51E864CC" w14:textId="2C5C5D00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</w:tcPr>
          <w:p w14:paraId="227B00E2" w14:textId="06E6693E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2 ± 5</w:t>
            </w:r>
          </w:p>
        </w:tc>
      </w:tr>
      <w:tr w:rsidR="00A35CBB" w:rsidRPr="00324B14" w14:paraId="21F6AB95" w14:textId="63DDB5EA" w:rsidTr="00A35CBB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4B32BF07" w14:textId="7CE946E3" w:rsidR="00A35CBB" w:rsidRDefault="00A35CBB" w:rsidP="00A35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FO-RW03</w:t>
            </w:r>
            <w:r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IgG</w:t>
            </w:r>
          </w:p>
        </w:tc>
        <w:tc>
          <w:tcPr>
            <w:tcW w:w="22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</w:tcPr>
          <w:p w14:paraId="67CE15CA" w14:textId="7B028C8D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0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D7458F" w14:textId="4609249B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2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1946CE0" w14:textId="3B29DAC1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216C79" w14:textId="7A28A95E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26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4B200C" w14:textId="04E3D27D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19333E" w14:textId="768D77CC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.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7DCFA4EA" w14:textId="692171C4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</w:tcPr>
          <w:p w14:paraId="4B98CDB7" w14:textId="5AA360CE" w:rsidR="00A35CBB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3 ± 10</w:t>
            </w:r>
          </w:p>
        </w:tc>
      </w:tr>
      <w:tr w:rsidR="00A35CBB" w:rsidRPr="00324B14" w14:paraId="530BBF29" w14:textId="4018BB0D" w:rsidTr="00A35CBB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0309BB32" w14:textId="6A90BFCC" w:rsidR="00A35CBB" w:rsidRPr="00324B14" w:rsidRDefault="00A35CBB" w:rsidP="00A35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W03</w:t>
            </w:r>
            <w:r w:rsidRPr="00324B1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scFv-Fc</w:t>
            </w:r>
          </w:p>
        </w:tc>
        <w:tc>
          <w:tcPr>
            <w:tcW w:w="2237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F2F2F2" w:themeFill="background1" w:themeFillShade="F2"/>
            <w:vAlign w:val="bottom"/>
          </w:tcPr>
          <w:p w14:paraId="334CC980" w14:textId="77777777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5F20F1" w14:textId="6826CB29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5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7F84BD" w14:textId="7A58FA35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2140035" w14:textId="4283B78B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458B7EA" w14:textId="522525BD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944A80" w14:textId="7625A01E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15FAD6B6" w14:textId="7235D483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2F2F2" w:themeFill="background1" w:themeFillShade="F2"/>
          </w:tcPr>
          <w:p w14:paraId="0FCCA5D6" w14:textId="77777777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</w:p>
        </w:tc>
      </w:tr>
      <w:tr w:rsidR="00A35CBB" w:rsidRPr="00324B14" w14:paraId="4BF0D869" w14:textId="3902BA7D" w:rsidTr="00A35CBB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0EFC2033" w14:textId="0C2728A8" w:rsidR="00A35CBB" w:rsidRPr="00324B14" w:rsidRDefault="00A35CBB" w:rsidP="00A35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DFO-RW03</w:t>
            </w:r>
            <w:r w:rsidRPr="00324B14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CA" w:eastAsia="en-CA"/>
              </w:rPr>
              <w:t>scFv-Fc</w:t>
            </w:r>
          </w:p>
        </w:tc>
        <w:tc>
          <w:tcPr>
            <w:tcW w:w="223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14:paraId="219C4252" w14:textId="6E2779FC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109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796C044A" w14:textId="23DAF2AB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780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ED7AD3" w14:textId="64042267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148DD8E1" w14:textId="0DA8BB50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20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0C5FC9E" w14:textId="1D26A323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</w:tcPr>
          <w:p w14:paraId="6678FACF" w14:textId="6E4D3C98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4A3AC6FE" w14:textId="241A8CFB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14:paraId="38B92CA5" w14:textId="2EE1DCD7" w:rsidR="00A35CBB" w:rsidRPr="00324B14" w:rsidRDefault="00A35CBB" w:rsidP="00A35CBB">
            <w:pPr>
              <w:spacing w:after="0" w:line="240" w:lineRule="auto"/>
              <w:ind w:firstLineChars="100" w:firstLine="220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80 ± 6</w:t>
            </w:r>
          </w:p>
        </w:tc>
      </w:tr>
    </w:tbl>
    <w:p w14:paraId="59DE85C7" w14:textId="6556E9E6" w:rsidR="008C4095" w:rsidRPr="00B36E48" w:rsidRDefault="00EB1C83" w:rsidP="00B36E48">
      <w:pPr>
        <w:rPr>
          <w:rFonts w:ascii="Times New Roman" w:hAnsi="Times New Roman" w:cs="Times New Roman"/>
          <w:b/>
          <w:bCs/>
          <w:noProof/>
        </w:rPr>
      </w:pPr>
      <w:r w:rsidRPr="00324B14">
        <w:rPr>
          <w:rFonts w:ascii="Times New Roman" w:hAnsi="Times New Roman" w:cs="Times New Roman"/>
          <w:b/>
          <w:bCs/>
          <w:noProof/>
        </w:rPr>
        <w:t xml:space="preserve"> </w:t>
      </w:r>
    </w:p>
    <w:p w14:paraId="285DEFB4" w14:textId="76793043" w:rsidR="00E66BAA" w:rsidRPr="00324B14" w:rsidRDefault="00E66BAA" w:rsidP="008415C6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Description for Fig</w:t>
      </w:r>
      <w:r w:rsidR="00520658">
        <w:rPr>
          <w:rFonts w:ascii="Times New Roman" w:hAnsi="Times New Roman" w:cs="Times New Roman"/>
          <w:b/>
          <w:bCs/>
          <w:noProof/>
          <w:sz w:val="24"/>
          <w:szCs w:val="24"/>
        </w:rPr>
        <w:t>ure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</w:t>
      </w:r>
      <w:r w:rsidR="0075462C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1-</w:t>
      </w:r>
      <w:r w:rsidR="00B36E48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</w:p>
    <w:p w14:paraId="03B01DF0" w14:textId="4E66E95E" w:rsidR="00E66BAA" w:rsidRPr="00324B14" w:rsidRDefault="008C4095" w:rsidP="008415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jc w:val="both"/>
        <w:rPr>
          <w:rFonts w:ascii="Times New Roman" w:eastAsia="EB Garamond" w:hAnsi="Times New Roman" w:cs="Times New Roman"/>
          <w:sz w:val="24"/>
          <w:szCs w:val="24"/>
        </w:rPr>
      </w:pPr>
      <w:r w:rsidRPr="00324B14">
        <w:rPr>
          <w:rFonts w:ascii="Times New Roman" w:eastAsia="EB Garamond" w:hAnsi="Times New Roman" w:cs="Times New Roman"/>
          <w:sz w:val="24"/>
          <w:szCs w:val="24"/>
        </w:rPr>
        <w:lastRenderedPageBreak/>
        <w:t>SEC-HPLC characterization of</w:t>
      </w:r>
      <w:r w:rsidR="00133DD7">
        <w:rPr>
          <w:rFonts w:ascii="Times New Roman" w:eastAsia="EB Garamond" w:hAnsi="Times New Roman" w:cs="Times New Roman"/>
          <w:sz w:val="24"/>
          <w:szCs w:val="24"/>
        </w:rPr>
        <w:t xml:space="preserve"> a commercial isotype IgG, the native RW03</w:t>
      </w:r>
      <w:r w:rsidR="00133DD7">
        <w:rPr>
          <w:rFonts w:ascii="Times New Roman" w:eastAsia="EB Garamond" w:hAnsi="Times New Roman" w:cs="Times New Roman"/>
          <w:sz w:val="24"/>
          <w:szCs w:val="24"/>
          <w:vertAlign w:val="subscript"/>
        </w:rPr>
        <w:t>IgG</w:t>
      </w:r>
      <w:r w:rsidR="00133DD7">
        <w:rPr>
          <w:rFonts w:ascii="Times New Roman" w:eastAsia="EB Garamond" w:hAnsi="Times New Roman" w:cs="Times New Roman"/>
          <w:sz w:val="24"/>
          <w:szCs w:val="24"/>
        </w:rPr>
        <w:t>,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 </w:t>
      </w:r>
      <w:r w:rsidR="001A6627" w:rsidRPr="00324B14">
        <w:rPr>
          <w:rFonts w:ascii="Times New Roman" w:eastAsia="EB Garamond" w:hAnsi="Times New Roman" w:cs="Times New Roman"/>
          <w:sz w:val="24"/>
          <w:szCs w:val="24"/>
        </w:rPr>
        <w:t>the native</w:t>
      </w:r>
      <w:r w:rsidR="001C5A76" w:rsidRPr="00324B14">
        <w:rPr>
          <w:rFonts w:ascii="Times New Roman" w:eastAsia="EB Garamond" w:hAnsi="Times New Roman" w:cs="Times New Roman"/>
          <w:sz w:val="24"/>
          <w:szCs w:val="24"/>
        </w:rPr>
        <w:t xml:space="preserve"> </w:t>
      </w:r>
      <w:r w:rsidR="0023227E" w:rsidRPr="00324B14">
        <w:rPr>
          <w:rFonts w:ascii="Times New Roman" w:eastAsia="EB Garamond" w:hAnsi="Times New Roman" w:cs="Times New Roman"/>
          <w:sz w:val="24"/>
          <w:szCs w:val="24"/>
        </w:rPr>
        <w:t>scFv-Fc</w:t>
      </w:r>
      <w:r w:rsidR="001C5A76" w:rsidRPr="00324B14">
        <w:rPr>
          <w:rFonts w:ascii="Times New Roman" w:eastAsia="EB Garamond" w:hAnsi="Times New Roman" w:cs="Times New Roman"/>
          <w:sz w:val="24"/>
          <w:szCs w:val="24"/>
        </w:rPr>
        <w:t xml:space="preserve"> scaffold</w:t>
      </w:r>
      <w:r w:rsidR="00133DD7">
        <w:rPr>
          <w:rFonts w:ascii="Times New Roman" w:eastAsia="EB Garamond" w:hAnsi="Times New Roman" w:cs="Times New Roman"/>
          <w:sz w:val="24"/>
          <w:szCs w:val="24"/>
        </w:rPr>
        <w:t>,</w:t>
      </w:r>
      <w:r w:rsidR="001A6627" w:rsidRPr="00324B14">
        <w:rPr>
          <w:rFonts w:ascii="Times New Roman" w:eastAsia="EB Garamond" w:hAnsi="Times New Roman" w:cs="Times New Roman"/>
          <w:sz w:val="24"/>
          <w:szCs w:val="24"/>
        </w:rPr>
        <w:t xml:space="preserve"> and </w:t>
      </w:r>
      <w:r w:rsidR="00133DD7">
        <w:rPr>
          <w:rFonts w:ascii="Times New Roman" w:eastAsia="EB Garamond" w:hAnsi="Times New Roman" w:cs="Times New Roman"/>
          <w:sz w:val="24"/>
          <w:szCs w:val="24"/>
        </w:rPr>
        <w:t xml:space="preserve">conjugates were 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>performed on Waters 1525 Binary HPLC using a Yarra 3um SEC 3000 (300</w:t>
      </w:r>
      <w:r w:rsidR="00DC21B3" w:rsidRPr="00324B14">
        <w:rPr>
          <w:rFonts w:ascii="Times New Roman" w:eastAsia="EB Garamond" w:hAnsi="Times New Roman" w:cs="Times New Roman"/>
          <w:sz w:val="24"/>
          <w:szCs w:val="24"/>
        </w:rPr>
        <w:t xml:space="preserve"> × 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>7.8 mm) with a mobile phase of phosphate buffer (</w:t>
      </w:r>
      <w:r w:rsidR="00DC21B3" w:rsidRPr="00324B14">
        <w:rPr>
          <w:rFonts w:ascii="Times New Roman" w:eastAsia="EB Garamond" w:hAnsi="Times New Roman" w:cs="Times New Roman"/>
          <w:sz w:val="24"/>
          <w:szCs w:val="24"/>
        </w:rPr>
        <w:t>0.</w:t>
      </w:r>
      <w:r w:rsidR="00133DD7">
        <w:rPr>
          <w:rFonts w:ascii="Times New Roman" w:eastAsia="EB Garamond" w:hAnsi="Times New Roman" w:cs="Times New Roman"/>
          <w:sz w:val="24"/>
          <w:szCs w:val="24"/>
        </w:rPr>
        <w:t>02</w:t>
      </w:r>
      <w:r w:rsidR="00DC21B3" w:rsidRPr="00324B14">
        <w:rPr>
          <w:rFonts w:ascii="Times New Roman" w:eastAsia="EB Garamond" w:hAnsi="Times New Roman" w:cs="Times New Roman"/>
          <w:sz w:val="24"/>
          <w:szCs w:val="24"/>
        </w:rPr>
        <w:t xml:space="preserve"> M, 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pH </w:t>
      </w:r>
      <w:r w:rsidR="00133DD7">
        <w:rPr>
          <w:rFonts w:ascii="Times New Roman" w:eastAsia="EB Garamond" w:hAnsi="Times New Roman" w:cs="Times New Roman"/>
          <w:sz w:val="24"/>
          <w:szCs w:val="24"/>
        </w:rPr>
        <w:t>6.7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). Samples were analyzed using Bioscan 2489 Waters 2489 UV/Vis (λ = 280 nm). Spectra were recorded and processed on Empower 2 software (Waters). </w:t>
      </w:r>
    </w:p>
    <w:p w14:paraId="374CAE61" w14:textId="4E287025" w:rsidR="001C5A76" w:rsidRPr="00324B14" w:rsidRDefault="00217F71" w:rsidP="008415C6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eastAsia="EB Garamond" w:hAnsi="Times New Roman" w:cs="Times New Roman"/>
          <w:sz w:val="24"/>
          <w:szCs w:val="24"/>
        </w:rPr>
        <w:t>HPLC chromatograms are shown in Fig</w:t>
      </w:r>
      <w:r w:rsidR="00DC21B3" w:rsidRPr="00324B14">
        <w:rPr>
          <w:rFonts w:ascii="Times New Roman" w:eastAsia="EB Garamond" w:hAnsi="Times New Roman" w:cs="Times New Roman"/>
          <w:sz w:val="24"/>
          <w:szCs w:val="24"/>
        </w:rPr>
        <w:t>.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 S1-</w:t>
      </w:r>
      <w:r w:rsidR="00B36E48">
        <w:rPr>
          <w:rFonts w:ascii="Times New Roman" w:eastAsia="EB Garamond" w:hAnsi="Times New Roman" w:cs="Times New Roman"/>
          <w:sz w:val="24"/>
          <w:szCs w:val="24"/>
        </w:rPr>
        <w:t>1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. </w:t>
      </w:r>
      <w:r w:rsidR="00021464" w:rsidRPr="00324B14">
        <w:rPr>
          <w:rFonts w:ascii="Times New Roman" w:eastAsia="EB Garamond" w:hAnsi="Times New Roman" w:cs="Times New Roman"/>
          <w:sz w:val="24"/>
          <w:szCs w:val="24"/>
        </w:rPr>
        <w:t>In</w:t>
      </w:r>
      <w:r w:rsidR="0023227E" w:rsidRPr="00324B14">
        <w:rPr>
          <w:rFonts w:ascii="Times New Roman" w:eastAsia="EB Garamond" w:hAnsi="Times New Roman" w:cs="Times New Roman"/>
          <w:sz w:val="24"/>
          <w:szCs w:val="24"/>
        </w:rPr>
        <w:t xml:space="preserve"> Fig. S1-</w:t>
      </w:r>
      <w:r w:rsidR="00BD578B">
        <w:rPr>
          <w:rFonts w:ascii="Times New Roman" w:eastAsia="EB Garamond" w:hAnsi="Times New Roman" w:cs="Times New Roman"/>
          <w:sz w:val="24"/>
          <w:szCs w:val="24"/>
        </w:rPr>
        <w:t>1</w:t>
      </w:r>
      <w:r w:rsidR="0023227E" w:rsidRPr="00324B14">
        <w:rPr>
          <w:rFonts w:ascii="Times New Roman" w:eastAsia="EB Garamond" w:hAnsi="Times New Roman" w:cs="Times New Roman"/>
          <w:sz w:val="24"/>
          <w:szCs w:val="24"/>
        </w:rPr>
        <w:t xml:space="preserve"> (a) an isotype IgG is presented to demonstrate the 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>resolution afforded by the column</w:t>
      </w:r>
      <w:r w:rsidR="00BD578B">
        <w:rPr>
          <w:rFonts w:ascii="Times New Roman" w:eastAsia="EB Garamond" w:hAnsi="Times New Roman" w:cs="Times New Roman"/>
          <w:sz w:val="24"/>
          <w:szCs w:val="24"/>
        </w:rPr>
        <w:t xml:space="preserve">. </w:t>
      </w:r>
      <w:r w:rsidR="00021464" w:rsidRPr="00324B14">
        <w:rPr>
          <w:rFonts w:ascii="Times New Roman" w:eastAsia="EB Garamond" w:hAnsi="Times New Roman" w:cs="Times New Roman"/>
          <w:sz w:val="24"/>
          <w:szCs w:val="24"/>
        </w:rPr>
        <w:t xml:space="preserve">It is worth noting that we were initially uncertain how the relatively high proportion of scFv-Fc dimer in solution (20 - 30 %) </w:t>
      </w:r>
      <w:r w:rsidR="00BD578B">
        <w:rPr>
          <w:rFonts w:ascii="Times New Roman" w:eastAsia="EB Garamond" w:hAnsi="Times New Roman" w:cs="Times New Roman"/>
          <w:sz w:val="24"/>
          <w:szCs w:val="24"/>
        </w:rPr>
        <w:t xml:space="preserve">(Fig. S1-1 </w:t>
      </w:r>
      <w:r w:rsidR="001C4C66">
        <w:rPr>
          <w:rFonts w:ascii="Times New Roman" w:eastAsia="EB Garamond" w:hAnsi="Times New Roman" w:cs="Times New Roman"/>
          <w:sz w:val="24"/>
          <w:szCs w:val="24"/>
        </w:rPr>
        <w:t>d</w:t>
      </w:r>
      <w:r w:rsidR="00BD578B">
        <w:rPr>
          <w:rFonts w:ascii="Times New Roman" w:eastAsia="EB Garamond" w:hAnsi="Times New Roman" w:cs="Times New Roman"/>
          <w:sz w:val="24"/>
          <w:szCs w:val="24"/>
        </w:rPr>
        <w:t xml:space="preserve">) </w:t>
      </w:r>
      <w:r w:rsidR="00021464" w:rsidRPr="00324B14">
        <w:rPr>
          <w:rFonts w:ascii="Times New Roman" w:eastAsia="EB Garamond" w:hAnsi="Times New Roman" w:cs="Times New Roman"/>
          <w:sz w:val="24"/>
          <w:szCs w:val="24"/>
        </w:rPr>
        <w:t xml:space="preserve">would 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impact </w:t>
      </w:r>
      <w:r w:rsidR="00021464" w:rsidRPr="00324B14">
        <w:rPr>
          <w:rFonts w:ascii="Times New Roman" w:eastAsia="EB Garamond" w:hAnsi="Times New Roman" w:cs="Times New Roman"/>
          <w:sz w:val="24"/>
          <w:szCs w:val="24"/>
        </w:rPr>
        <w:t xml:space="preserve">immunoPET probes made from this scaffold. As seen in 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>the chromatogram for DFO-RW03</w:t>
      </w:r>
      <w:r w:rsidRPr="00324B14">
        <w:rPr>
          <w:rFonts w:ascii="Times New Roman" w:eastAsia="EB Garamond" w:hAnsi="Times New Roman" w:cs="Times New Roman"/>
          <w:sz w:val="24"/>
          <w:szCs w:val="24"/>
          <w:vertAlign w:val="subscript"/>
        </w:rPr>
        <w:t xml:space="preserve">scFv-Fc 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>(</w:t>
      </w:r>
      <w:r w:rsidR="00BD578B">
        <w:rPr>
          <w:rFonts w:ascii="Times New Roman" w:eastAsia="EB Garamond" w:hAnsi="Times New Roman" w:cs="Times New Roman"/>
          <w:sz w:val="24"/>
          <w:szCs w:val="24"/>
        </w:rPr>
        <w:t>Fig. S1-1</w:t>
      </w:r>
      <w:r w:rsidR="001C4C66">
        <w:rPr>
          <w:rFonts w:ascii="Times New Roman" w:eastAsia="EB Garamond" w:hAnsi="Times New Roman" w:cs="Times New Roman"/>
          <w:sz w:val="24"/>
          <w:szCs w:val="24"/>
        </w:rPr>
        <w:t>e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>)</w:t>
      </w:r>
      <w:r w:rsidR="00BD578B">
        <w:rPr>
          <w:rFonts w:ascii="Times New Roman" w:eastAsia="EB Garamond" w:hAnsi="Times New Roman" w:cs="Times New Roman"/>
          <w:sz w:val="24"/>
          <w:szCs w:val="24"/>
        </w:rPr>
        <w:t>,</w:t>
      </w:r>
      <w:r w:rsidR="00021464" w:rsidRPr="00324B14">
        <w:rPr>
          <w:rFonts w:ascii="Times New Roman" w:eastAsia="EB Garamond" w:hAnsi="Times New Roman" w:cs="Times New Roman"/>
          <w:sz w:val="24"/>
          <w:szCs w:val="24"/>
        </w:rPr>
        <w:t xml:space="preserve"> conjugation with DFO-NCS to generate DFO-RW03</w:t>
      </w:r>
      <w:r w:rsidR="00021464" w:rsidRPr="00324B14">
        <w:rPr>
          <w:rFonts w:ascii="Times New Roman" w:eastAsia="EB Garamond" w:hAnsi="Times New Roman" w:cs="Times New Roman"/>
          <w:sz w:val="24"/>
          <w:szCs w:val="24"/>
          <w:vertAlign w:val="subscript"/>
        </w:rPr>
        <w:t>scFv-Fc</w:t>
      </w:r>
      <w:r w:rsidR="00BD578B">
        <w:rPr>
          <w:rFonts w:ascii="Times New Roman" w:eastAsia="EB Garamond" w:hAnsi="Times New Roman" w:cs="Times New Roman"/>
          <w:sz w:val="24"/>
          <w:szCs w:val="24"/>
          <w:vertAlign w:val="subscript"/>
        </w:rPr>
        <w:t xml:space="preserve"> </w:t>
      </w:r>
      <w:r w:rsidR="00021464" w:rsidRPr="00324B14">
        <w:rPr>
          <w:rFonts w:ascii="Times New Roman" w:eastAsia="EB Garamond" w:hAnsi="Times New Roman" w:cs="Times New Roman"/>
          <w:sz w:val="24"/>
          <w:szCs w:val="24"/>
        </w:rPr>
        <w:t>(C/A</w:t>
      </w:r>
      <w:r w:rsidR="0075462C" w:rsidRPr="00324B14">
        <w:rPr>
          <w:rFonts w:ascii="Times New Roman" w:eastAsia="EB Garamond" w:hAnsi="Times New Roman" w:cs="Times New Roman"/>
          <w:sz w:val="24"/>
          <w:szCs w:val="24"/>
        </w:rPr>
        <w:t xml:space="preserve"> </w:t>
      </w:r>
      <w:r w:rsidR="00021464" w:rsidRPr="00324B14">
        <w:rPr>
          <w:rFonts w:ascii="Times New Roman" w:eastAsia="EB Garamond" w:hAnsi="Times New Roman" w:cs="Times New Roman"/>
          <w:sz w:val="24"/>
          <w:szCs w:val="24"/>
        </w:rPr>
        <w:t>=</w:t>
      </w:r>
      <w:r w:rsidR="0075462C" w:rsidRPr="00324B14">
        <w:rPr>
          <w:rFonts w:ascii="Times New Roman" w:eastAsia="EB Garamond" w:hAnsi="Times New Roman" w:cs="Times New Roman"/>
          <w:sz w:val="24"/>
          <w:szCs w:val="24"/>
        </w:rPr>
        <w:t xml:space="preserve"> </w:t>
      </w:r>
      <w:r w:rsidR="00BD578B">
        <w:rPr>
          <w:rFonts w:ascii="Times New Roman" w:eastAsia="EB Garamond" w:hAnsi="Times New Roman" w:cs="Times New Roman"/>
          <w:sz w:val="24"/>
          <w:szCs w:val="24"/>
        </w:rPr>
        <w:t>2.9</w:t>
      </w:r>
      <w:r w:rsidR="00021464" w:rsidRPr="00324B14">
        <w:rPr>
          <w:rFonts w:ascii="Times New Roman" w:eastAsia="EB Garamond" w:hAnsi="Times New Roman" w:cs="Times New Roman"/>
          <w:sz w:val="24"/>
          <w:szCs w:val="24"/>
        </w:rPr>
        <w:t>) reduced the propensity for this scaffold to multimerize.</w:t>
      </w:r>
      <w:r w:rsidRPr="00324B14">
        <w:rPr>
          <w:rFonts w:ascii="Times New Roman" w:eastAsia="EB Garamond" w:hAnsi="Times New Roman" w:cs="Times New Roman"/>
          <w:sz w:val="24"/>
          <w:szCs w:val="24"/>
        </w:rPr>
        <w:t xml:space="preserve"> </w:t>
      </w:r>
    </w:p>
    <w:p w14:paraId="586198ED" w14:textId="078B8AB0" w:rsidR="00385349" w:rsidRDefault="001C4C66" w:rsidP="001A6627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F5429CD" wp14:editId="48F407A8">
            <wp:extent cx="3999865" cy="8229600"/>
            <wp:effectExtent l="0" t="0" r="635" b="0"/>
            <wp:docPr id="93386301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863010" name="Picture 1" descr="A screenshot of a graph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986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AAE46" w14:textId="1918A501" w:rsidR="00133DD7" w:rsidRPr="00324B14" w:rsidRDefault="00133DD7" w:rsidP="001A6627">
      <w:pPr>
        <w:jc w:val="center"/>
        <w:rPr>
          <w:rFonts w:ascii="Times New Roman" w:hAnsi="Times New Roman" w:cs="Times New Roman"/>
          <w:noProof/>
        </w:rPr>
      </w:pPr>
    </w:p>
    <w:p w14:paraId="64F0F03B" w14:textId="28EA7E51" w:rsidR="00C15274" w:rsidRPr="00BD578B" w:rsidRDefault="00217F71" w:rsidP="00BD578B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 w:rsidR="00520658">
        <w:rPr>
          <w:rFonts w:ascii="Times New Roman" w:hAnsi="Times New Roman" w:cs="Times New Roman"/>
          <w:b/>
          <w:bCs/>
          <w:noProof/>
          <w:sz w:val="24"/>
          <w:szCs w:val="24"/>
        </w:rPr>
        <w:t>ure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1-</w:t>
      </w:r>
      <w:r w:rsidR="001179EC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Pr="00324B14">
        <w:rPr>
          <w:rFonts w:ascii="Times New Roman" w:hAnsi="Times New Roman" w:cs="Times New Roman"/>
          <w:noProof/>
          <w:sz w:val="24"/>
          <w:szCs w:val="24"/>
        </w:rPr>
        <w:t>SEC-HPLC chromatograms for a) an isotype control IgG</w:t>
      </w:r>
      <w:r w:rsidR="00133DD7">
        <w:rPr>
          <w:rFonts w:ascii="Times New Roman" w:hAnsi="Times New Roman" w:cs="Times New Roman"/>
          <w:noProof/>
          <w:sz w:val="24"/>
          <w:szCs w:val="24"/>
        </w:rPr>
        <w:t xml:space="preserve"> (1</w:t>
      </w:r>
      <w:r w:rsidR="00BD578B">
        <w:rPr>
          <w:rFonts w:ascii="Times New Roman" w:hAnsi="Times New Roman" w:cs="Times New Roman"/>
          <w:noProof/>
          <w:sz w:val="24"/>
          <w:szCs w:val="24"/>
        </w:rPr>
        <w:t>5</w:t>
      </w:r>
      <w:r w:rsidR="00133DD7">
        <w:rPr>
          <w:rFonts w:ascii="Times New Roman" w:hAnsi="Times New Roman" w:cs="Times New Roman"/>
          <w:noProof/>
          <w:sz w:val="24"/>
          <w:szCs w:val="24"/>
        </w:rPr>
        <w:t>0 µg)</w:t>
      </w:r>
      <w:r w:rsidRPr="00324B14">
        <w:rPr>
          <w:rFonts w:ascii="Times New Roman" w:hAnsi="Times New Roman" w:cs="Times New Roman"/>
          <w:noProof/>
          <w:sz w:val="24"/>
          <w:szCs w:val="24"/>
        </w:rPr>
        <w:t>, b) native RW03</w:t>
      </w:r>
      <w:r w:rsidR="00133DD7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IgG </w:t>
      </w:r>
      <w:r w:rsidR="00133DD7">
        <w:rPr>
          <w:rFonts w:ascii="Times New Roman" w:hAnsi="Times New Roman" w:cs="Times New Roman"/>
          <w:noProof/>
          <w:sz w:val="24"/>
          <w:szCs w:val="24"/>
        </w:rPr>
        <w:t>(20 µg)</w:t>
      </w:r>
      <w:r w:rsidR="00133DD7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, </w:t>
      </w:r>
      <w:r w:rsidR="00133DD7">
        <w:rPr>
          <w:rFonts w:ascii="Times New Roman" w:hAnsi="Times New Roman" w:cs="Times New Roman"/>
          <w:noProof/>
          <w:sz w:val="24"/>
          <w:szCs w:val="24"/>
        </w:rPr>
        <w:t>c)</w:t>
      </w:r>
      <w:r w:rsidR="00133DD7" w:rsidRPr="00133DD7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DFO-RW03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</w:rPr>
        <w:t>IgG</w:t>
      </w:r>
      <w:r w:rsidR="00133DD7"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(CA</w:t>
      </w:r>
      <w:r w:rsidR="00133DD7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>=</w:t>
      </w:r>
      <w:r w:rsidR="00133DD7">
        <w:rPr>
          <w:rFonts w:ascii="Times New Roman" w:eastAsia="Times New Roman" w:hAnsi="Times New Roman" w:cs="Times New Roman"/>
          <w:bCs/>
          <w:sz w:val="24"/>
          <w:szCs w:val="24"/>
          <w:highlight w:val="white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0.7</w:t>
      </w:r>
      <w:r w:rsidR="00133DD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±</w:t>
      </w:r>
      <w:r w:rsidR="00133DD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0.1)</w:t>
      </w:r>
      <w:r w:rsidR="00BD578B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BD578B">
        <w:rPr>
          <w:rFonts w:ascii="Times New Roman" w:hAnsi="Times New Roman" w:cs="Times New Roman"/>
          <w:noProof/>
          <w:sz w:val="24"/>
          <w:szCs w:val="24"/>
        </w:rPr>
        <w:t>(150 µg)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, </w:t>
      </w:r>
      <w:r w:rsidR="001C4C66">
        <w:rPr>
          <w:rFonts w:ascii="Times New Roman" w:eastAsia="Times New Roman" w:hAnsi="Times New Roman" w:cs="Times New Roman"/>
          <w:sz w:val="24"/>
          <w:szCs w:val="24"/>
        </w:rPr>
        <w:t>d</w:t>
      </w:r>
      <w:r w:rsidR="00133DD7">
        <w:rPr>
          <w:rFonts w:ascii="Times New Roman" w:hAnsi="Times New Roman" w:cs="Times New Roman"/>
          <w:noProof/>
          <w:sz w:val="24"/>
          <w:szCs w:val="24"/>
        </w:rPr>
        <w:t xml:space="preserve">) native </w:t>
      </w:r>
      <w:r w:rsidRPr="00324B14">
        <w:rPr>
          <w:rFonts w:ascii="Times New Roman" w:hAnsi="Times New Roman" w:cs="Times New Roman"/>
          <w:noProof/>
          <w:sz w:val="24"/>
          <w:szCs w:val="24"/>
        </w:rPr>
        <w:t>RW03</w:t>
      </w:r>
      <w:r w:rsidRPr="00324B14">
        <w:rPr>
          <w:rFonts w:ascii="Times New Roman" w:hAnsi="Times New Roman" w:cs="Times New Roman"/>
          <w:noProof/>
          <w:sz w:val="24"/>
          <w:szCs w:val="24"/>
          <w:vertAlign w:val="subscript"/>
        </w:rPr>
        <w:t>scFv-Fc</w:t>
      </w:r>
      <w:r w:rsidR="00BD578B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="00BD578B">
        <w:rPr>
          <w:rFonts w:ascii="Times New Roman" w:hAnsi="Times New Roman" w:cs="Times New Roman"/>
          <w:noProof/>
          <w:sz w:val="24"/>
          <w:szCs w:val="24"/>
        </w:rPr>
        <w:t>(10 µg)</w:t>
      </w:r>
      <w:r w:rsidR="00133DD7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1C4C66">
        <w:rPr>
          <w:rFonts w:ascii="Times New Roman" w:hAnsi="Times New Roman" w:cs="Times New Roman"/>
          <w:noProof/>
          <w:sz w:val="24"/>
          <w:szCs w:val="24"/>
        </w:rPr>
        <w:t>e</w:t>
      </w:r>
      <w:r w:rsidR="00133DD7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DFO-RW03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</w:rPr>
        <w:t>scFv-Fc</w:t>
      </w:r>
      <w:r w:rsidR="00133DD7">
        <w:rPr>
          <w:rFonts w:ascii="Times New Roman" w:eastAsia="Times New Roman" w:hAnsi="Times New Roman" w:cs="Times New Roman"/>
          <w:sz w:val="24"/>
          <w:szCs w:val="24"/>
          <w:highlight w:val="white"/>
          <w:vertAlign w:val="subscript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(CA</w:t>
      </w:r>
      <w:r w:rsidR="00133DD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=</w:t>
      </w:r>
      <w:r w:rsidR="00133DD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2.</w:t>
      </w:r>
      <w:r w:rsidR="00133DD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9 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±</w:t>
      </w:r>
      <w:r w:rsidR="00133DD7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0.</w:t>
      </w:r>
      <w:r w:rsidR="00133DD7">
        <w:rPr>
          <w:rFonts w:ascii="Times New Roman" w:eastAsia="Times New Roman" w:hAnsi="Times New Roman" w:cs="Times New Roman"/>
          <w:sz w:val="24"/>
          <w:szCs w:val="24"/>
          <w:highlight w:val="white"/>
        </w:rPr>
        <w:t>3</w:t>
      </w:r>
      <w:r w:rsidR="00133DD7" w:rsidRPr="007A3BA0">
        <w:rPr>
          <w:rFonts w:ascii="Times New Roman" w:eastAsia="Times New Roman" w:hAnsi="Times New Roman" w:cs="Times New Roman"/>
          <w:sz w:val="24"/>
          <w:szCs w:val="24"/>
          <w:highlight w:val="white"/>
        </w:rPr>
        <w:t>)</w:t>
      </w:r>
      <w:r w:rsidR="00BD57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578B">
        <w:rPr>
          <w:rFonts w:ascii="Times New Roman" w:hAnsi="Times New Roman" w:cs="Times New Roman"/>
          <w:noProof/>
          <w:sz w:val="24"/>
          <w:szCs w:val="24"/>
        </w:rPr>
        <w:t>(7.5 µg)</w:t>
      </w:r>
      <w:r w:rsidR="00BD578B">
        <w:rPr>
          <w:rFonts w:ascii="Times New Roman" w:eastAsia="Times New Roman" w:hAnsi="Times New Roman" w:cs="Times New Roman"/>
          <w:sz w:val="24"/>
          <w:szCs w:val="24"/>
        </w:rPr>
        <w:t xml:space="preserve">. In </w:t>
      </w:r>
      <w:r w:rsidR="001C4C66">
        <w:rPr>
          <w:rFonts w:ascii="Times New Roman" w:eastAsia="Times New Roman" w:hAnsi="Times New Roman" w:cs="Times New Roman"/>
          <w:sz w:val="24"/>
          <w:szCs w:val="24"/>
        </w:rPr>
        <w:t>d</w:t>
      </w:r>
      <w:r w:rsidR="00BD578B">
        <w:rPr>
          <w:rFonts w:ascii="Times New Roman" w:eastAsia="Times New Roman" w:hAnsi="Times New Roman" w:cs="Times New Roman"/>
          <w:sz w:val="24"/>
          <w:szCs w:val="24"/>
        </w:rPr>
        <w:t>) multiple peaks are observed for the native RW03</w:t>
      </w:r>
      <w:r w:rsidR="00BD578B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Fv-Fc</w:t>
      </w:r>
      <w:r w:rsidR="00BD578B">
        <w:rPr>
          <w:rFonts w:ascii="Times New Roman" w:eastAsia="Times New Roman" w:hAnsi="Times New Roman" w:cs="Times New Roman"/>
          <w:sz w:val="24"/>
          <w:szCs w:val="24"/>
        </w:rPr>
        <w:t xml:space="preserve">, which reduced to a single peak in </w:t>
      </w:r>
      <w:r w:rsidR="001C4C66">
        <w:rPr>
          <w:rFonts w:ascii="Times New Roman" w:eastAsia="Times New Roman" w:hAnsi="Times New Roman" w:cs="Times New Roman"/>
          <w:sz w:val="24"/>
          <w:szCs w:val="24"/>
        </w:rPr>
        <w:t>e</w:t>
      </w:r>
      <w:r w:rsidR="00BD578B">
        <w:rPr>
          <w:rFonts w:ascii="Times New Roman" w:eastAsia="Times New Roman" w:hAnsi="Times New Roman" w:cs="Times New Roman"/>
          <w:sz w:val="24"/>
          <w:szCs w:val="24"/>
        </w:rPr>
        <w:t>) after conjugation with DFO-NCS.</w:t>
      </w:r>
    </w:p>
    <w:p w14:paraId="0A197D4C" w14:textId="77777777" w:rsidR="00385349" w:rsidRPr="00324B14" w:rsidRDefault="00385349" w:rsidP="008C4095">
      <w:pPr>
        <w:rPr>
          <w:rFonts w:ascii="Times New Roman" w:hAnsi="Times New Roman" w:cs="Times New Roman"/>
          <w:noProof/>
        </w:rPr>
      </w:pPr>
    </w:p>
    <w:p w14:paraId="5970B33E" w14:textId="696C1734" w:rsidR="008507B4" w:rsidRPr="00324B14" w:rsidRDefault="008507B4" w:rsidP="008C4095">
      <w:pPr>
        <w:rPr>
          <w:rFonts w:ascii="Times New Roman" w:hAnsi="Times New Roman" w:cs="Times New Roman"/>
          <w:b/>
          <w:bCs/>
          <w:noProof/>
        </w:rPr>
      </w:pPr>
      <w:r w:rsidRPr="00324B14">
        <w:rPr>
          <w:rFonts w:ascii="Times New Roman" w:hAnsi="Times New Roman" w:cs="Times New Roman"/>
          <w:b/>
          <w:bCs/>
          <w:noProof/>
        </w:rPr>
        <w:br w:type="page"/>
      </w:r>
    </w:p>
    <w:p w14:paraId="597AF39D" w14:textId="7655D4EB" w:rsidR="00333DB0" w:rsidRPr="00324B14" w:rsidRDefault="00333DB0" w:rsidP="008415C6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>Online Resource 2. Radiochemistry</w:t>
      </w:r>
    </w:p>
    <w:p w14:paraId="3644F311" w14:textId="25D380D8" w:rsidR="0075462C" w:rsidRPr="00324B14" w:rsidRDefault="0075462C" w:rsidP="008415C6">
      <w:pPr>
        <w:spacing w:line="480" w:lineRule="auto"/>
        <w:rPr>
          <w:rFonts w:ascii="Times New Roman" w:eastAsia="EB Garamond" w:hAnsi="Times New Roman" w:cs="Times New Roman"/>
          <w:b/>
          <w:bCs/>
          <w:sz w:val="24"/>
          <w:szCs w:val="24"/>
        </w:rPr>
      </w:pPr>
      <w:r w:rsidRPr="00324B14">
        <w:rPr>
          <w:rFonts w:ascii="Times New Roman" w:eastAsia="EB Garamond" w:hAnsi="Times New Roman" w:cs="Times New Roman"/>
          <w:b/>
          <w:bCs/>
          <w:sz w:val="24"/>
          <w:szCs w:val="24"/>
        </w:rPr>
        <w:t>Description</w:t>
      </w:r>
      <w:r w:rsidR="00E550D9" w:rsidRPr="00324B14">
        <w:rPr>
          <w:rFonts w:ascii="Times New Roman" w:eastAsia="EB Garamond" w:hAnsi="Times New Roman" w:cs="Times New Roman"/>
          <w:b/>
          <w:bCs/>
          <w:sz w:val="24"/>
          <w:szCs w:val="24"/>
        </w:rPr>
        <w:t xml:space="preserve"> for Table S2</w:t>
      </w:r>
      <w:r w:rsidR="0072709A" w:rsidRPr="00324B14">
        <w:rPr>
          <w:rFonts w:ascii="Times New Roman" w:eastAsia="EB Garamond" w:hAnsi="Times New Roman" w:cs="Times New Roman"/>
          <w:b/>
          <w:bCs/>
          <w:sz w:val="24"/>
          <w:szCs w:val="24"/>
        </w:rPr>
        <w:t>-1</w:t>
      </w:r>
      <w:r w:rsidR="00E550D9" w:rsidRPr="00324B14">
        <w:rPr>
          <w:rFonts w:ascii="Times New Roman" w:eastAsia="EB Garamond" w:hAnsi="Times New Roman" w:cs="Times New Roman"/>
          <w:b/>
          <w:bCs/>
          <w:sz w:val="24"/>
          <w:szCs w:val="24"/>
        </w:rPr>
        <w:t xml:space="preserve"> and</w:t>
      </w:r>
      <w:r w:rsidRPr="00324B14">
        <w:rPr>
          <w:rFonts w:ascii="Times New Roman" w:eastAsia="EB Garamond" w:hAnsi="Times New Roman" w:cs="Times New Roman"/>
          <w:b/>
          <w:bCs/>
          <w:sz w:val="24"/>
          <w:szCs w:val="24"/>
        </w:rPr>
        <w:t xml:space="preserve"> Fig</w:t>
      </w:r>
      <w:r w:rsidR="00520658">
        <w:rPr>
          <w:rFonts w:ascii="Times New Roman" w:eastAsia="EB Garamond" w:hAnsi="Times New Roman" w:cs="Times New Roman"/>
          <w:b/>
          <w:bCs/>
          <w:sz w:val="24"/>
          <w:szCs w:val="24"/>
        </w:rPr>
        <w:t>ure</w:t>
      </w:r>
      <w:r w:rsidRPr="00324B14">
        <w:rPr>
          <w:rFonts w:ascii="Times New Roman" w:eastAsia="EB Garamond" w:hAnsi="Times New Roman" w:cs="Times New Roman"/>
          <w:b/>
          <w:bCs/>
          <w:sz w:val="24"/>
          <w:szCs w:val="24"/>
        </w:rPr>
        <w:t xml:space="preserve"> S2-1</w:t>
      </w:r>
      <w:r w:rsidR="003C33B1">
        <w:rPr>
          <w:rFonts w:ascii="Times New Roman" w:eastAsia="EB Garamond" w:hAnsi="Times New Roman" w:cs="Times New Roman"/>
          <w:b/>
          <w:bCs/>
          <w:sz w:val="24"/>
          <w:szCs w:val="24"/>
        </w:rPr>
        <w:t>, 2-</w:t>
      </w:r>
      <w:r w:rsidRPr="00324B14">
        <w:rPr>
          <w:rFonts w:ascii="Times New Roman" w:eastAsia="EB Garamond" w:hAnsi="Times New Roman" w:cs="Times New Roman"/>
          <w:b/>
          <w:bCs/>
          <w:sz w:val="24"/>
          <w:szCs w:val="24"/>
        </w:rPr>
        <w:t>2</w:t>
      </w:r>
    </w:p>
    <w:p w14:paraId="0E2D92CB" w14:textId="516938AB" w:rsidR="0075462C" w:rsidRPr="00324B14" w:rsidRDefault="00E550D9" w:rsidP="008415C6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sz w:val="24"/>
          <w:szCs w:val="24"/>
        </w:rPr>
        <w:t>Table S2</w:t>
      </w:r>
      <w:r w:rsidR="003C33B1">
        <w:rPr>
          <w:rFonts w:ascii="Times New Roman" w:hAnsi="Times New Roman" w:cs="Times New Roman"/>
          <w:sz w:val="24"/>
          <w:szCs w:val="24"/>
        </w:rPr>
        <w:t>-1</w:t>
      </w:r>
      <w:r w:rsidRPr="00324B14">
        <w:rPr>
          <w:rFonts w:ascii="Times New Roman" w:hAnsi="Times New Roman" w:cs="Times New Roman"/>
          <w:sz w:val="24"/>
          <w:szCs w:val="24"/>
        </w:rPr>
        <w:t xml:space="preserve"> and Fig</w:t>
      </w:r>
      <w:r w:rsidR="00520658">
        <w:rPr>
          <w:rFonts w:ascii="Times New Roman" w:hAnsi="Times New Roman" w:cs="Times New Roman"/>
          <w:sz w:val="24"/>
          <w:szCs w:val="24"/>
        </w:rPr>
        <w:t>ures</w:t>
      </w:r>
      <w:r w:rsidRPr="00324B14">
        <w:rPr>
          <w:rFonts w:ascii="Times New Roman" w:hAnsi="Times New Roman" w:cs="Times New Roman"/>
          <w:sz w:val="24"/>
          <w:szCs w:val="24"/>
        </w:rPr>
        <w:t xml:space="preserve"> S2-1 to </w:t>
      </w:r>
      <w:r w:rsidR="00511FC5" w:rsidRPr="00324B14">
        <w:rPr>
          <w:rFonts w:ascii="Times New Roman" w:hAnsi="Times New Roman" w:cs="Times New Roman"/>
          <w:sz w:val="24"/>
          <w:szCs w:val="24"/>
        </w:rPr>
        <w:t>S</w:t>
      </w:r>
      <w:r w:rsidRPr="00324B14">
        <w:rPr>
          <w:rFonts w:ascii="Times New Roman" w:hAnsi="Times New Roman" w:cs="Times New Roman"/>
          <w:sz w:val="24"/>
          <w:szCs w:val="24"/>
        </w:rPr>
        <w:t>2-</w:t>
      </w:r>
      <w:r w:rsidR="003C33B1">
        <w:rPr>
          <w:rFonts w:ascii="Times New Roman" w:hAnsi="Times New Roman" w:cs="Times New Roman"/>
          <w:sz w:val="24"/>
          <w:szCs w:val="24"/>
        </w:rPr>
        <w:t>2</w:t>
      </w:r>
      <w:r w:rsidRPr="00324B14">
        <w:rPr>
          <w:rFonts w:ascii="Times New Roman" w:hAnsi="Times New Roman" w:cs="Times New Roman"/>
          <w:sz w:val="24"/>
          <w:szCs w:val="24"/>
        </w:rPr>
        <w:t xml:space="preserve"> used</w:t>
      </w:r>
      <w:r w:rsidR="0075462C" w:rsidRPr="00324B14">
        <w:rPr>
          <w:rFonts w:ascii="Times New Roman" w:hAnsi="Times New Roman" w:cs="Times New Roman"/>
          <w:sz w:val="24"/>
          <w:szCs w:val="24"/>
        </w:rPr>
        <w:t xml:space="preserve"> radio-iTLC </w:t>
      </w:r>
      <w:r w:rsidRPr="00324B14">
        <w:rPr>
          <w:rFonts w:ascii="Times New Roman" w:hAnsi="Times New Roman" w:cs="Times New Roman"/>
          <w:sz w:val="24"/>
          <w:szCs w:val="24"/>
        </w:rPr>
        <w:t xml:space="preserve">to monitor </w:t>
      </w:r>
      <w:r w:rsidR="00F64B64" w:rsidRPr="00324B14">
        <w:rPr>
          <w:rFonts w:ascii="Times New Roman" w:hAnsi="Times New Roman" w:cs="Times New Roman"/>
          <w:sz w:val="24"/>
          <w:szCs w:val="24"/>
        </w:rPr>
        <w:t>[</w:t>
      </w:r>
      <w:r w:rsidR="00F64B64" w:rsidRPr="00324B14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="00F64B64" w:rsidRPr="00324B14">
        <w:rPr>
          <w:rFonts w:ascii="Times New Roman" w:hAnsi="Times New Roman" w:cs="Times New Roman"/>
          <w:sz w:val="24"/>
          <w:szCs w:val="24"/>
        </w:rPr>
        <w:t>Zr]-DFO-RW03</w:t>
      </w:r>
      <w:r w:rsidR="00F64B64">
        <w:rPr>
          <w:rFonts w:ascii="Times New Roman" w:hAnsi="Times New Roman" w:cs="Times New Roman"/>
          <w:sz w:val="24"/>
          <w:szCs w:val="24"/>
          <w:vertAlign w:val="subscript"/>
        </w:rPr>
        <w:t xml:space="preserve">IgG </w:t>
      </w:r>
      <w:r w:rsidR="00F64B64">
        <w:rPr>
          <w:rFonts w:ascii="Times New Roman" w:hAnsi="Times New Roman" w:cs="Times New Roman"/>
          <w:sz w:val="24"/>
          <w:szCs w:val="24"/>
        </w:rPr>
        <w:t>(C/A = 0.7, 3.0)</w:t>
      </w:r>
      <w:r w:rsidR="00F64B64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[</w:t>
      </w:r>
      <w:r w:rsidRPr="00324B14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324B14">
        <w:rPr>
          <w:rFonts w:ascii="Times New Roman" w:hAnsi="Times New Roman" w:cs="Times New Roman"/>
          <w:sz w:val="24"/>
          <w:szCs w:val="24"/>
        </w:rPr>
        <w:t>Zr]-DFO</w:t>
      </w:r>
      <w:r w:rsidR="00BA1F38" w:rsidRPr="00324B14">
        <w:rPr>
          <w:rFonts w:ascii="Times New Roman" w:hAnsi="Times New Roman" w:cs="Times New Roman"/>
          <w:sz w:val="24"/>
          <w:szCs w:val="24"/>
        </w:rPr>
        <w:t>-RW03</w:t>
      </w:r>
      <w:r w:rsidR="00BA1F38" w:rsidRPr="00324B14">
        <w:rPr>
          <w:rFonts w:ascii="Times New Roman" w:hAnsi="Times New Roman" w:cs="Times New Roman"/>
          <w:sz w:val="24"/>
          <w:szCs w:val="24"/>
          <w:vertAlign w:val="subscript"/>
        </w:rPr>
        <w:t>scFv-Fc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="00F64B64">
        <w:rPr>
          <w:rFonts w:ascii="Times New Roman" w:hAnsi="Times New Roman" w:cs="Times New Roman"/>
          <w:sz w:val="24"/>
          <w:szCs w:val="24"/>
        </w:rPr>
        <w:t xml:space="preserve">(C/A = 2.9) </w:t>
      </w:r>
      <w:r w:rsidRPr="00324B14">
        <w:rPr>
          <w:rFonts w:ascii="Times New Roman" w:hAnsi="Times New Roman" w:cs="Times New Roman"/>
          <w:sz w:val="24"/>
          <w:szCs w:val="24"/>
        </w:rPr>
        <w:t>radiolabeling reaction progress</w:t>
      </w:r>
      <w:r w:rsidR="00F64B64">
        <w:rPr>
          <w:rFonts w:ascii="Times New Roman" w:hAnsi="Times New Roman" w:cs="Times New Roman"/>
          <w:sz w:val="24"/>
          <w:szCs w:val="24"/>
        </w:rPr>
        <w:t xml:space="preserve"> and</w:t>
      </w:r>
      <w:r w:rsidRPr="00324B14">
        <w:rPr>
          <w:rFonts w:ascii="Times New Roman" w:hAnsi="Times New Roman" w:cs="Times New Roman"/>
          <w:sz w:val="24"/>
          <w:szCs w:val="24"/>
        </w:rPr>
        <w:t xml:space="preserve"> radiochemical purity. Radio-iTLCs were performed using</w:t>
      </w:r>
      <w:r w:rsidR="0075462C" w:rsidRPr="00324B14">
        <w:rPr>
          <w:rFonts w:ascii="Times New Roman" w:hAnsi="Times New Roman" w:cs="Times New Roman"/>
          <w:sz w:val="24"/>
          <w:szCs w:val="24"/>
        </w:rPr>
        <w:t xml:space="preserve"> iTLC-SG glass microfiber chromatography paper (SGI0001, Agilent Technologies) plates </w:t>
      </w:r>
      <w:r w:rsidRPr="00324B14">
        <w:rPr>
          <w:rFonts w:ascii="Times New Roman" w:hAnsi="Times New Roman" w:cs="Times New Roman"/>
          <w:sz w:val="24"/>
          <w:szCs w:val="24"/>
        </w:rPr>
        <w:t xml:space="preserve">with </w:t>
      </w:r>
      <w:r w:rsidR="0075462C" w:rsidRPr="00324B14">
        <w:rPr>
          <w:rFonts w:ascii="Times New Roman" w:hAnsi="Times New Roman" w:cs="Times New Roman"/>
          <w:sz w:val="24"/>
          <w:szCs w:val="24"/>
        </w:rPr>
        <w:t>sodium citrate buffer</w:t>
      </w:r>
      <w:r w:rsidRPr="00324B14">
        <w:rPr>
          <w:rFonts w:ascii="Times New Roman" w:hAnsi="Times New Roman" w:cs="Times New Roman"/>
          <w:sz w:val="24"/>
          <w:szCs w:val="24"/>
        </w:rPr>
        <w:t xml:space="preserve"> (0.1 M,</w:t>
      </w:r>
      <w:r w:rsidR="0075462C" w:rsidRPr="00324B14">
        <w:rPr>
          <w:rFonts w:ascii="Times New Roman" w:hAnsi="Times New Roman" w:cs="Times New Roman"/>
          <w:sz w:val="24"/>
          <w:szCs w:val="24"/>
        </w:rPr>
        <w:t xml:space="preserve"> pH 5</w:t>
      </w:r>
      <w:r w:rsidRPr="00324B14">
        <w:rPr>
          <w:rFonts w:ascii="Times New Roman" w:hAnsi="Times New Roman" w:cs="Times New Roman"/>
          <w:sz w:val="24"/>
          <w:szCs w:val="24"/>
        </w:rPr>
        <w:t>)</w:t>
      </w:r>
      <w:r w:rsidR="0075462C" w:rsidRPr="00324B14">
        <w:rPr>
          <w:rFonts w:ascii="Times New Roman" w:hAnsi="Times New Roman" w:cs="Times New Roman"/>
          <w:sz w:val="24"/>
          <w:szCs w:val="24"/>
        </w:rPr>
        <w:t xml:space="preserve"> as the eluent. </w:t>
      </w:r>
      <w:r w:rsidRPr="00324B14">
        <w:rPr>
          <w:rFonts w:ascii="Times New Roman" w:hAnsi="Times New Roman" w:cs="Times New Roman"/>
          <w:sz w:val="24"/>
          <w:szCs w:val="24"/>
        </w:rPr>
        <w:t>Radio-iTLCs were analyzed using a Bioscan AR-2000 Imaging Scanner.</w:t>
      </w:r>
    </w:p>
    <w:p w14:paraId="2166499F" w14:textId="33B61698" w:rsidR="00333DB0" w:rsidRPr="00324B14" w:rsidRDefault="00333DB0" w:rsidP="008415C6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15DE563" w14:textId="076F0896" w:rsidR="00AE102E" w:rsidRDefault="007A637D" w:rsidP="008415C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Table</w:t>
      </w:r>
      <w:r w:rsidR="00494007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72709A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-1</w:t>
      </w:r>
      <w:r w:rsidR="00494007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494007"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550D9" w:rsidRPr="00324B14">
        <w:rPr>
          <w:rFonts w:ascii="Times New Roman" w:hAnsi="Times New Roman" w:cs="Times New Roman"/>
          <w:noProof/>
          <w:sz w:val="24"/>
          <w:szCs w:val="24"/>
        </w:rPr>
        <w:t>Reaction progress and isolated RCY for z</w:t>
      </w:r>
      <w:r w:rsidR="00494007" w:rsidRPr="00324B14">
        <w:rPr>
          <w:rFonts w:ascii="Times New Roman" w:hAnsi="Times New Roman" w:cs="Times New Roman"/>
          <w:noProof/>
          <w:sz w:val="24"/>
          <w:szCs w:val="24"/>
        </w:rPr>
        <w:t>irconium-89 radiolabeling of DFO-RW03</w:t>
      </w:r>
      <w:r w:rsidR="00F64B64">
        <w:rPr>
          <w:rFonts w:ascii="Times New Roman" w:hAnsi="Times New Roman" w:cs="Times New Roman"/>
          <w:noProof/>
          <w:sz w:val="24"/>
          <w:szCs w:val="24"/>
          <w:vertAlign w:val="subscript"/>
        </w:rPr>
        <w:t>IgG/scFv-Fc</w:t>
      </w:r>
      <w:r w:rsidR="00494007" w:rsidRPr="00324B14">
        <w:rPr>
          <w:rFonts w:ascii="Times New Roman" w:hAnsi="Times New Roman" w:cs="Times New Roman"/>
          <w:noProof/>
          <w:sz w:val="24"/>
          <w:szCs w:val="24"/>
        </w:rPr>
        <w:t xml:space="preserve"> conjugates.</w:t>
      </w:r>
      <w:r w:rsidR="00AE102E" w:rsidRPr="00324B14">
        <w:rPr>
          <w:rFonts w:ascii="Times New Roman" w:hAnsi="Times New Roman" w:cs="Times New Roman"/>
          <w:noProof/>
          <w:sz w:val="24"/>
          <w:szCs w:val="24"/>
        </w:rPr>
        <w:t xml:space="preserve"> Isolated RCY represents the activity collected after PD-10 column purification and sterile filtration relative to the activity added to the reaction.</w:t>
      </w:r>
    </w:p>
    <w:tbl>
      <w:tblPr>
        <w:tblW w:w="8339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600" w:firstRow="0" w:lastRow="0" w:firstColumn="0" w:lastColumn="0" w:noHBand="1" w:noVBand="1"/>
      </w:tblPr>
      <w:tblGrid>
        <w:gridCol w:w="1118"/>
        <w:gridCol w:w="1203"/>
        <w:gridCol w:w="1204"/>
        <w:gridCol w:w="1205"/>
        <w:gridCol w:w="1205"/>
        <w:gridCol w:w="1199"/>
        <w:gridCol w:w="1205"/>
      </w:tblGrid>
      <w:tr w:rsidR="001179EC" w:rsidRPr="00AE102E" w14:paraId="1DC0D328" w14:textId="77777777" w:rsidTr="001179EC">
        <w:trPr>
          <w:trHeight w:val="196"/>
        </w:trPr>
        <w:tc>
          <w:tcPr>
            <w:tcW w:w="1118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42BCA9A" w14:textId="77777777" w:rsidR="001179EC" w:rsidRPr="00AE102E" w:rsidRDefault="001179EC" w:rsidP="00421905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240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F0867C2" w14:textId="77777777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[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position w:val="7"/>
                <w:sz w:val="20"/>
                <w:szCs w:val="20"/>
                <w:vertAlign w:val="superscript"/>
                <w:lang w:val="pt-BR" w:eastAsia="en-CA"/>
              </w:rPr>
              <w:t>89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Zr]-DFO-RW03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position w:val="-6"/>
                <w:sz w:val="20"/>
                <w:szCs w:val="20"/>
                <w:vertAlign w:val="subscript"/>
                <w:lang w:val="pt-BR" w:eastAsia="en-CA"/>
              </w:rPr>
              <w:t xml:space="preserve">IgG </w:t>
            </w:r>
            <w:r>
              <w:rPr>
                <w:rFonts w:ascii="Arial" w:eastAsia="Times New Roman" w:hAnsi="Arial" w:cs="Arial"/>
                <w:color w:val="000000"/>
                <w:kern w:val="24"/>
                <w:position w:val="-6"/>
                <w:sz w:val="20"/>
                <w:szCs w:val="20"/>
                <w:vertAlign w:val="subscript"/>
                <w:lang w:val="pt-BR" w:eastAsia="en-CA"/>
              </w:rPr>
              <w:br/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(C/A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 xml:space="preserve"> 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 xml:space="preserve"> 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0.7)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0817A50" w14:textId="3E7BD47F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[</w:t>
            </w:r>
            <w:r w:rsidRPr="006172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pt-BR" w:eastAsia="en-CA"/>
              </w:rPr>
              <w:t>89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Zr]-DFO-RW03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position w:val="-6"/>
                <w:sz w:val="20"/>
                <w:szCs w:val="20"/>
                <w:vertAlign w:val="subscript"/>
                <w:lang w:val="pt-BR" w:eastAsia="en-CA"/>
              </w:rPr>
              <w:t>IgG</w:t>
            </w:r>
            <w:r>
              <w:rPr>
                <w:rFonts w:ascii="Arial" w:eastAsia="Times New Roman" w:hAnsi="Arial" w:cs="Arial"/>
                <w:color w:val="000000"/>
                <w:kern w:val="24"/>
                <w:position w:val="-6"/>
                <w:sz w:val="20"/>
                <w:szCs w:val="20"/>
                <w:vertAlign w:val="subscript"/>
                <w:lang w:val="pt-BR" w:eastAsia="en-CA"/>
              </w:rPr>
              <w:br/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(C/A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 xml:space="preserve"> 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 xml:space="preserve"> 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3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.0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)</w:t>
            </w:r>
          </w:p>
        </w:tc>
        <w:tc>
          <w:tcPr>
            <w:tcW w:w="2404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23DF3DB" w14:textId="44786447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[</w:t>
            </w:r>
            <w:r w:rsidRPr="006172B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vertAlign w:val="superscript"/>
                <w:lang w:val="pt-BR" w:eastAsia="en-CA"/>
              </w:rPr>
              <w:t>89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Zr]-DFO-RW03</w:t>
            </w:r>
            <w:r w:rsidR="00AC48F2">
              <w:rPr>
                <w:rFonts w:ascii="Arial" w:eastAsia="Times New Roman" w:hAnsi="Arial" w:cs="Arial"/>
                <w:color w:val="000000"/>
                <w:kern w:val="24"/>
                <w:position w:val="-6"/>
                <w:sz w:val="20"/>
                <w:szCs w:val="20"/>
                <w:vertAlign w:val="subscript"/>
                <w:lang w:val="pt-BR" w:eastAsia="en-CA"/>
              </w:rPr>
              <w:t>scFv-Fc</w:t>
            </w:r>
            <w:r>
              <w:rPr>
                <w:rFonts w:ascii="Arial" w:eastAsia="Times New Roman" w:hAnsi="Arial" w:cs="Arial"/>
                <w:color w:val="000000"/>
                <w:kern w:val="24"/>
                <w:position w:val="-6"/>
                <w:sz w:val="20"/>
                <w:szCs w:val="20"/>
                <w:vertAlign w:val="subscript"/>
                <w:lang w:val="pt-BR" w:eastAsia="en-CA"/>
              </w:rPr>
              <w:br/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(C/A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 xml:space="preserve"> 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 xml:space="preserve"> 2.9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 w:eastAsia="en-CA"/>
              </w:rPr>
              <w:t>)</w:t>
            </w:r>
          </w:p>
        </w:tc>
      </w:tr>
      <w:tr w:rsidR="001179EC" w:rsidRPr="00AE102E" w14:paraId="0C58E9E1" w14:textId="77777777" w:rsidTr="001179EC">
        <w:trPr>
          <w:trHeight w:val="196"/>
        </w:trPr>
        <w:tc>
          <w:tcPr>
            <w:tcW w:w="1118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9716629" w14:textId="77777777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Tim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e</w:t>
            </w: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 xml:space="preserve"> (min)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E68D5B2" w14:textId="77777777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RCY (%)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6DB08F5" w14:textId="77777777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SD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BF387C1" w14:textId="77777777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8ABCE8E" w14:textId="77777777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</w:p>
        </w:tc>
        <w:tc>
          <w:tcPr>
            <w:tcW w:w="11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21FF673" w14:textId="77777777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RCY (%)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F3E83F4" w14:textId="77777777" w:rsidR="001179EC" w:rsidRPr="00AE102E" w:rsidRDefault="001179EC" w:rsidP="00421905">
            <w:pPr>
              <w:spacing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SD</w:t>
            </w:r>
          </w:p>
        </w:tc>
      </w:tr>
      <w:tr w:rsidR="001179EC" w:rsidRPr="00AE102E" w14:paraId="39B8B877" w14:textId="77777777" w:rsidTr="001179EC">
        <w:trPr>
          <w:trHeight w:val="196"/>
        </w:trPr>
        <w:tc>
          <w:tcPr>
            <w:tcW w:w="1118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A112618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EEF39E4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A8CAB22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518DFFE2" w14:textId="3788F752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4F9E5459" w14:textId="2CE28041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199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816AC9B" w14:textId="04610F4B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29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8E87AB7" w14:textId="46E862BA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21</w:t>
            </w:r>
          </w:p>
        </w:tc>
      </w:tr>
      <w:tr w:rsidR="001179EC" w:rsidRPr="00AE102E" w14:paraId="49443472" w14:textId="77777777" w:rsidTr="001179EC">
        <w:trPr>
          <w:trHeight w:val="196"/>
        </w:trPr>
        <w:tc>
          <w:tcPr>
            <w:tcW w:w="11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E897BFA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B662259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15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840AC57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42050C3" w14:textId="3EFD3DE3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6C7036F" w14:textId="5E75470F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BDB94CF" w14:textId="60BF22B6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7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1E8C116" w14:textId="5D3FC109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8</w:t>
            </w:r>
          </w:p>
        </w:tc>
      </w:tr>
      <w:tr w:rsidR="001179EC" w:rsidRPr="00AE102E" w14:paraId="5BBD2B32" w14:textId="77777777" w:rsidTr="001179EC">
        <w:trPr>
          <w:trHeight w:val="196"/>
        </w:trPr>
        <w:tc>
          <w:tcPr>
            <w:tcW w:w="1118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89CCFE1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2DFDC1C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310BCAD5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2C710ABF" w14:textId="660EB973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93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07B6122A" w14:textId="75B005E9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EE38163" w14:textId="56D4E01D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84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28E7B2A5" w14:textId="746CBCFE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4</w:t>
            </w:r>
          </w:p>
        </w:tc>
      </w:tr>
      <w:tr w:rsidR="001179EC" w:rsidRPr="00AE102E" w14:paraId="579B07A0" w14:textId="77777777" w:rsidTr="001179EC">
        <w:trPr>
          <w:trHeight w:val="196"/>
        </w:trPr>
        <w:tc>
          <w:tcPr>
            <w:tcW w:w="111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32F1368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120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40082205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20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130DFE3A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1ADEAA79" w14:textId="2AEEEB58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B3EAEA9" w14:textId="3C663D64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199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5EBF66E7" w14:textId="037CD9FD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86</w:t>
            </w:r>
          </w:p>
        </w:tc>
        <w:tc>
          <w:tcPr>
            <w:tcW w:w="1205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FDBA021" w14:textId="4E6184A6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2</w:t>
            </w:r>
          </w:p>
        </w:tc>
      </w:tr>
      <w:tr w:rsidR="001179EC" w:rsidRPr="00AE102E" w14:paraId="5BB4DB68" w14:textId="77777777" w:rsidTr="001179EC">
        <w:trPr>
          <w:trHeight w:val="196"/>
        </w:trPr>
        <w:tc>
          <w:tcPr>
            <w:tcW w:w="111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718065DB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AE102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Isolated</w:t>
            </w:r>
          </w:p>
        </w:tc>
        <w:tc>
          <w:tcPr>
            <w:tcW w:w="120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65D06F81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85285E7" w14:textId="77777777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60E7A0D2" w14:textId="2C7C553C" w:rsidR="001179EC" w:rsidRPr="00AE102E" w:rsidRDefault="00AC48F2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CA"/>
              </w:rPr>
              <w:t>80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</w:tcPr>
          <w:p w14:paraId="31117115" w14:textId="765C52B8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199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52BEF79" w14:textId="1522C1BB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39</w:t>
            </w:r>
          </w:p>
        </w:tc>
        <w:tc>
          <w:tcPr>
            <w:tcW w:w="120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bottom"/>
            <w:hideMark/>
          </w:tcPr>
          <w:p w14:paraId="018EBB52" w14:textId="44DF2369" w:rsidR="001179EC" w:rsidRPr="00AE102E" w:rsidRDefault="001179EC" w:rsidP="001179EC">
            <w:pPr>
              <w:spacing w:after="0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kern w:val="24"/>
                <w:lang w:val="en-CA" w:eastAsia="en-CA"/>
              </w:rPr>
              <w:t>13</w:t>
            </w:r>
          </w:p>
        </w:tc>
      </w:tr>
    </w:tbl>
    <w:p w14:paraId="72208218" w14:textId="77777777" w:rsidR="001179EC" w:rsidRPr="00324B14" w:rsidRDefault="001179EC" w:rsidP="008415C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14:paraId="7328399C" w14:textId="208D21FF" w:rsidR="00494007" w:rsidRPr="00324B14" w:rsidRDefault="00494007" w:rsidP="008C4095">
      <w:pPr>
        <w:rPr>
          <w:rFonts w:ascii="Times New Roman" w:hAnsi="Times New Roman" w:cs="Times New Roman"/>
          <w:noProof/>
        </w:rPr>
      </w:pPr>
    </w:p>
    <w:p w14:paraId="4BB5178B" w14:textId="1F47696D" w:rsidR="003C7A5C" w:rsidRPr="00324B14" w:rsidRDefault="007A637D" w:rsidP="008C4095">
      <w:pPr>
        <w:rPr>
          <w:rFonts w:ascii="Times New Roman" w:hAnsi="Times New Roman" w:cs="Times New Roman"/>
          <w:noProof/>
        </w:rPr>
      </w:pPr>
      <w:r w:rsidRPr="00324B14">
        <w:rPr>
          <w:rFonts w:ascii="Times New Roman" w:hAnsi="Times New Roman" w:cs="Times New Roman"/>
          <w:noProof/>
        </w:rPr>
        <w:lastRenderedPageBreak/>
        <w:br/>
      </w:r>
      <w:r w:rsidR="003C7A5C" w:rsidRPr="00324B14">
        <w:rPr>
          <w:rFonts w:ascii="Times New Roman" w:hAnsi="Times New Roman" w:cs="Times New Roman"/>
          <w:noProof/>
        </w:rPr>
        <w:t xml:space="preserve">  </w:t>
      </w:r>
      <w:r w:rsidR="005C252C" w:rsidRPr="00324B14">
        <w:rPr>
          <w:rFonts w:ascii="Times New Roman" w:hAnsi="Times New Roman" w:cs="Times New Roman"/>
          <w:noProof/>
        </w:rPr>
        <w:drawing>
          <wp:inline distT="0" distB="0" distL="0" distR="0" wp14:anchorId="11A43C76" wp14:editId="231ECF56">
            <wp:extent cx="5888270" cy="1361977"/>
            <wp:effectExtent l="0" t="0" r="0" b="0"/>
            <wp:docPr id="97404264" name="Picture 1" descr="A picture containing text, line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04264" name="Picture 1" descr="A picture containing text, line, diagram, plo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17849" cy="13688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ECCA50" w14:textId="7B5322D2" w:rsidR="000619CC" w:rsidRPr="00324B14" w:rsidRDefault="00C15274" w:rsidP="008415C6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 w:rsidR="00520658">
        <w:rPr>
          <w:rFonts w:ascii="Times New Roman" w:hAnsi="Times New Roman" w:cs="Times New Roman"/>
          <w:b/>
          <w:bCs/>
          <w:noProof/>
          <w:sz w:val="24"/>
          <w:szCs w:val="24"/>
        </w:rPr>
        <w:t>ure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</w:t>
      </w:r>
      <w:r w:rsidR="00E550D9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2-1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="005C252C"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C48F2">
        <w:rPr>
          <w:rFonts w:ascii="Times New Roman" w:hAnsi="Times New Roman" w:cs="Times New Roman"/>
          <w:noProof/>
          <w:sz w:val="24"/>
          <w:szCs w:val="24"/>
        </w:rPr>
        <w:t>Representative radio-iTLC traces for z</w:t>
      </w:r>
      <w:r w:rsidRPr="00324B14">
        <w:rPr>
          <w:rFonts w:ascii="Times New Roman" w:hAnsi="Times New Roman" w:cs="Times New Roman"/>
          <w:noProof/>
          <w:sz w:val="24"/>
          <w:szCs w:val="24"/>
        </w:rPr>
        <w:t>irconium-89 radiolabeling of DFO-RW03</w:t>
      </w:r>
      <w:r w:rsidR="00F8336A" w:rsidRPr="00324B14">
        <w:rPr>
          <w:rFonts w:ascii="Times New Roman" w:hAnsi="Times New Roman" w:cs="Times New Roman"/>
          <w:noProof/>
          <w:sz w:val="24"/>
          <w:szCs w:val="24"/>
          <w:vertAlign w:val="subscript"/>
        </w:rPr>
        <w:t>scFc-Fc</w:t>
      </w:r>
      <w:r w:rsidRPr="00324B14">
        <w:rPr>
          <w:rFonts w:ascii="Times New Roman" w:hAnsi="Times New Roman" w:cs="Times New Roman"/>
          <w:noProof/>
          <w:sz w:val="24"/>
          <w:szCs w:val="24"/>
        </w:rPr>
        <w:t xml:space="preserve"> (C/A</w:t>
      </w:r>
      <w:r w:rsidR="00F8336A" w:rsidRPr="00324B14">
        <w:rPr>
          <w:rFonts w:ascii="Times New Roman" w:hAnsi="Times New Roman" w:cs="Times New Roman"/>
          <w:noProof/>
          <w:sz w:val="24"/>
          <w:szCs w:val="24"/>
        </w:rPr>
        <w:t xml:space="preserve"> = </w:t>
      </w:r>
      <w:r w:rsidR="00DC21B3" w:rsidRPr="00324B14">
        <w:rPr>
          <w:rFonts w:ascii="Times New Roman" w:hAnsi="Times New Roman" w:cs="Times New Roman"/>
          <w:noProof/>
          <w:sz w:val="24"/>
          <w:szCs w:val="24"/>
        </w:rPr>
        <w:t>2.9 ± 0.3</w:t>
      </w:r>
      <w:r w:rsidRPr="00324B14">
        <w:rPr>
          <w:rFonts w:ascii="Times New Roman" w:hAnsi="Times New Roman" w:cs="Times New Roman"/>
          <w:noProof/>
          <w:sz w:val="24"/>
          <w:szCs w:val="24"/>
        </w:rPr>
        <w:t>)</w:t>
      </w:r>
      <w:r w:rsidR="00AC48F2">
        <w:rPr>
          <w:rFonts w:ascii="Times New Roman" w:hAnsi="Times New Roman" w:cs="Times New Roman"/>
          <w:noProof/>
          <w:sz w:val="24"/>
          <w:szCs w:val="24"/>
        </w:rPr>
        <w:t>. S</w:t>
      </w:r>
      <w:r w:rsidR="00BA1F38" w:rsidRPr="00324B14">
        <w:rPr>
          <w:rFonts w:ascii="Times New Roman" w:hAnsi="Times New Roman" w:cs="Times New Roman"/>
          <w:noProof/>
          <w:sz w:val="24"/>
          <w:szCs w:val="24"/>
        </w:rPr>
        <w:t>ampling peformed at a) t= 0 min, b) t = 20 min, c) t = 40 min, d) t = 60 min</w:t>
      </w:r>
      <w:r w:rsidR="005C252C" w:rsidRPr="00324B14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14:paraId="342028F5" w14:textId="77777777" w:rsidR="000619CC" w:rsidRPr="00324B14" w:rsidRDefault="000619CC" w:rsidP="008C4095">
      <w:pPr>
        <w:pStyle w:val="NormalWeb"/>
        <w:spacing w:before="0" w:beforeAutospacing="0" w:after="0" w:afterAutospacing="0" w:line="276" w:lineRule="auto"/>
        <w:rPr>
          <w:noProof/>
        </w:rPr>
      </w:pPr>
      <w:r w:rsidRPr="00324B14">
        <w:rPr>
          <w:noProof/>
        </w:rPr>
        <w:drawing>
          <wp:inline distT="0" distB="0" distL="0" distR="0" wp14:anchorId="50D00D74" wp14:editId="58A0FBCC">
            <wp:extent cx="4057015" cy="2257425"/>
            <wp:effectExtent l="0" t="0" r="0" b="0"/>
            <wp:docPr id="19" name="Picture 19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picture containing 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015" cy="2257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82B2E1" w14:textId="6417D36A" w:rsidR="00C15274" w:rsidRPr="00324B14" w:rsidRDefault="00C15274" w:rsidP="008415C6">
      <w:pPr>
        <w:pStyle w:val="NormalWeb"/>
        <w:spacing w:before="0" w:beforeAutospacing="0" w:after="0" w:afterAutospacing="0" w:line="480" w:lineRule="auto"/>
        <w:rPr>
          <w:noProof/>
        </w:rPr>
      </w:pPr>
      <w:r w:rsidRPr="00324B14">
        <w:rPr>
          <w:b/>
          <w:bCs/>
          <w:noProof/>
        </w:rPr>
        <w:t>Fig</w:t>
      </w:r>
      <w:r w:rsidR="00520658">
        <w:rPr>
          <w:b/>
          <w:bCs/>
          <w:noProof/>
        </w:rPr>
        <w:t xml:space="preserve">ure </w:t>
      </w:r>
      <w:r w:rsidRPr="00324B14">
        <w:rPr>
          <w:b/>
          <w:bCs/>
          <w:noProof/>
        </w:rPr>
        <w:t>S</w:t>
      </w:r>
      <w:r w:rsidR="00E550D9" w:rsidRPr="00324B14">
        <w:rPr>
          <w:b/>
          <w:bCs/>
          <w:noProof/>
        </w:rPr>
        <w:t>2-</w:t>
      </w:r>
      <w:r w:rsidR="004019AD" w:rsidRPr="00324B14">
        <w:rPr>
          <w:b/>
          <w:bCs/>
          <w:noProof/>
        </w:rPr>
        <w:t>2</w:t>
      </w:r>
      <w:r w:rsidRPr="00324B14">
        <w:rPr>
          <w:b/>
          <w:bCs/>
          <w:noProof/>
        </w:rPr>
        <w:t xml:space="preserve">. </w:t>
      </w:r>
      <w:r w:rsidRPr="00324B14">
        <w:rPr>
          <w:noProof/>
        </w:rPr>
        <w:t>Radio-iTLC determination of [</w:t>
      </w:r>
      <w:r w:rsidRPr="00324B14">
        <w:rPr>
          <w:noProof/>
          <w:vertAlign w:val="superscript"/>
        </w:rPr>
        <w:t>89</w:t>
      </w:r>
      <w:r w:rsidRPr="00324B14">
        <w:rPr>
          <w:noProof/>
        </w:rPr>
        <w:t>Zr]-DFO-RW03</w:t>
      </w:r>
      <w:r w:rsidR="00BA1F38" w:rsidRPr="00324B14">
        <w:rPr>
          <w:noProof/>
          <w:vertAlign w:val="subscript"/>
        </w:rPr>
        <w:t>scFv-Fc</w:t>
      </w:r>
      <w:r w:rsidRPr="00324B14">
        <w:rPr>
          <w:noProof/>
        </w:rPr>
        <w:t xml:space="preserve"> (C/A</w:t>
      </w:r>
      <w:r w:rsidR="00BA1F38" w:rsidRPr="00324B14">
        <w:rPr>
          <w:noProof/>
        </w:rPr>
        <w:t xml:space="preserve"> </w:t>
      </w:r>
      <w:r w:rsidRPr="00324B14">
        <w:rPr>
          <w:noProof/>
        </w:rPr>
        <w:t>=</w:t>
      </w:r>
      <w:r w:rsidR="00BA1F38" w:rsidRPr="00324B14">
        <w:rPr>
          <w:noProof/>
        </w:rPr>
        <w:t xml:space="preserve"> </w:t>
      </w:r>
      <w:r w:rsidR="00DC21B3" w:rsidRPr="00324B14">
        <w:rPr>
          <w:noProof/>
        </w:rPr>
        <w:t>2.9 ± 0.3</w:t>
      </w:r>
      <w:r w:rsidRPr="00324B14">
        <w:rPr>
          <w:noProof/>
        </w:rPr>
        <w:t>) stability in saline and mouse serum.</w:t>
      </w:r>
    </w:p>
    <w:p w14:paraId="006950A8" w14:textId="77777777" w:rsidR="00C15274" w:rsidRPr="00324B14" w:rsidRDefault="00C15274" w:rsidP="008C4095">
      <w:pPr>
        <w:pStyle w:val="NormalWeb"/>
        <w:spacing w:before="0" w:beforeAutospacing="0" w:after="0" w:afterAutospacing="0" w:line="276" w:lineRule="auto"/>
        <w:rPr>
          <w:noProof/>
        </w:rPr>
      </w:pPr>
    </w:p>
    <w:p w14:paraId="4037D0F5" w14:textId="7C7E1888" w:rsidR="00C15274" w:rsidRPr="00324B14" w:rsidRDefault="000619CC" w:rsidP="008C4095">
      <w:pPr>
        <w:rPr>
          <w:rFonts w:ascii="Times New Roman" w:hAnsi="Times New Roman" w:cs="Times New Roman"/>
          <w:noProof/>
          <w:sz w:val="24"/>
          <w:szCs w:val="24"/>
        </w:rPr>
      </w:pPr>
      <w:r w:rsidRPr="00324B14">
        <w:rPr>
          <w:rFonts w:ascii="Times New Roman" w:hAnsi="Times New Roman" w:cs="Times New Roman"/>
          <w:noProof/>
          <w:sz w:val="24"/>
          <w:szCs w:val="24"/>
        </w:rPr>
        <w:t xml:space="preserve">  </w:t>
      </w:r>
    </w:p>
    <w:p w14:paraId="0DA58F39" w14:textId="77777777" w:rsidR="00C15274" w:rsidRPr="00324B14" w:rsidRDefault="00C15274" w:rsidP="008C4095">
      <w:pPr>
        <w:jc w:val="center"/>
        <w:rPr>
          <w:rFonts w:ascii="Times New Roman" w:hAnsi="Times New Roman" w:cs="Times New Roman"/>
          <w:noProof/>
        </w:rPr>
      </w:pPr>
    </w:p>
    <w:p w14:paraId="6FBC00BA" w14:textId="77777777" w:rsidR="0022495C" w:rsidRPr="00324B14" w:rsidRDefault="0022495C" w:rsidP="008C4095">
      <w:pPr>
        <w:rPr>
          <w:rFonts w:ascii="Times New Roman" w:hAnsi="Times New Roman" w:cs="Times New Roman"/>
          <w:noProof/>
        </w:rPr>
      </w:pPr>
      <w:r w:rsidRPr="00324B14">
        <w:rPr>
          <w:rFonts w:ascii="Times New Roman" w:hAnsi="Times New Roman" w:cs="Times New Roman"/>
          <w:noProof/>
        </w:rPr>
        <w:br w:type="page"/>
      </w:r>
    </w:p>
    <w:p w14:paraId="51EB6E35" w14:textId="1739EFA0" w:rsidR="008523CC" w:rsidRPr="00324B14" w:rsidRDefault="00412644" w:rsidP="008415C6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</w:t>
      </w:r>
      <w:r w:rsidR="00E550D9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F935C8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. In Vitro Characterization</w:t>
      </w:r>
    </w:p>
    <w:p w14:paraId="3D64B67D" w14:textId="0F6CAF61" w:rsidR="00E550D9" w:rsidRPr="00324B14" w:rsidRDefault="00E550D9" w:rsidP="008415C6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Description for Fig</w:t>
      </w:r>
      <w:r w:rsidR="00520658">
        <w:rPr>
          <w:rFonts w:ascii="Times New Roman" w:hAnsi="Times New Roman" w:cs="Times New Roman"/>
          <w:b/>
          <w:bCs/>
          <w:noProof/>
          <w:sz w:val="24"/>
          <w:szCs w:val="24"/>
        </w:rPr>
        <w:t>ure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C738D6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3-1 </w:t>
      </w:r>
      <w:r w:rsidR="00F90DC1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nd Table </w:t>
      </w:r>
      <w:r w:rsidR="00C738D6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r w:rsidR="00F90DC1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3-1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3BB5F677" w14:textId="63C97C9E" w:rsidR="00E550D9" w:rsidRPr="00324B14" w:rsidRDefault="00E550D9" w:rsidP="008415C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24B14">
        <w:rPr>
          <w:rFonts w:ascii="Times New Roman" w:hAnsi="Times New Roman" w:cs="Times New Roman"/>
          <w:noProof/>
          <w:sz w:val="24"/>
          <w:szCs w:val="24"/>
        </w:rPr>
        <w:tab/>
        <w:t>Flow cytometry was used to measure changes in the EC</w:t>
      </w:r>
      <w:r w:rsidRPr="00324B14">
        <w:rPr>
          <w:rFonts w:ascii="Times New Roman" w:hAnsi="Times New Roman" w:cs="Times New Roman"/>
          <w:noProof/>
          <w:sz w:val="24"/>
          <w:szCs w:val="24"/>
          <w:vertAlign w:val="subscript"/>
        </w:rPr>
        <w:t>50</w:t>
      </w:r>
      <w:r w:rsidR="00A37270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="00A37270">
        <w:rPr>
          <w:rFonts w:ascii="Times New Roman" w:hAnsi="Times New Roman" w:cs="Times New Roman"/>
          <w:noProof/>
          <w:sz w:val="24"/>
          <w:szCs w:val="24"/>
        </w:rPr>
        <w:t>of</w:t>
      </w:r>
      <w:r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37270" w:rsidRPr="00855B3D">
        <w:rPr>
          <w:rFonts w:ascii="Times New Roman" w:eastAsia="Times New Roman" w:hAnsi="Times New Roman" w:cs="Times New Roman"/>
          <w:sz w:val="24"/>
          <w:szCs w:val="24"/>
        </w:rPr>
        <w:t xml:space="preserve">native </w:t>
      </w:r>
      <w:r w:rsidR="00A37270">
        <w:rPr>
          <w:rFonts w:ascii="Times New Roman" w:eastAsia="Times New Roman" w:hAnsi="Times New Roman" w:cs="Times New Roman"/>
          <w:sz w:val="24"/>
          <w:szCs w:val="24"/>
        </w:rPr>
        <w:t>RW03</w:t>
      </w:r>
      <w:r w:rsidR="00A37270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IgG </w:t>
      </w:r>
      <w:r w:rsidR="00A37270">
        <w:rPr>
          <w:rFonts w:ascii="Times New Roman" w:eastAsia="Times New Roman" w:hAnsi="Times New Roman" w:cs="Times New Roman"/>
          <w:sz w:val="24"/>
          <w:szCs w:val="24"/>
        </w:rPr>
        <w:t>and RW03</w:t>
      </w:r>
      <w:r w:rsidR="00A37270">
        <w:rPr>
          <w:rFonts w:ascii="Times New Roman" w:eastAsia="Times New Roman" w:hAnsi="Times New Roman" w:cs="Times New Roman"/>
          <w:sz w:val="24"/>
          <w:szCs w:val="24"/>
          <w:vertAlign w:val="subscript"/>
        </w:rPr>
        <w:t>scFv-Fc</w:t>
      </w:r>
      <w:r w:rsidR="00A37270">
        <w:rPr>
          <w:rFonts w:ascii="Times New Roman" w:eastAsia="Times New Roman" w:hAnsi="Times New Roman" w:cs="Times New Roman"/>
          <w:sz w:val="24"/>
          <w:szCs w:val="24"/>
        </w:rPr>
        <w:t xml:space="preserve"> after conjugation with DFO-NCS</w:t>
      </w:r>
      <w:r w:rsidR="00A37270"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30A5F" w:rsidRPr="00324B14">
        <w:rPr>
          <w:rFonts w:ascii="Times New Roman" w:hAnsi="Times New Roman" w:cs="Times New Roman"/>
          <w:noProof/>
          <w:sz w:val="24"/>
          <w:szCs w:val="24"/>
        </w:rPr>
        <w:t>(Fig. S3-1)</w:t>
      </w:r>
      <w:r w:rsidRPr="00324B14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30A5F" w:rsidRPr="00324B14">
        <w:rPr>
          <w:rFonts w:ascii="Times New Roman" w:hAnsi="Times New Roman" w:cs="Times New Roman"/>
          <w:noProof/>
          <w:sz w:val="24"/>
          <w:szCs w:val="24"/>
        </w:rPr>
        <w:t>T</w:t>
      </w:r>
      <w:r w:rsidRPr="00324B14">
        <w:rPr>
          <w:rFonts w:ascii="Times New Roman" w:hAnsi="Times New Roman" w:cs="Times New Roman"/>
          <w:noProof/>
          <w:sz w:val="24"/>
          <w:szCs w:val="24"/>
        </w:rPr>
        <w:t>he EC</w:t>
      </w:r>
      <w:r w:rsidRPr="00324B14">
        <w:rPr>
          <w:rFonts w:ascii="Times New Roman" w:hAnsi="Times New Roman" w:cs="Times New Roman"/>
          <w:noProof/>
          <w:sz w:val="24"/>
          <w:szCs w:val="24"/>
          <w:vertAlign w:val="subscript"/>
        </w:rPr>
        <w:t>50</w:t>
      </w:r>
      <w:r w:rsidRPr="00324B14">
        <w:rPr>
          <w:rFonts w:ascii="Times New Roman" w:hAnsi="Times New Roman" w:cs="Times New Roman"/>
          <w:noProof/>
          <w:sz w:val="24"/>
          <w:szCs w:val="24"/>
        </w:rPr>
        <w:t xml:space="preserve"> values were taken as the half-maximal concentration required to induce</w:t>
      </w:r>
      <w:r w:rsidR="00F90DC1" w:rsidRPr="00324B14">
        <w:rPr>
          <w:rFonts w:ascii="Times New Roman" w:hAnsi="Times New Roman" w:cs="Times New Roman"/>
          <w:noProof/>
          <w:sz w:val="24"/>
          <w:szCs w:val="24"/>
        </w:rPr>
        <w:t xml:space="preserve"> a decrease in MFI</w:t>
      </w:r>
      <w:r w:rsidR="00E30A5F" w:rsidRPr="00324B14">
        <w:rPr>
          <w:rFonts w:ascii="Times New Roman" w:hAnsi="Times New Roman" w:cs="Times New Roman"/>
          <w:noProof/>
          <w:sz w:val="24"/>
          <w:szCs w:val="24"/>
        </w:rPr>
        <w:t xml:space="preserve"> which occurred when ligand concentrations &gt; 10 nM</w:t>
      </w:r>
      <w:r w:rsidR="00A37270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30A5F" w:rsidRPr="00324B14">
        <w:rPr>
          <w:rFonts w:ascii="Times New Roman" w:hAnsi="Times New Roman" w:cs="Times New Roman"/>
          <w:noProof/>
          <w:sz w:val="24"/>
          <w:szCs w:val="24"/>
        </w:rPr>
        <w:t>(Table S3-1)</w:t>
      </w:r>
      <w:r w:rsidR="00F90DC1" w:rsidRPr="00324B14">
        <w:rPr>
          <w:rFonts w:ascii="Times New Roman" w:hAnsi="Times New Roman" w:cs="Times New Roman"/>
          <w:noProof/>
          <w:sz w:val="24"/>
          <w:szCs w:val="24"/>
        </w:rPr>
        <w:t>.</w:t>
      </w:r>
      <w:r w:rsidR="00146CE1"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120B62D6" w14:textId="1F32075A" w:rsidR="00161C3D" w:rsidRPr="00324B14" w:rsidRDefault="00A37270" w:rsidP="00E30A5F">
      <w:pPr>
        <w:jc w:val="center"/>
        <w:rPr>
          <w:rFonts w:ascii="Times New Roman" w:hAnsi="Times New Roman" w:cs="Times New Roman"/>
          <w:noProof/>
        </w:rPr>
      </w:pPr>
      <w:r w:rsidRPr="00A37270">
        <w:rPr>
          <w:rFonts w:ascii="Times New Roman" w:hAnsi="Times New Roman" w:cs="Times New Roman"/>
          <w:noProof/>
        </w:rPr>
        <w:drawing>
          <wp:inline distT="0" distB="0" distL="0" distR="0" wp14:anchorId="5D50D5D8" wp14:editId="2C24C8C7">
            <wp:extent cx="4925683" cy="2585457"/>
            <wp:effectExtent l="0" t="0" r="8890" b="5715"/>
            <wp:docPr id="1144914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914486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35814" cy="259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7330D" w14:textId="08BE221C" w:rsidR="003B525E" w:rsidRPr="00324B14" w:rsidRDefault="00F775B3" w:rsidP="008415C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CA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 w:rsidR="00520658">
        <w:rPr>
          <w:rFonts w:ascii="Times New Roman" w:hAnsi="Times New Roman" w:cs="Times New Roman"/>
          <w:b/>
          <w:bCs/>
          <w:noProof/>
          <w:sz w:val="24"/>
          <w:szCs w:val="24"/>
        </w:rPr>
        <w:t>ure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S</w:t>
      </w:r>
      <w:r w:rsidR="00F90DC1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3-1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37270">
        <w:rPr>
          <w:rFonts w:ascii="Times New Roman" w:hAnsi="Times New Roman" w:cs="Times New Roman"/>
          <w:noProof/>
          <w:sz w:val="24"/>
          <w:szCs w:val="24"/>
        </w:rPr>
        <w:t>Flow cytometry s</w:t>
      </w:r>
      <w:r w:rsidRPr="00324B14">
        <w:rPr>
          <w:rFonts w:ascii="Times New Roman" w:hAnsi="Times New Roman" w:cs="Times New Roman"/>
          <w:noProof/>
          <w:sz w:val="24"/>
          <w:szCs w:val="24"/>
        </w:rPr>
        <w:t xml:space="preserve">aturation binding </w:t>
      </w:r>
      <w:r w:rsidR="00E30A5F" w:rsidRPr="00324B14">
        <w:rPr>
          <w:rFonts w:ascii="Times New Roman" w:hAnsi="Times New Roman" w:cs="Times New Roman"/>
          <w:noProof/>
          <w:sz w:val="24"/>
          <w:szCs w:val="24"/>
        </w:rPr>
        <w:t xml:space="preserve">of </w:t>
      </w:r>
      <w:r w:rsidR="00A37270">
        <w:rPr>
          <w:rFonts w:ascii="Times New Roman" w:hAnsi="Times New Roman" w:cs="Times New Roman"/>
          <w:noProof/>
          <w:sz w:val="24"/>
          <w:szCs w:val="24"/>
        </w:rPr>
        <w:t xml:space="preserve">a) </w:t>
      </w:r>
      <w:r w:rsidR="00146CE1" w:rsidRPr="00324B14">
        <w:rPr>
          <w:rFonts w:ascii="Times New Roman" w:hAnsi="Times New Roman" w:cs="Times New Roman"/>
          <w:noProof/>
          <w:sz w:val="24"/>
          <w:szCs w:val="24"/>
        </w:rPr>
        <w:t>RW03</w:t>
      </w:r>
      <w:r w:rsidR="00146CE1" w:rsidRPr="00324B14">
        <w:rPr>
          <w:rFonts w:ascii="Times New Roman" w:hAnsi="Times New Roman" w:cs="Times New Roman"/>
          <w:noProof/>
          <w:sz w:val="24"/>
          <w:szCs w:val="24"/>
          <w:vertAlign w:val="subscript"/>
        </w:rPr>
        <w:t>IgG</w:t>
      </w:r>
      <w:r w:rsidR="00146CE1" w:rsidRPr="00324B14">
        <w:rPr>
          <w:rFonts w:ascii="Times New Roman" w:hAnsi="Times New Roman" w:cs="Times New Roman"/>
          <w:noProof/>
          <w:sz w:val="24"/>
          <w:szCs w:val="24"/>
        </w:rPr>
        <w:t>,</w:t>
      </w:r>
      <w:r w:rsidR="00A37270">
        <w:rPr>
          <w:rFonts w:ascii="Times New Roman" w:hAnsi="Times New Roman" w:cs="Times New Roman"/>
          <w:noProof/>
          <w:sz w:val="24"/>
          <w:szCs w:val="24"/>
        </w:rPr>
        <w:t xml:space="preserve"> DFO-RW03</w:t>
      </w:r>
      <w:r w:rsidR="00A37270">
        <w:rPr>
          <w:rFonts w:ascii="Times New Roman" w:hAnsi="Times New Roman" w:cs="Times New Roman"/>
          <w:noProof/>
          <w:sz w:val="24"/>
          <w:szCs w:val="24"/>
          <w:vertAlign w:val="subscript"/>
        </w:rPr>
        <w:t>IgG</w:t>
      </w:r>
      <w:r w:rsidR="00A37270">
        <w:rPr>
          <w:rFonts w:ascii="Times New Roman" w:hAnsi="Times New Roman" w:cs="Times New Roman"/>
          <w:noProof/>
          <w:sz w:val="24"/>
          <w:szCs w:val="24"/>
        </w:rPr>
        <w:t xml:space="preserve"> (C/A = 0.7), DFO-RW03</w:t>
      </w:r>
      <w:r w:rsidR="00A37270">
        <w:rPr>
          <w:rFonts w:ascii="Times New Roman" w:hAnsi="Times New Roman" w:cs="Times New Roman"/>
          <w:noProof/>
          <w:sz w:val="24"/>
          <w:szCs w:val="24"/>
          <w:vertAlign w:val="subscript"/>
        </w:rPr>
        <w:t>IgG</w:t>
      </w:r>
      <w:r w:rsidR="00A37270">
        <w:rPr>
          <w:rFonts w:ascii="Times New Roman" w:hAnsi="Times New Roman" w:cs="Times New Roman"/>
          <w:noProof/>
          <w:sz w:val="24"/>
          <w:szCs w:val="24"/>
        </w:rPr>
        <w:t xml:space="preserve"> (C/A = 3.0)</w:t>
      </w:r>
      <w:r w:rsidR="00A37270"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37270">
        <w:rPr>
          <w:rFonts w:ascii="Times New Roman" w:hAnsi="Times New Roman" w:cs="Times New Roman"/>
          <w:noProof/>
          <w:sz w:val="24"/>
          <w:szCs w:val="24"/>
        </w:rPr>
        <w:t>and b)</w:t>
      </w:r>
      <w:r w:rsidR="00146CE1"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30A5F" w:rsidRPr="00324B14">
        <w:rPr>
          <w:rFonts w:ascii="Times New Roman" w:hAnsi="Times New Roman" w:cs="Times New Roman"/>
          <w:noProof/>
          <w:sz w:val="24"/>
          <w:szCs w:val="24"/>
        </w:rPr>
        <w:t>RW03</w:t>
      </w:r>
      <w:r w:rsidR="00E30A5F" w:rsidRPr="00324B14">
        <w:rPr>
          <w:rFonts w:ascii="Times New Roman" w:hAnsi="Times New Roman" w:cs="Times New Roman"/>
          <w:noProof/>
          <w:sz w:val="24"/>
          <w:szCs w:val="24"/>
          <w:vertAlign w:val="subscript"/>
        </w:rPr>
        <w:t>scFv-Fc</w:t>
      </w:r>
      <w:r w:rsidR="00E30A5F" w:rsidRPr="00324B14">
        <w:rPr>
          <w:rFonts w:ascii="Times New Roman" w:hAnsi="Times New Roman" w:cs="Times New Roman"/>
          <w:noProof/>
          <w:sz w:val="24"/>
          <w:szCs w:val="24"/>
        </w:rPr>
        <w:t xml:space="preserve"> and DFO-RW03</w:t>
      </w:r>
      <w:r w:rsidR="00E30A5F" w:rsidRPr="00324B14">
        <w:rPr>
          <w:rFonts w:ascii="Times New Roman" w:hAnsi="Times New Roman" w:cs="Times New Roman"/>
          <w:noProof/>
          <w:sz w:val="24"/>
          <w:szCs w:val="24"/>
          <w:vertAlign w:val="subscript"/>
        </w:rPr>
        <w:t>scFv-Fc</w:t>
      </w:r>
      <w:r w:rsidR="00A37270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 </w:t>
      </w:r>
      <w:r w:rsidR="00A37270">
        <w:rPr>
          <w:rFonts w:ascii="Times New Roman" w:hAnsi="Times New Roman" w:cs="Times New Roman"/>
          <w:noProof/>
          <w:sz w:val="24"/>
          <w:szCs w:val="24"/>
        </w:rPr>
        <w:t>(C/A =2.9)</w:t>
      </w:r>
      <w:r w:rsidR="00E30A5F" w:rsidRPr="00324B14">
        <w:rPr>
          <w:rFonts w:ascii="Times New Roman" w:hAnsi="Times New Roman" w:cs="Times New Roman"/>
          <w:noProof/>
          <w:sz w:val="24"/>
          <w:szCs w:val="24"/>
        </w:rPr>
        <w:t>. Data presented as the normalized mean fluorescence intensity (MFI)</w:t>
      </w:r>
      <w:r w:rsidR="00A37270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C42F480" w14:textId="2CD21596" w:rsidR="003B525E" w:rsidRDefault="003B525E" w:rsidP="008415C6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Table S</w:t>
      </w:r>
      <w:r w:rsidR="00E550D9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E30A5F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-1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. </w:t>
      </w:r>
      <w:r w:rsidR="00E550D9" w:rsidRPr="00324B14">
        <w:rPr>
          <w:rFonts w:ascii="Times New Roman" w:hAnsi="Times New Roman" w:cs="Times New Roman"/>
          <w:noProof/>
          <w:sz w:val="24"/>
          <w:szCs w:val="24"/>
        </w:rPr>
        <w:t>EC</w:t>
      </w:r>
      <w:r w:rsidR="00E550D9" w:rsidRPr="00324B14">
        <w:rPr>
          <w:rFonts w:ascii="Times New Roman" w:hAnsi="Times New Roman" w:cs="Times New Roman"/>
          <w:noProof/>
          <w:sz w:val="24"/>
          <w:szCs w:val="24"/>
          <w:vertAlign w:val="subscript"/>
        </w:rPr>
        <w:t xml:space="preserve">50 </w:t>
      </w:r>
      <w:r w:rsidR="00E550D9" w:rsidRPr="00324B14">
        <w:rPr>
          <w:rFonts w:ascii="Times New Roman" w:hAnsi="Times New Roman" w:cs="Times New Roman"/>
          <w:noProof/>
          <w:sz w:val="24"/>
          <w:szCs w:val="24"/>
        </w:rPr>
        <w:t>values for</w:t>
      </w:r>
      <w:r w:rsidR="00C8094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C80947" w:rsidRPr="00324B14">
        <w:rPr>
          <w:rFonts w:ascii="Times New Roman" w:hAnsi="Times New Roman" w:cs="Times New Roman"/>
          <w:noProof/>
          <w:sz w:val="24"/>
          <w:szCs w:val="24"/>
        </w:rPr>
        <w:t>RW03</w:t>
      </w:r>
      <w:r w:rsidR="00C80947">
        <w:rPr>
          <w:rFonts w:ascii="Times New Roman" w:hAnsi="Times New Roman" w:cs="Times New Roman"/>
          <w:noProof/>
          <w:sz w:val="24"/>
          <w:szCs w:val="24"/>
          <w:vertAlign w:val="subscript"/>
        </w:rPr>
        <w:t>IgG</w:t>
      </w:r>
      <w:r w:rsidR="00C80947" w:rsidRPr="00C80947">
        <w:rPr>
          <w:rFonts w:ascii="Times New Roman" w:hAnsi="Times New Roman" w:cs="Times New Roman"/>
          <w:noProof/>
          <w:sz w:val="24"/>
          <w:szCs w:val="24"/>
        </w:rPr>
        <w:t>,</w:t>
      </w:r>
      <w:bookmarkStart w:id="1" w:name="OLE_LINK7"/>
      <w:r w:rsidR="00C8094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550D9" w:rsidRPr="00324B14">
        <w:rPr>
          <w:rFonts w:ascii="Times New Roman" w:hAnsi="Times New Roman" w:cs="Times New Roman"/>
          <w:noProof/>
          <w:sz w:val="24"/>
          <w:szCs w:val="24"/>
        </w:rPr>
        <w:t>RW03</w:t>
      </w:r>
      <w:r w:rsidR="00E30A5F" w:rsidRPr="00324B14">
        <w:rPr>
          <w:rFonts w:ascii="Times New Roman" w:hAnsi="Times New Roman" w:cs="Times New Roman"/>
          <w:noProof/>
          <w:sz w:val="24"/>
          <w:szCs w:val="24"/>
          <w:vertAlign w:val="subscript"/>
        </w:rPr>
        <w:t>scFv-Fc</w:t>
      </w:r>
      <w:bookmarkEnd w:id="1"/>
      <w:r w:rsidR="00E550D9" w:rsidRPr="00324B14">
        <w:rPr>
          <w:rFonts w:ascii="Times New Roman" w:hAnsi="Times New Roman" w:cs="Times New Roman"/>
          <w:noProof/>
          <w:sz w:val="24"/>
          <w:szCs w:val="24"/>
        </w:rPr>
        <w:t xml:space="preserve"> and </w:t>
      </w:r>
      <w:r w:rsidR="00C80947">
        <w:rPr>
          <w:rFonts w:ascii="Times New Roman" w:hAnsi="Times New Roman" w:cs="Times New Roman"/>
          <w:noProof/>
          <w:sz w:val="24"/>
          <w:szCs w:val="24"/>
        </w:rPr>
        <w:t>conjugates.</w:t>
      </w:r>
      <w:r w:rsidR="00E550D9" w:rsidRPr="00324B14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74792" w:rsidRPr="00324B14">
        <w:rPr>
          <w:rFonts w:ascii="Times New Roman" w:hAnsi="Times New Roman" w:cs="Times New Roman"/>
          <w:noProof/>
          <w:sz w:val="24"/>
          <w:szCs w:val="24"/>
        </w:rPr>
        <w:t>T</w:t>
      </w:r>
      <w:r w:rsidR="00E30A5F" w:rsidRPr="00324B14">
        <w:rPr>
          <w:rFonts w:ascii="Times New Roman" w:hAnsi="Times New Roman" w:cs="Times New Roman"/>
          <w:noProof/>
          <w:sz w:val="24"/>
          <w:szCs w:val="24"/>
        </w:rPr>
        <w:t>he data was normalized and concentrations &gt; 10 nM were excluded from the fit.</w:t>
      </w:r>
    </w:p>
    <w:tbl>
      <w:tblPr>
        <w:tblW w:w="10206" w:type="dxa"/>
        <w:jc w:val="center"/>
        <w:tblLook w:val="04A0" w:firstRow="1" w:lastRow="0" w:firstColumn="1" w:lastColumn="0" w:noHBand="0" w:noVBand="1"/>
      </w:tblPr>
      <w:tblGrid>
        <w:gridCol w:w="1701"/>
        <w:gridCol w:w="127"/>
        <w:gridCol w:w="1611"/>
        <w:gridCol w:w="160"/>
        <w:gridCol w:w="1578"/>
        <w:gridCol w:w="1738"/>
        <w:gridCol w:w="1518"/>
        <w:gridCol w:w="1773"/>
      </w:tblGrid>
      <w:tr w:rsidR="00A37270" w:rsidRPr="00324B14" w14:paraId="1B01AB27" w14:textId="7DC480FE" w:rsidTr="00A37270">
        <w:trPr>
          <w:gridAfter w:val="3"/>
          <w:wAfter w:w="5029" w:type="dxa"/>
          <w:trHeight w:val="284"/>
          <w:jc w:val="center"/>
        </w:trPr>
        <w:tc>
          <w:tcPr>
            <w:tcW w:w="1828" w:type="dxa"/>
            <w:gridSpan w:val="2"/>
            <w:tcBorders>
              <w:bottom w:val="single" w:sz="12" w:space="0" w:color="auto"/>
            </w:tcBorders>
            <w:shd w:val="clear" w:color="000000" w:fill="FFFFFF"/>
          </w:tcPr>
          <w:p w14:paraId="61267274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71" w:type="dxa"/>
            <w:gridSpan w:val="2"/>
            <w:tcBorders>
              <w:bottom w:val="single" w:sz="12" w:space="0" w:color="auto"/>
            </w:tcBorders>
            <w:shd w:val="clear" w:color="000000" w:fill="FFFFFF"/>
          </w:tcPr>
          <w:p w14:paraId="62013FEF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78" w:type="dxa"/>
            <w:tcBorders>
              <w:bottom w:val="single" w:sz="12" w:space="0" w:color="auto"/>
            </w:tcBorders>
            <w:shd w:val="clear" w:color="000000" w:fill="FFFFFF"/>
          </w:tcPr>
          <w:p w14:paraId="76958921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A37270" w:rsidRPr="00324B14" w14:paraId="03C0850B" w14:textId="61BAB6BD" w:rsidTr="00A37270">
        <w:trPr>
          <w:trHeight w:val="284"/>
          <w:jc w:val="center"/>
        </w:trPr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0FB6EF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3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37E9B868" w14:textId="77777777" w:rsidR="00A37270" w:rsidRPr="00324B14" w:rsidRDefault="00A37270" w:rsidP="00A3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RW03</w:t>
            </w:r>
            <w:r w:rsidRPr="00324B14"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IgG</w:t>
            </w:r>
          </w:p>
        </w:tc>
        <w:tc>
          <w:tcPr>
            <w:tcW w:w="173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C542F7F" w14:textId="77777777" w:rsidR="00A37270" w:rsidRDefault="00A37270" w:rsidP="00A3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DFO-</w:t>
            </w: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RW03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IgG</w:t>
            </w:r>
          </w:p>
          <w:p w14:paraId="64AEDA13" w14:textId="77777777" w:rsidR="00A37270" w:rsidRPr="007F4535" w:rsidRDefault="00A37270" w:rsidP="00A3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(C/A = 0.7)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7F04DBB0" w14:textId="77777777" w:rsidR="00A37270" w:rsidRDefault="00A37270" w:rsidP="00A3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DFO-</w:t>
            </w: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RW03</w:t>
            </w:r>
            <w:r>
              <w:rPr>
                <w:rFonts w:ascii="Times New Roman" w:eastAsia="Times New Roman" w:hAnsi="Times New Roman" w:cs="Times New Roman"/>
                <w:vertAlign w:val="subscript"/>
                <w:lang w:eastAsia="en-CA"/>
              </w:rPr>
              <w:t>IgG</w:t>
            </w:r>
          </w:p>
          <w:p w14:paraId="786CDF54" w14:textId="77777777" w:rsidR="00A37270" w:rsidRPr="00324B14" w:rsidRDefault="00A37270" w:rsidP="00A3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(C/A = 3.0)</w:t>
            </w:r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19C6284C" w14:textId="229C63C8" w:rsidR="00A37270" w:rsidRDefault="00A37270" w:rsidP="00A3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RW03</w:t>
            </w:r>
            <w:r w:rsidRPr="00324B14">
              <w:rPr>
                <w:rFonts w:ascii="Times New Roman" w:eastAsia="Times New Roman" w:hAnsi="Times New Roman" w:cs="Times New Roman"/>
                <w:vertAlign w:val="subscript"/>
                <w:lang w:val="en-CA" w:eastAsia="en-CA"/>
              </w:rPr>
              <w:t>scFv-Fc</w:t>
            </w: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center"/>
          </w:tcPr>
          <w:p w14:paraId="53016553" w14:textId="433F47D0" w:rsidR="00A37270" w:rsidRPr="00A37270" w:rsidRDefault="00A37270" w:rsidP="00A372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DFO-RW03</w:t>
            </w:r>
            <w:r w:rsidRPr="00324B14">
              <w:rPr>
                <w:rFonts w:ascii="Times New Roman" w:eastAsia="Times New Roman" w:hAnsi="Times New Roman" w:cs="Times New Roman"/>
                <w:vertAlign w:val="subscript"/>
                <w:lang w:val="en-CA" w:eastAsia="en-CA"/>
              </w:rPr>
              <w:t>scFv-Fc</w:t>
            </w:r>
            <w:r>
              <w:rPr>
                <w:rFonts w:ascii="Times New Roman" w:eastAsia="Times New Roman" w:hAnsi="Times New Roman" w:cs="Times New Roman"/>
                <w:vertAlign w:val="subscript"/>
                <w:lang w:val="en-CA" w:eastAsia="en-C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lang w:val="en-CA" w:eastAsia="en-CA"/>
              </w:rPr>
              <w:t>(C/A = 2.9)</w:t>
            </w:r>
          </w:p>
        </w:tc>
      </w:tr>
      <w:tr w:rsidR="00A37270" w:rsidRPr="00324B14" w14:paraId="7A5AE306" w14:textId="7798F3DF" w:rsidTr="00A37270">
        <w:trPr>
          <w:trHeight w:val="284"/>
          <w:jc w:val="center"/>
        </w:trPr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BC9D4A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st-fit values</w:t>
            </w:r>
          </w:p>
          <w:p w14:paraId="5DEACC64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3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3AFEE20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38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F4EF446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3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1926A37E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668E7E34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73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41D0A03B" w14:textId="77777777" w:rsidR="00A37270" w:rsidRPr="00324B14" w:rsidRDefault="00A37270" w:rsidP="004219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A37270" w:rsidRPr="00324B14" w14:paraId="37CDB823" w14:textId="7B9FD8C3" w:rsidTr="00A37270">
        <w:trPr>
          <w:trHeight w:val="284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C45D9C" w14:textId="77777777" w:rsidR="00A37270" w:rsidRPr="00324B14" w:rsidRDefault="00A37270" w:rsidP="00A3727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EC</w:t>
            </w:r>
            <w:r w:rsidRPr="0051582B">
              <w:rPr>
                <w:rFonts w:ascii="Times New Roman" w:eastAsia="Times New Roman" w:hAnsi="Times New Roman" w:cs="Times New Roman"/>
                <w:lang w:eastAsia="en-CA"/>
              </w:rPr>
              <w:t>50</w:t>
            </w: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0747EA0A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0.89</w:t>
            </w: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 xml:space="preserve"> nM</w:t>
            </w: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CEA363B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 xml:space="preserve">0.79 </w:t>
            </w: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n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64F2204B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 nM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42597AE2" w14:textId="2D1AF581" w:rsidR="00A37270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.2 nM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3E4BAF2B" w14:textId="78702F1B" w:rsidR="00A37270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6 nM</w:t>
            </w:r>
          </w:p>
        </w:tc>
      </w:tr>
      <w:tr w:rsidR="00A37270" w:rsidRPr="00324B14" w14:paraId="253C4B8F" w14:textId="788BE80C" w:rsidTr="00A37270">
        <w:trPr>
          <w:trHeight w:val="284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A1DD6DA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lastRenderedPageBreak/>
              <w:t>95% CI</w:t>
            </w: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15C8559F" w14:textId="77777777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18961DE" w14:textId="77777777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15CE4511" w14:textId="77777777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7025B99" w14:textId="7E491074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A5215FD" w14:textId="02CC1DBE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A37270" w:rsidRPr="00324B14" w14:paraId="197E8E0E" w14:textId="2A2247AE" w:rsidTr="00A37270">
        <w:trPr>
          <w:trHeight w:val="284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52B7123" w14:textId="77777777" w:rsidR="00A37270" w:rsidRPr="00324B14" w:rsidRDefault="00A37270" w:rsidP="00A3727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EC</w:t>
            </w:r>
            <w:r w:rsidRPr="0051582B">
              <w:rPr>
                <w:rFonts w:ascii="Times New Roman" w:eastAsia="Times New Roman" w:hAnsi="Times New Roman" w:cs="Times New Roman"/>
                <w:lang w:eastAsia="en-CA"/>
              </w:rPr>
              <w:t>50</w:t>
            </w: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3EA00A6E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0.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6</w:t>
            </w: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1.3</w:t>
            </w: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 xml:space="preserve"> nM</w:t>
            </w: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CBCF914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0.6</w:t>
            </w: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 xml:space="preserve"> to </w:t>
            </w:r>
            <w:r>
              <w:rPr>
                <w:rFonts w:ascii="Times New Roman" w:eastAsia="Times New Roman" w:hAnsi="Times New Roman" w:cs="Times New Roman"/>
                <w:lang w:eastAsia="en-CA"/>
              </w:rPr>
              <w:t>1.1</w:t>
            </w: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 xml:space="preserve"> nM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1EC57DF9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 to 1.9 nM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7495B99E" w14:textId="540933FE" w:rsidR="00A37270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.5 to 3.3 nM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0249D9B" w14:textId="6B9DAA1C" w:rsidR="00A37270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1 to 2.3 nM</w:t>
            </w:r>
          </w:p>
        </w:tc>
      </w:tr>
      <w:tr w:rsidR="00A37270" w:rsidRPr="00324B14" w14:paraId="6FAC9FDA" w14:textId="17BEEA0D" w:rsidTr="00A37270">
        <w:trPr>
          <w:trHeight w:val="284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71C6556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Goodness of Fit</w:t>
            </w: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07685B34" w14:textId="77777777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97F8DE4" w14:textId="77777777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 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</w:tcPr>
          <w:p w14:paraId="0967D6EB" w14:textId="77777777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01E38FBC" w14:textId="001C68E0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1225A4AE" w14:textId="1A93D4D6" w:rsidR="00A37270" w:rsidRPr="00324B14" w:rsidRDefault="00A37270" w:rsidP="00A37270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</w:tr>
      <w:tr w:rsidR="00A37270" w:rsidRPr="00324B14" w14:paraId="6096E9EF" w14:textId="492B72A5" w:rsidTr="00A37270">
        <w:trPr>
          <w:trHeight w:val="284"/>
          <w:jc w:val="center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C7D6E06" w14:textId="77777777" w:rsidR="00A37270" w:rsidRPr="00324B14" w:rsidRDefault="00A37270" w:rsidP="00A37270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R squared</w:t>
            </w: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14:paraId="02F2B187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eastAsia="en-CA"/>
              </w:rPr>
              <w:t>0.95</w:t>
            </w:r>
          </w:p>
        </w:tc>
        <w:tc>
          <w:tcPr>
            <w:tcW w:w="1738" w:type="dxa"/>
            <w:gridSpan w:val="2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3913740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0.96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14:paraId="7F5AFC88" w14:textId="77777777" w:rsidR="00A37270" w:rsidRPr="00324B14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9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346D895C" w14:textId="5CF0056E" w:rsidR="00A37270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94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vAlign w:val="bottom"/>
          </w:tcPr>
          <w:p w14:paraId="22DA0242" w14:textId="3458C612" w:rsidR="00A37270" w:rsidRDefault="00A37270" w:rsidP="00A372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5</w:t>
            </w:r>
          </w:p>
        </w:tc>
      </w:tr>
    </w:tbl>
    <w:p w14:paraId="632F4B5D" w14:textId="36A3A240" w:rsidR="00183B13" w:rsidRPr="00324B14" w:rsidRDefault="00183B13" w:rsidP="00112799">
      <w:pPr>
        <w:rPr>
          <w:rFonts w:ascii="Times New Roman" w:hAnsi="Times New Roman" w:cs="Times New Roman"/>
          <w:b/>
          <w:bCs/>
          <w:noProof/>
        </w:rPr>
      </w:pPr>
    </w:p>
    <w:p w14:paraId="0ECE15D8" w14:textId="77777777" w:rsidR="008523CC" w:rsidRPr="00324B14" w:rsidRDefault="008523CC" w:rsidP="008C4095">
      <w:pPr>
        <w:rPr>
          <w:rFonts w:ascii="Times New Roman" w:hAnsi="Times New Roman" w:cs="Times New Roman"/>
          <w:noProof/>
        </w:rPr>
      </w:pPr>
    </w:p>
    <w:p w14:paraId="6890001A" w14:textId="12D3C99B" w:rsidR="008523CC" w:rsidRPr="00324B14" w:rsidRDefault="008523CC" w:rsidP="008415C6">
      <w:pPr>
        <w:spacing w:line="480" w:lineRule="auto"/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 w:rsidR="00F90DC1"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Pr="00324B14">
        <w:rPr>
          <w:rFonts w:ascii="Times New Roman" w:hAnsi="Times New Roman" w:cs="Times New Roman"/>
          <w:b/>
          <w:bCs/>
          <w:noProof/>
          <w:sz w:val="24"/>
          <w:szCs w:val="24"/>
        </w:rPr>
        <w:t>. Additional Biodistribution and Imaging Data</w:t>
      </w:r>
    </w:p>
    <w:p w14:paraId="501F2015" w14:textId="5749DCF6" w:rsidR="00F90DC1" w:rsidRPr="00324B14" w:rsidRDefault="00F90DC1" w:rsidP="008415C6">
      <w:pPr>
        <w:pStyle w:val="Caption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Description for Tables S4-1 to </w:t>
      </w:r>
      <w:r w:rsidR="002C4DE2"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-</w:t>
      </w:r>
      <w:r w:rsidR="00AF3F76"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</w:p>
    <w:p w14:paraId="2B803F46" w14:textId="14DD6C8E" w:rsidR="00D303BC" w:rsidRDefault="00AF3F76" w:rsidP="008415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sz w:val="24"/>
          <w:szCs w:val="24"/>
        </w:rPr>
        <w:t xml:space="preserve">Biodistribution </w:t>
      </w:r>
      <w:r w:rsidR="00D303BC" w:rsidRPr="00324B14">
        <w:rPr>
          <w:rFonts w:ascii="Times New Roman" w:hAnsi="Times New Roman" w:cs="Times New Roman"/>
          <w:sz w:val="24"/>
          <w:szCs w:val="24"/>
        </w:rPr>
        <w:t>t</w:t>
      </w:r>
      <w:r w:rsidRPr="00324B14">
        <w:rPr>
          <w:rFonts w:ascii="Times New Roman" w:hAnsi="Times New Roman" w:cs="Times New Roman"/>
          <w:sz w:val="24"/>
          <w:szCs w:val="24"/>
        </w:rPr>
        <w:t>ables for Fig 1.</w:t>
      </w:r>
      <w:bookmarkStart w:id="2" w:name="OLE_LINK3"/>
      <w:r w:rsidR="00D303BC" w:rsidRPr="00324B14">
        <w:rPr>
          <w:rFonts w:ascii="Times New Roman" w:hAnsi="Times New Roman" w:cs="Times New Roman"/>
          <w:sz w:val="24"/>
          <w:szCs w:val="24"/>
        </w:rPr>
        <w:t xml:space="preserve"> &amp; Fig. 2.</w:t>
      </w:r>
    </w:p>
    <w:p w14:paraId="5E0F166E" w14:textId="13DDB6E2" w:rsidR="0029735B" w:rsidRPr="00324B14" w:rsidRDefault="0029735B" w:rsidP="002973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sz w:val="24"/>
          <w:szCs w:val="24"/>
        </w:rPr>
        <w:t>Table S4-1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29735B">
        <w:rPr>
          <w:rFonts w:ascii="Times New Roman" w:hAnsi="Times New Roman" w:cs="Times New Roman"/>
          <w:sz w:val="24"/>
          <w:szCs w:val="24"/>
        </w:rPr>
        <w:t>Ex vivo biodistribution of [</w:t>
      </w:r>
      <w:r w:rsidRPr="0029735B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29735B">
        <w:rPr>
          <w:rFonts w:ascii="Times New Roman" w:hAnsi="Times New Roman" w:cs="Times New Roman"/>
          <w:sz w:val="24"/>
          <w:szCs w:val="24"/>
        </w:rPr>
        <w:t>Zr]-DFO-RW03</w:t>
      </w:r>
      <w:r w:rsidRPr="0029735B">
        <w:rPr>
          <w:rFonts w:ascii="Times New Roman" w:hAnsi="Times New Roman" w:cs="Times New Roman"/>
          <w:sz w:val="24"/>
          <w:szCs w:val="24"/>
          <w:vertAlign w:val="subscript"/>
        </w:rPr>
        <w:t>IgG</w:t>
      </w:r>
      <w:r w:rsidRPr="0029735B">
        <w:rPr>
          <w:rFonts w:ascii="Times New Roman" w:hAnsi="Times New Roman" w:cs="Times New Roman"/>
          <w:sz w:val="24"/>
          <w:szCs w:val="24"/>
        </w:rPr>
        <w:t xml:space="preserve"> (C/A = 0.7) (0.16 ± 0.02 MBq, 5 ± 0.7 µg) in HT-29 xenograft BALB/c nu/nu mice. Uptake is expressed as mean percentage injected dose per gram tissue (%ID/g).</w:t>
      </w:r>
    </w:p>
    <w:p w14:paraId="7B8F363C" w14:textId="03A26145" w:rsidR="0029735B" w:rsidRDefault="00C860E2" w:rsidP="008415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60E2">
        <w:rPr>
          <w:rFonts w:ascii="Times New Roman" w:hAnsi="Times New Roman" w:cs="Times New Roman"/>
          <w:sz w:val="24"/>
          <w:szCs w:val="24"/>
          <w:lang w:val="en-CA"/>
        </w:rPr>
        <w:object w:dxaOrig="10238" w:dyaOrig="6034" w14:anchorId="23C5F4F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276pt" o:ole="">
            <v:imagedata r:id="rId14" o:title=""/>
          </v:shape>
          <o:OLEObject Type="Embed" ProgID="Prism8.Document" ShapeID="_x0000_i1025" DrawAspect="Content" ObjectID="_1770653932" r:id="rId15"/>
        </w:object>
      </w:r>
    </w:p>
    <w:p w14:paraId="1EE176B0" w14:textId="373B9CFB" w:rsidR="0029735B" w:rsidRDefault="0029735B" w:rsidP="002973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-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24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29735B">
        <w:rPr>
          <w:rFonts w:ascii="Times New Roman" w:hAnsi="Times New Roman" w:cs="Times New Roman"/>
          <w:sz w:val="24"/>
          <w:szCs w:val="24"/>
        </w:rPr>
        <w:t>Ex vivo biodistribution of [</w:t>
      </w:r>
      <w:r w:rsidRPr="0029735B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29735B">
        <w:rPr>
          <w:rFonts w:ascii="Times New Roman" w:hAnsi="Times New Roman" w:cs="Times New Roman"/>
          <w:sz w:val="24"/>
          <w:szCs w:val="24"/>
        </w:rPr>
        <w:t>Zr]-DFO-RW03</w:t>
      </w:r>
      <w:r w:rsidRPr="0029735B">
        <w:rPr>
          <w:rFonts w:ascii="Times New Roman" w:hAnsi="Times New Roman" w:cs="Times New Roman"/>
          <w:sz w:val="24"/>
          <w:szCs w:val="24"/>
          <w:vertAlign w:val="subscript"/>
        </w:rPr>
        <w:t>IgG</w:t>
      </w:r>
      <w:r w:rsidRPr="0029735B">
        <w:rPr>
          <w:rFonts w:ascii="Times New Roman" w:hAnsi="Times New Roman" w:cs="Times New Roman"/>
          <w:sz w:val="24"/>
          <w:szCs w:val="24"/>
        </w:rPr>
        <w:t xml:space="preserve"> (C/A = 0.7) (0.16 ± 0.02 MBq, 5 ± 0.7 µg) in HT-29 xenograft BALB/c nu/nu mice. Uptake is expressed as mean percentage injected dose per organ (%ID/O).</w:t>
      </w:r>
    </w:p>
    <w:p w14:paraId="42710608" w14:textId="3CFEFE4F" w:rsidR="0029735B" w:rsidRPr="00324B14" w:rsidRDefault="00C860E2" w:rsidP="002973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60E2">
        <w:rPr>
          <w:rFonts w:ascii="Times New Roman" w:hAnsi="Times New Roman" w:cs="Times New Roman"/>
          <w:sz w:val="24"/>
          <w:szCs w:val="24"/>
          <w:lang w:val="en-CA"/>
        </w:rPr>
        <w:object w:dxaOrig="11664" w:dyaOrig="6034" w14:anchorId="30E8AA84">
          <v:shape id="_x0000_i1026" type="#_x0000_t75" style="width:468pt;height:241.5pt" o:ole="">
            <v:imagedata r:id="rId16" o:title=""/>
          </v:shape>
          <o:OLEObject Type="Embed" ProgID="Prism8.Document" ShapeID="_x0000_i1026" DrawAspect="Content" ObjectID="_1770653933" r:id="rId17"/>
        </w:object>
      </w:r>
    </w:p>
    <w:p w14:paraId="32659037" w14:textId="09E0CD52" w:rsidR="0029735B" w:rsidRDefault="0029735B" w:rsidP="002973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sz w:val="24"/>
          <w:szCs w:val="24"/>
        </w:rPr>
        <w:t>Table S4-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24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29735B">
        <w:rPr>
          <w:rFonts w:ascii="Times New Roman" w:hAnsi="Times New Roman" w:cs="Times New Roman"/>
          <w:sz w:val="24"/>
          <w:szCs w:val="24"/>
        </w:rPr>
        <w:t>Ex vivo biodistribution of [</w:t>
      </w:r>
      <w:r w:rsidRPr="0029735B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29735B">
        <w:rPr>
          <w:rFonts w:ascii="Times New Roman" w:hAnsi="Times New Roman" w:cs="Times New Roman"/>
          <w:sz w:val="24"/>
          <w:szCs w:val="24"/>
        </w:rPr>
        <w:t>Zr]-DFO-RW03</w:t>
      </w:r>
      <w:r w:rsidRPr="0029735B">
        <w:rPr>
          <w:rFonts w:ascii="Times New Roman" w:hAnsi="Times New Roman" w:cs="Times New Roman"/>
          <w:sz w:val="24"/>
          <w:szCs w:val="24"/>
          <w:vertAlign w:val="subscript"/>
        </w:rPr>
        <w:t>IgG</w:t>
      </w:r>
      <w:r w:rsidRPr="0029735B">
        <w:rPr>
          <w:rFonts w:ascii="Times New Roman" w:hAnsi="Times New Roman" w:cs="Times New Roman"/>
          <w:sz w:val="24"/>
          <w:szCs w:val="24"/>
        </w:rPr>
        <w:t xml:space="preserve"> (C/A = 3.0) (0.14 ± 0.03 MBq, 1 ± 0.3µg) in HT-29 xenograft BALB/c nu/nu mice. Uptake is expressed as mean percentage injected dose per gram tissue (%ID/g).</w:t>
      </w:r>
    </w:p>
    <w:p w14:paraId="5320110F" w14:textId="6C895D3D" w:rsidR="0029735B" w:rsidRDefault="00C860E2" w:rsidP="002973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60E2">
        <w:rPr>
          <w:rFonts w:ascii="Times New Roman" w:hAnsi="Times New Roman" w:cs="Times New Roman"/>
          <w:sz w:val="24"/>
          <w:szCs w:val="24"/>
          <w:lang w:val="en-CA"/>
        </w:rPr>
        <w:object w:dxaOrig="9778" w:dyaOrig="6034" w14:anchorId="257087EA">
          <v:shape id="_x0000_i1027" type="#_x0000_t75" style="width:468pt;height:288.75pt" o:ole="">
            <v:imagedata r:id="rId18" o:title=""/>
          </v:shape>
          <o:OLEObject Type="Embed" ProgID="Prism8.Document" ShapeID="_x0000_i1027" DrawAspect="Content" ObjectID="_1770653934" r:id="rId19"/>
        </w:object>
      </w:r>
    </w:p>
    <w:p w14:paraId="401F6445" w14:textId="28020F74" w:rsidR="0029735B" w:rsidRDefault="0029735B" w:rsidP="002973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sz w:val="24"/>
          <w:szCs w:val="24"/>
        </w:rPr>
        <w:t>Table S4-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24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29735B">
        <w:rPr>
          <w:rFonts w:ascii="Times New Roman" w:hAnsi="Times New Roman" w:cs="Times New Roman"/>
          <w:sz w:val="24"/>
          <w:szCs w:val="24"/>
        </w:rPr>
        <w:t>Ex vivo biodistribution of [</w:t>
      </w:r>
      <w:r w:rsidRPr="0029735B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29735B">
        <w:rPr>
          <w:rFonts w:ascii="Times New Roman" w:hAnsi="Times New Roman" w:cs="Times New Roman"/>
          <w:sz w:val="24"/>
          <w:szCs w:val="24"/>
        </w:rPr>
        <w:t>Zr]-DFO-RW03</w:t>
      </w:r>
      <w:r w:rsidRPr="0029735B">
        <w:rPr>
          <w:rFonts w:ascii="Times New Roman" w:hAnsi="Times New Roman" w:cs="Times New Roman"/>
          <w:sz w:val="24"/>
          <w:szCs w:val="24"/>
          <w:vertAlign w:val="subscript"/>
        </w:rPr>
        <w:t>IgG</w:t>
      </w:r>
      <w:r w:rsidRPr="0029735B">
        <w:rPr>
          <w:rFonts w:ascii="Times New Roman" w:hAnsi="Times New Roman" w:cs="Times New Roman"/>
          <w:sz w:val="24"/>
          <w:szCs w:val="24"/>
        </w:rPr>
        <w:t xml:space="preserve"> (C/A = 3.0) (0.14 ± 0.03 MBq, 1 ± 0.3µg) in HT-29 xenograft BALB/c nu/nu mice. Uptake is expressed as mean percentage injected dose per organ (%ID/O).</w:t>
      </w:r>
    </w:p>
    <w:p w14:paraId="777E4D01" w14:textId="29F9E114" w:rsidR="0029735B" w:rsidRPr="00324B14" w:rsidRDefault="00C860E2" w:rsidP="002973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860E2">
        <w:rPr>
          <w:rFonts w:ascii="Times New Roman" w:hAnsi="Times New Roman" w:cs="Times New Roman"/>
          <w:sz w:val="24"/>
          <w:szCs w:val="24"/>
          <w:lang w:val="en-CA"/>
        </w:rPr>
        <w:object w:dxaOrig="11664" w:dyaOrig="6034" w14:anchorId="1E410722">
          <v:shape id="_x0000_i1028" type="#_x0000_t75" style="width:468pt;height:241.5pt" o:ole="">
            <v:imagedata r:id="rId20" o:title=""/>
          </v:shape>
          <o:OLEObject Type="Embed" ProgID="Prism8.Document" ShapeID="_x0000_i1028" DrawAspect="Content" ObjectID="_1770653935" r:id="rId21"/>
        </w:object>
      </w:r>
    </w:p>
    <w:p w14:paraId="48394FFF" w14:textId="62F982FD" w:rsidR="008523CC" w:rsidRPr="00324B14" w:rsidRDefault="008523CC" w:rsidP="00841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90DC1" w:rsidRPr="00324B14">
        <w:rPr>
          <w:rFonts w:ascii="Times New Roman" w:hAnsi="Times New Roman" w:cs="Times New Roman"/>
          <w:b/>
          <w:bCs/>
          <w:sz w:val="24"/>
          <w:szCs w:val="24"/>
        </w:rPr>
        <w:t>4-</w:t>
      </w:r>
      <w:r w:rsidR="0029735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24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4B14">
        <w:rPr>
          <w:rFonts w:ascii="Times New Roman" w:hAnsi="Times New Roman" w:cs="Times New Roman"/>
          <w:sz w:val="24"/>
          <w:szCs w:val="24"/>
        </w:rPr>
        <w:t xml:space="preserve"> Ex vivo biodistribution of [</w:t>
      </w:r>
      <w:r w:rsidRPr="00324B14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324B14">
        <w:rPr>
          <w:rFonts w:ascii="Times New Roman" w:hAnsi="Times New Roman" w:cs="Times New Roman"/>
          <w:sz w:val="24"/>
          <w:szCs w:val="24"/>
        </w:rPr>
        <w:t>Zr]-DFO-RW03</w:t>
      </w:r>
      <w:r w:rsidRPr="00324B14">
        <w:rPr>
          <w:rFonts w:ascii="Times New Roman" w:hAnsi="Times New Roman" w:cs="Times New Roman"/>
          <w:sz w:val="24"/>
          <w:szCs w:val="24"/>
          <w:vertAlign w:val="subscript"/>
        </w:rPr>
        <w:t>scFv-Fc</w:t>
      </w:r>
      <w:r w:rsidRPr="00324B14">
        <w:rPr>
          <w:rFonts w:ascii="Times New Roman" w:hAnsi="Times New Roman" w:cs="Times New Roman"/>
          <w:sz w:val="24"/>
          <w:szCs w:val="24"/>
        </w:rPr>
        <w:t xml:space="preserve"> (0.0</w:t>
      </w:r>
      <w:r w:rsidR="00C738D6" w:rsidRPr="00324B14">
        <w:rPr>
          <w:rFonts w:ascii="Times New Roman" w:hAnsi="Times New Roman" w:cs="Times New Roman"/>
          <w:sz w:val="24"/>
          <w:szCs w:val="24"/>
        </w:rPr>
        <w:t>9</w:t>
      </w:r>
      <w:r w:rsidR="00C738D6" w:rsidRPr="00324B1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±</w:t>
      </w:r>
      <w:r w:rsidR="00C738D6" w:rsidRPr="00324B1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0.02 MBq, 1</w:t>
      </w:r>
      <w:r w:rsidR="00D303BC" w:rsidRPr="00324B14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E50B53" w:rsidRPr="00324B14">
        <w:rPr>
          <w:rFonts w:ascii="Times New Roman" w:hAnsi="Times New Roman" w:cs="Times New Roman"/>
          <w:sz w:val="24"/>
          <w:szCs w:val="24"/>
        </w:rPr>
        <w:t>2</w:t>
      </w:r>
      <w:r w:rsidR="00C738D6" w:rsidRPr="00324B1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±</w:t>
      </w:r>
      <w:r w:rsidR="00C738D6" w:rsidRPr="00324B1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 xml:space="preserve">0.2 </w:t>
      </w:r>
      <w:bookmarkStart w:id="3" w:name="OLE_LINK1"/>
      <w:r w:rsidRPr="00324B14">
        <w:rPr>
          <w:rFonts w:ascii="Times New Roman" w:hAnsi="Times New Roman" w:cs="Times New Roman"/>
          <w:sz w:val="24"/>
          <w:szCs w:val="24"/>
        </w:rPr>
        <w:t>µ</w:t>
      </w:r>
      <w:bookmarkEnd w:id="3"/>
      <w:r w:rsidRPr="00324B14">
        <w:rPr>
          <w:rFonts w:ascii="Times New Roman" w:hAnsi="Times New Roman" w:cs="Times New Roman"/>
          <w:sz w:val="24"/>
          <w:szCs w:val="24"/>
        </w:rPr>
        <w:t>g) in HT-29 xenograft BALB/c nu/nu mice.</w:t>
      </w:r>
      <w:r w:rsidR="00293D4B" w:rsidRPr="00324B14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37418704"/>
      <w:r w:rsidR="00293D4B" w:rsidRPr="00324B14">
        <w:rPr>
          <w:rFonts w:ascii="Times New Roman" w:hAnsi="Times New Roman" w:cs="Times New Roman"/>
          <w:sz w:val="24"/>
          <w:szCs w:val="24"/>
        </w:rPr>
        <w:t>The blocked cohort received [</w:t>
      </w:r>
      <w:r w:rsidR="00293D4B" w:rsidRPr="00324B14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="00293D4B" w:rsidRPr="00324B14">
        <w:rPr>
          <w:rFonts w:ascii="Times New Roman" w:hAnsi="Times New Roman" w:cs="Times New Roman"/>
          <w:sz w:val="24"/>
          <w:szCs w:val="24"/>
        </w:rPr>
        <w:t>Zr]-DFO-RW03</w:t>
      </w:r>
      <w:r w:rsidR="00293D4B" w:rsidRPr="00324B14">
        <w:rPr>
          <w:rFonts w:ascii="Times New Roman" w:hAnsi="Times New Roman" w:cs="Times New Roman"/>
          <w:sz w:val="24"/>
          <w:szCs w:val="24"/>
          <w:vertAlign w:val="subscript"/>
        </w:rPr>
        <w:t xml:space="preserve">scFv-Fc </w:t>
      </w:r>
      <w:r w:rsidR="00DC21B3" w:rsidRPr="00324B14">
        <w:rPr>
          <w:rFonts w:ascii="Times New Roman" w:hAnsi="Times New Roman" w:cs="Times New Roman"/>
          <w:sz w:val="24"/>
          <w:szCs w:val="24"/>
        </w:rPr>
        <w:t xml:space="preserve">(0.09 ± 0.02 MBq, 1 ± 0.2 µg) </w:t>
      </w:r>
      <w:r w:rsidR="00293D4B" w:rsidRPr="00324B14">
        <w:rPr>
          <w:rFonts w:ascii="Times New Roman" w:hAnsi="Times New Roman" w:cs="Times New Roman"/>
          <w:sz w:val="24"/>
          <w:szCs w:val="24"/>
        </w:rPr>
        <w:t>and excess RW03</w:t>
      </w:r>
      <w:r w:rsidR="00293D4B" w:rsidRPr="00324B14">
        <w:rPr>
          <w:rFonts w:ascii="Times New Roman" w:hAnsi="Times New Roman" w:cs="Times New Roman"/>
          <w:sz w:val="24"/>
          <w:szCs w:val="24"/>
          <w:vertAlign w:val="subscript"/>
        </w:rPr>
        <w:t xml:space="preserve">IgG </w:t>
      </w:r>
      <w:r w:rsidR="00293D4B" w:rsidRPr="00324B14">
        <w:rPr>
          <w:rFonts w:ascii="Times New Roman" w:hAnsi="Times New Roman" w:cs="Times New Roman"/>
          <w:sz w:val="24"/>
          <w:szCs w:val="24"/>
        </w:rPr>
        <w:t>(400 µg)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5"/>
      <w:bookmarkEnd w:id="4"/>
      <w:r w:rsidRPr="00324B14">
        <w:rPr>
          <w:rFonts w:ascii="Times New Roman" w:hAnsi="Times New Roman" w:cs="Times New Roman"/>
          <w:sz w:val="24"/>
          <w:szCs w:val="24"/>
        </w:rPr>
        <w:t xml:space="preserve">Uptake is expressed as mean percentage injected dose per gram tissue (%ID/g). </w:t>
      </w:r>
      <w:bookmarkEnd w:id="5"/>
    </w:p>
    <w:bookmarkEnd w:id="2"/>
    <w:p w14:paraId="59BEC1D3" w14:textId="4967255A" w:rsidR="008523CC" w:rsidRPr="00324B14" w:rsidRDefault="00C860E2" w:rsidP="008C4095">
      <w:pPr>
        <w:rPr>
          <w:rFonts w:ascii="Times New Roman" w:hAnsi="Times New Roman" w:cs="Times New Roman"/>
        </w:rPr>
      </w:pPr>
      <w:r w:rsidRPr="00C860E2">
        <w:rPr>
          <w:rFonts w:ascii="Times New Roman" w:hAnsi="Times New Roman" w:cs="Times New Roman"/>
          <w:lang w:val="en-CA"/>
        </w:rPr>
        <w:object w:dxaOrig="12874" w:dyaOrig="6034" w14:anchorId="768042CD">
          <v:shape id="_x0000_i1029" type="#_x0000_t75" style="width:468pt;height:219pt" o:ole="">
            <v:imagedata r:id="rId22" o:title=""/>
          </v:shape>
          <o:OLEObject Type="Embed" ProgID="Prism8.Document" ShapeID="_x0000_i1029" DrawAspect="Content" ObjectID="_1770653936" r:id="rId23"/>
        </w:object>
      </w:r>
    </w:p>
    <w:p w14:paraId="061EB3D7" w14:textId="48858E6C" w:rsidR="008523CC" w:rsidRPr="00324B14" w:rsidRDefault="008523CC" w:rsidP="008415C6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 S</w:t>
      </w:r>
      <w:r w:rsidR="00F90DC1"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-</w:t>
      </w:r>
      <w:r w:rsidR="0029735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6</w:t>
      </w:r>
      <w:r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i w:val="0"/>
          <w:color w:val="auto"/>
          <w:sz w:val="24"/>
          <w:szCs w:val="24"/>
        </w:rPr>
        <w:t>Ex vivo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iodistribution of [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89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Zr]-DFO-RW03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scFv-F</w:t>
      </w:r>
      <w:r w:rsidR="00C738D6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v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0.0</w:t>
      </w:r>
      <w:r w:rsidR="00C738D6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9 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±</w:t>
      </w:r>
      <w:r w:rsidR="00C738D6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0.02 MBq, </w:t>
      </w:r>
      <w:bookmarkStart w:id="6" w:name="_Hlk137423769"/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C738D6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0 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±</w:t>
      </w:r>
      <w:r w:rsidR="00C738D6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0.2 µg) </w:t>
      </w:r>
      <w:bookmarkEnd w:id="6"/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 HT-29 xenograft BALB/c nu/nu mice. </w:t>
      </w:r>
      <w:bookmarkStart w:id="7" w:name="OLE_LINK6"/>
      <w:r w:rsidR="00293D4B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he blocked cohort received </w:t>
      </w:r>
      <w:r w:rsidR="00DC21B3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[</w:t>
      </w:r>
      <w:r w:rsidR="00DC21B3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89</w:t>
      </w:r>
      <w:r w:rsidR="00DC21B3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Zr]-DFO-RW03</w:t>
      </w:r>
      <w:r w:rsidR="00DC21B3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scFv-Fc</w:t>
      </w:r>
      <w:r w:rsidR="00DC21B3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0.09 ± 0.02 MBq, 1 ± 0.2 µg) and </w:t>
      </w:r>
      <w:r w:rsidR="00293D4B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xcess RW03</w:t>
      </w:r>
      <w:r w:rsidR="00293D4B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IgG</w:t>
      </w:r>
      <w:r w:rsidR="00293D4B"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400 µg). </w:t>
      </w:r>
      <w:r w:rsidRPr="00324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Uptake is expressed as mean percentage injected dose per organ (%ID/O).</w:t>
      </w:r>
      <w:bookmarkEnd w:id="7"/>
    </w:p>
    <w:p w14:paraId="6F9C5B79" w14:textId="0A32996E" w:rsidR="002C4DE2" w:rsidRPr="00324B14" w:rsidRDefault="00C860E2" w:rsidP="008C4095">
      <w:pPr>
        <w:rPr>
          <w:rFonts w:ascii="Times New Roman" w:hAnsi="Times New Roman" w:cs="Times New Roman"/>
        </w:rPr>
      </w:pPr>
      <w:r w:rsidRPr="00C860E2">
        <w:rPr>
          <w:rFonts w:ascii="Times New Roman" w:hAnsi="Times New Roman" w:cs="Times New Roman"/>
          <w:lang w:val="en-CA"/>
        </w:rPr>
        <w:object w:dxaOrig="12485" w:dyaOrig="6034" w14:anchorId="4FAABA07">
          <v:shape id="_x0000_i1030" type="#_x0000_t75" style="width:467.25pt;height:226.5pt" o:ole="">
            <v:imagedata r:id="rId24" o:title=""/>
          </v:shape>
          <o:OLEObject Type="Embed" ProgID="Prism8.Document" ShapeID="_x0000_i1030" DrawAspect="Content" ObjectID="_1770653937" r:id="rId25"/>
        </w:object>
      </w:r>
    </w:p>
    <w:p w14:paraId="127D5EE9" w14:textId="63FC466D" w:rsidR="007E651F" w:rsidRPr="00324B14" w:rsidRDefault="007E651F" w:rsidP="008415C6">
      <w:pPr>
        <w:pStyle w:val="Caption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escription for Table S4-</w:t>
      </w:r>
      <w:r w:rsidR="00B94BA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7</w:t>
      </w:r>
      <w:r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o S4-</w:t>
      </w:r>
      <w:r w:rsidR="002B2E7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1</w:t>
      </w:r>
    </w:p>
    <w:p w14:paraId="3584868D" w14:textId="6A754563" w:rsidR="00AF3F76" w:rsidRDefault="00AF3F76" w:rsidP="008415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sz w:val="24"/>
          <w:szCs w:val="24"/>
        </w:rPr>
        <w:t>ROI analysis</w:t>
      </w:r>
      <w:r w:rsidR="002B2E7E">
        <w:rPr>
          <w:rFonts w:ascii="Times New Roman" w:hAnsi="Times New Roman" w:cs="Times New Roman"/>
          <w:sz w:val="24"/>
          <w:szCs w:val="24"/>
        </w:rPr>
        <w:t xml:space="preserve"> tables</w:t>
      </w:r>
      <w:r w:rsidR="002851FD">
        <w:rPr>
          <w:rFonts w:ascii="Times New Roman" w:hAnsi="Times New Roman" w:cs="Times New Roman"/>
          <w:sz w:val="24"/>
          <w:szCs w:val="24"/>
        </w:rPr>
        <w:t xml:space="preserve"> and ex vivo biodistribution</w:t>
      </w:r>
      <w:r w:rsidR="002B2E7E">
        <w:rPr>
          <w:rFonts w:ascii="Times New Roman" w:hAnsi="Times New Roman" w:cs="Times New Roman"/>
          <w:sz w:val="24"/>
          <w:szCs w:val="24"/>
        </w:rPr>
        <w:t xml:space="preserve"> </w:t>
      </w:r>
      <w:r w:rsidR="007A6618">
        <w:rPr>
          <w:rFonts w:ascii="Times New Roman" w:hAnsi="Times New Roman" w:cs="Times New Roman"/>
          <w:sz w:val="24"/>
          <w:szCs w:val="24"/>
        </w:rPr>
        <w:t xml:space="preserve">tables </w:t>
      </w:r>
      <w:r w:rsidRPr="00324B14">
        <w:rPr>
          <w:rFonts w:ascii="Times New Roman" w:hAnsi="Times New Roman" w:cs="Times New Roman"/>
          <w:sz w:val="24"/>
          <w:szCs w:val="24"/>
        </w:rPr>
        <w:t>for Fig</w:t>
      </w:r>
      <w:r w:rsidR="00520658">
        <w:rPr>
          <w:rFonts w:ascii="Times New Roman" w:hAnsi="Times New Roman" w:cs="Times New Roman"/>
          <w:sz w:val="24"/>
          <w:szCs w:val="24"/>
        </w:rPr>
        <w:t>.</w:t>
      </w:r>
      <w:r w:rsidR="005A6F7A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="002851FD">
        <w:rPr>
          <w:rFonts w:ascii="Times New Roman" w:hAnsi="Times New Roman" w:cs="Times New Roman"/>
          <w:sz w:val="24"/>
          <w:szCs w:val="24"/>
        </w:rPr>
        <w:t>2.</w:t>
      </w:r>
    </w:p>
    <w:p w14:paraId="021961A0" w14:textId="25114D4E" w:rsidR="00B94BA6" w:rsidRPr="00B94BA6" w:rsidRDefault="00B94BA6" w:rsidP="00035C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sz w:val="24"/>
          <w:szCs w:val="24"/>
        </w:rPr>
        <w:t>Table S4-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24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="00035CD8" w:rsidRPr="00035CD8">
        <w:rPr>
          <w:rFonts w:ascii="Times New Roman" w:hAnsi="Times New Roman" w:cs="Times New Roman"/>
          <w:sz w:val="24"/>
          <w:szCs w:val="24"/>
        </w:rPr>
        <w:t xml:space="preserve">PET image ROI table. </w:t>
      </w:r>
      <w:r w:rsidR="00035CD8" w:rsidRPr="00035CD8">
        <w:rPr>
          <w:rFonts w:ascii="Times New Roman" w:hAnsi="Times New Roman" w:cs="Times New Roman"/>
          <w:sz w:val="24"/>
          <w:szCs w:val="24"/>
          <w:lang w:val="en-CA"/>
        </w:rPr>
        <w:t xml:space="preserve">In vivo PET image ROI analysis of 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>[</w:t>
      </w:r>
      <w:r w:rsidRPr="00B94BA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89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>Zr]-DFO-RW03</w:t>
      </w:r>
      <w:r w:rsidRPr="00B94BA6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IgG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 xml:space="preserve"> (C/A = 0.7) (1.27 ± 0.03 MBq, 10 ± 0.2 ug) in HT-29 xenograft BALB/c nu/nu mice. Uptake is expressed as mean radioactivity per mL tissue volume (%ID/cc). Data expressed as mean</w:t>
      </w:r>
      <w:r w:rsidR="006C2F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>±</w:t>
      </w:r>
      <w:r w:rsidR="006C2F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>SEM.</w:t>
      </w:r>
    </w:p>
    <w:p w14:paraId="14A2A813" w14:textId="5EA6C6D2" w:rsidR="00B94BA6" w:rsidRDefault="00035CD8" w:rsidP="008415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69B7">
        <w:rPr>
          <w:rFonts w:ascii="Times New Roman" w:hAnsi="Times New Roman" w:cs="Times New Roman"/>
        </w:rPr>
        <w:object w:dxaOrig="11976" w:dyaOrig="2421" w14:anchorId="0D7F1073">
          <v:shape id="_x0000_i1031" type="#_x0000_t75" style="width:468pt;height:93.75pt" o:ole="">
            <v:imagedata r:id="rId26" o:title=""/>
          </v:shape>
          <o:OLEObject Type="Embed" ProgID="Prism8.Document" ShapeID="_x0000_i1031" DrawAspect="Content" ObjectID="_1770653938" r:id="rId27"/>
        </w:object>
      </w:r>
    </w:p>
    <w:p w14:paraId="0991320F" w14:textId="65704600" w:rsidR="00035CD8" w:rsidRPr="00B94BA6" w:rsidRDefault="00035CD8" w:rsidP="00035CD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8" w:name="_Hlk158306823"/>
      <w:r w:rsidRPr="00324B14">
        <w:rPr>
          <w:rFonts w:ascii="Times New Roman" w:hAnsi="Times New Roman" w:cs="Times New Roman"/>
          <w:b/>
          <w:bCs/>
          <w:sz w:val="24"/>
          <w:szCs w:val="24"/>
        </w:rPr>
        <w:t>Table S4-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bookmarkEnd w:id="8"/>
      <w:r w:rsidRPr="00324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_Hlk158306887"/>
      <w:r w:rsidRPr="00035CD8">
        <w:rPr>
          <w:rFonts w:ascii="Times New Roman" w:hAnsi="Times New Roman" w:cs="Times New Roman"/>
          <w:sz w:val="24"/>
          <w:szCs w:val="24"/>
        </w:rPr>
        <w:t>PET image ROI table</w:t>
      </w:r>
      <w:bookmarkEnd w:id="9"/>
      <w:r w:rsidRPr="00035CD8">
        <w:rPr>
          <w:rFonts w:ascii="Times New Roman" w:hAnsi="Times New Roman" w:cs="Times New Roman"/>
          <w:sz w:val="24"/>
          <w:szCs w:val="24"/>
        </w:rPr>
        <w:t xml:space="preserve">. 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In vivo PET image ROI analysis of [</w:t>
      </w:r>
      <w:r w:rsidRPr="00035CD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89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Zr]-DFO-RW03</w:t>
      </w:r>
      <w:r w:rsidRPr="00035CD8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IgG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 xml:space="preserve"> (C/A = 3.0) (5.2 ± 0.4 MBq, 27 ± 2 µg) in HT-29 xenograft BALB/c nu/nu mice. Uptake is expressed as mean radioactivity per mL tissue volume (%ID/cc). Data expressed as mean</w:t>
      </w:r>
      <w:r w:rsidR="006C2F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±</w:t>
      </w:r>
      <w:r w:rsidR="006C2F0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SEM.</w:t>
      </w:r>
    </w:p>
    <w:p w14:paraId="2CC3972A" w14:textId="12489403" w:rsidR="00B94BA6" w:rsidRDefault="00035CD8" w:rsidP="008415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669B7">
        <w:rPr>
          <w:rFonts w:ascii="Times New Roman" w:hAnsi="Times New Roman" w:cs="Times New Roman"/>
        </w:rPr>
        <w:object w:dxaOrig="13560" w:dyaOrig="2421" w14:anchorId="493BB2D6">
          <v:shape id="_x0000_i1032" type="#_x0000_t75" style="width:468pt;height:86.25pt" o:ole="">
            <v:imagedata r:id="rId28" o:title=""/>
          </v:shape>
          <o:OLEObject Type="Embed" ProgID="Prism8.Document" ShapeID="_x0000_i1032" DrawAspect="Content" ObjectID="_1770653939" r:id="rId29"/>
        </w:object>
      </w:r>
    </w:p>
    <w:p w14:paraId="3BC06893" w14:textId="3D679819" w:rsidR="00035CD8" w:rsidRPr="00035CD8" w:rsidRDefault="00035CD8" w:rsidP="00035CD8">
      <w:pPr>
        <w:pStyle w:val="Caption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035CD8">
        <w:rPr>
          <w:rFonts w:ascii="Times New Roman" w:hAnsi="Times New Roman" w:cs="Times New Roman"/>
          <w:b/>
          <w:bCs/>
          <w:i w:val="0"/>
          <w:color w:val="auto"/>
          <w:sz w:val="24"/>
          <w:szCs w:val="24"/>
        </w:rPr>
        <w:t xml:space="preserve">Table S4-9. </w:t>
      </w:r>
      <w:r w:rsidRPr="00035CD8">
        <w:rPr>
          <w:rFonts w:ascii="Times New Roman" w:hAnsi="Times New Roman" w:cs="Times New Roman"/>
          <w:i w:val="0"/>
          <w:color w:val="auto"/>
          <w:sz w:val="24"/>
          <w:szCs w:val="24"/>
        </w:rPr>
        <w:t>PET image ROI table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r w:rsidRPr="00035CD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035CD8">
        <w:rPr>
          <w:rFonts w:ascii="Times New Roman" w:hAnsi="Times New Roman" w:cs="Times New Roman"/>
          <w:i w:val="0"/>
          <w:color w:val="auto"/>
          <w:sz w:val="24"/>
          <w:szCs w:val="24"/>
        </w:rPr>
        <w:t>In Vivo</w:t>
      </w:r>
      <w:r w:rsidRPr="00035CD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ET image ROI analysis of [</w:t>
      </w:r>
      <w:r w:rsidRPr="00035CD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89</w:t>
      </w:r>
      <w:r w:rsidRPr="00035CD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Zr]-DFO-RW03</w:t>
      </w:r>
      <w:r w:rsidRPr="00035CD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bscript"/>
        </w:rPr>
        <w:t>scFv-Fc</w:t>
      </w:r>
      <w:r w:rsidRPr="00035CD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(C/A=2.8) (1.2±0.1 MBq, 16±2 µg) in HT-29 xenograft BALB/c nu/nu mice. Uptake is expressed as mean radioactivity per mL tissue volume (%ID/cc). Data expressed as mean±SEM.</w:t>
      </w:r>
    </w:p>
    <w:p w14:paraId="4935DFBB" w14:textId="0102F602" w:rsidR="00035CD8" w:rsidRDefault="002B2E7E" w:rsidP="00035CD8">
      <w:pPr>
        <w:spacing w:line="480" w:lineRule="auto"/>
      </w:pPr>
      <w:r>
        <w:object w:dxaOrig="13406" w:dyaOrig="2405" w14:anchorId="15734716">
          <v:shape id="_x0000_i1033" type="#_x0000_t75" style="width:468pt;height:84pt" o:ole="">
            <v:imagedata r:id="rId30" o:title=""/>
          </v:shape>
          <o:OLEObject Type="Embed" ProgID="Prism8.Document" ShapeID="_x0000_i1033" DrawAspect="Content" ObjectID="_1770653940" r:id="rId31"/>
        </w:object>
      </w:r>
    </w:p>
    <w:p w14:paraId="02F60861" w14:textId="77153C18" w:rsidR="007A6618" w:rsidRDefault="007A6618" w:rsidP="00035CD8">
      <w:pPr>
        <w:spacing w:line="480" w:lineRule="auto"/>
      </w:pPr>
      <w:bookmarkStart w:id="10" w:name="OLE_LINK12"/>
      <w:r w:rsidRPr="00035CD8">
        <w:rPr>
          <w:rFonts w:ascii="Times New Roman" w:hAnsi="Times New Roman" w:cs="Times New Roman"/>
          <w:b/>
          <w:bCs/>
          <w:sz w:val="24"/>
          <w:szCs w:val="24"/>
        </w:rPr>
        <w:t>Table S4-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035C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9735B">
        <w:rPr>
          <w:rFonts w:ascii="Times New Roman" w:hAnsi="Times New Roman" w:cs="Times New Roman"/>
          <w:sz w:val="24"/>
          <w:szCs w:val="24"/>
        </w:rPr>
        <w:t xml:space="preserve">Ex vivo biodistribution </w:t>
      </w:r>
      <w:r>
        <w:rPr>
          <w:rFonts w:ascii="Times New Roman" w:hAnsi="Times New Roman" w:cs="Times New Roman"/>
          <w:sz w:val="24"/>
          <w:szCs w:val="24"/>
        </w:rPr>
        <w:t xml:space="preserve">tables from PET imaging study </w:t>
      </w:r>
      <w:r w:rsidRPr="0029735B">
        <w:rPr>
          <w:rFonts w:ascii="Times New Roman" w:hAnsi="Times New Roman" w:cs="Times New Roman"/>
          <w:sz w:val="24"/>
          <w:szCs w:val="24"/>
        </w:rPr>
        <w:t>of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>[</w:t>
      </w:r>
      <w:r w:rsidRPr="00B94BA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89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>Zr]-DFO-RW03</w:t>
      </w:r>
      <w:r w:rsidRPr="00B94BA6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IgG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 xml:space="preserve"> (C/A = 0.7) (1.27 ± 0.03 MBq, 10 ± 0.2 ug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[</w:t>
      </w:r>
      <w:r w:rsidRPr="00035CD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89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Zr]-DFO-RW03</w:t>
      </w:r>
      <w:r w:rsidRPr="00035CD8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IgG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 xml:space="preserve"> (C/A = 3.0) (5.2 ± 0.4 MBq, 27 ± 2 µg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and </w:t>
      </w:r>
      <w:r w:rsidRPr="00035CD8">
        <w:rPr>
          <w:rFonts w:ascii="Times New Roman" w:hAnsi="Times New Roman" w:cs="Times New Roman"/>
          <w:sz w:val="24"/>
          <w:szCs w:val="24"/>
        </w:rPr>
        <w:t>[</w:t>
      </w:r>
      <w:r w:rsidRPr="00035CD8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035CD8">
        <w:rPr>
          <w:rFonts w:ascii="Times New Roman" w:hAnsi="Times New Roman" w:cs="Times New Roman"/>
          <w:sz w:val="24"/>
          <w:szCs w:val="24"/>
        </w:rPr>
        <w:t>Zr]-DFO-RW03</w:t>
      </w:r>
      <w:r w:rsidRPr="00035CD8">
        <w:rPr>
          <w:rFonts w:ascii="Times New Roman" w:hAnsi="Times New Roman" w:cs="Times New Roman"/>
          <w:sz w:val="24"/>
          <w:szCs w:val="24"/>
          <w:vertAlign w:val="subscript"/>
        </w:rPr>
        <w:t>scFv-Fc</w:t>
      </w:r>
      <w:r w:rsidRPr="00035CD8">
        <w:rPr>
          <w:rFonts w:ascii="Times New Roman" w:hAnsi="Times New Roman" w:cs="Times New Roman"/>
          <w:sz w:val="24"/>
          <w:szCs w:val="24"/>
        </w:rPr>
        <w:t xml:space="preserve"> (C/A=2.8) (1.2±0.1 MBq, 16±2 µg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in HT-29 xenograft BALB/c nu/nu mic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t 168 h</w:t>
      </w:r>
      <w:r w:rsidRPr="0029735B">
        <w:rPr>
          <w:rFonts w:ascii="Times New Roman" w:hAnsi="Times New Roman" w:cs="Times New Roman"/>
          <w:sz w:val="24"/>
          <w:szCs w:val="24"/>
        </w:rPr>
        <w:t>. Uptake is expressed as mean percentage injected dose per gram tissue (%ID/g).</w:t>
      </w:r>
    </w:p>
    <w:bookmarkEnd w:id="10"/>
    <w:p w14:paraId="1E6F4CB8" w14:textId="6CACF8E1" w:rsidR="002851FD" w:rsidRDefault="007A6618" w:rsidP="00035CD8">
      <w:pPr>
        <w:spacing w:line="480" w:lineRule="auto"/>
      </w:pPr>
      <w:r>
        <w:object w:dxaOrig="15782" w:dyaOrig="5760" w14:anchorId="17845BAC">
          <v:shape id="_x0000_i1034" type="#_x0000_t75" style="width:468pt;height:171pt" o:ole="">
            <v:imagedata r:id="rId32" o:title=""/>
          </v:shape>
          <o:OLEObject Type="Embed" ProgID="Prism8.Document" ShapeID="_x0000_i1034" DrawAspect="Content" ObjectID="_1770653941" r:id="rId33"/>
        </w:object>
      </w:r>
    </w:p>
    <w:p w14:paraId="2E980A41" w14:textId="4B9B90D7" w:rsidR="007A6618" w:rsidRDefault="007A6618" w:rsidP="00035CD8">
      <w:pPr>
        <w:spacing w:line="480" w:lineRule="auto"/>
      </w:pPr>
      <w:r w:rsidRPr="00035CD8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-</w:t>
      </w:r>
      <w:r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035C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29735B">
        <w:rPr>
          <w:rFonts w:ascii="Times New Roman" w:hAnsi="Times New Roman" w:cs="Times New Roman"/>
          <w:sz w:val="24"/>
          <w:szCs w:val="24"/>
        </w:rPr>
        <w:t xml:space="preserve">Ex vivo biodistribution </w:t>
      </w:r>
      <w:r>
        <w:rPr>
          <w:rFonts w:ascii="Times New Roman" w:hAnsi="Times New Roman" w:cs="Times New Roman"/>
          <w:sz w:val="24"/>
          <w:szCs w:val="24"/>
        </w:rPr>
        <w:t xml:space="preserve">tables from PET imaging study </w:t>
      </w:r>
      <w:r w:rsidRPr="0029735B">
        <w:rPr>
          <w:rFonts w:ascii="Times New Roman" w:hAnsi="Times New Roman" w:cs="Times New Roman"/>
          <w:sz w:val="24"/>
          <w:szCs w:val="24"/>
        </w:rPr>
        <w:t>of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>[</w:t>
      </w:r>
      <w:r w:rsidRPr="00B94BA6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89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>Zr]-DFO-RW03</w:t>
      </w:r>
      <w:r w:rsidRPr="00B94BA6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IgG</w:t>
      </w:r>
      <w:r w:rsidRPr="00B94BA6">
        <w:rPr>
          <w:rFonts w:ascii="Times New Roman" w:hAnsi="Times New Roman" w:cs="Times New Roman"/>
          <w:sz w:val="24"/>
          <w:szCs w:val="24"/>
          <w:lang w:val="en-CA"/>
        </w:rPr>
        <w:t xml:space="preserve"> (C/A = 0.7) (1.27 ± 0.03 MBq, 10 ± 0.2 ug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[</w:t>
      </w:r>
      <w:r w:rsidRPr="00035CD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89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Zr]-DFO-RW03</w:t>
      </w:r>
      <w:r w:rsidRPr="00035CD8">
        <w:rPr>
          <w:rFonts w:ascii="Times New Roman" w:hAnsi="Times New Roman" w:cs="Times New Roman"/>
          <w:sz w:val="24"/>
          <w:szCs w:val="24"/>
          <w:vertAlign w:val="subscript"/>
          <w:lang w:val="en-CA"/>
        </w:rPr>
        <w:t>IgG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 xml:space="preserve"> (C/A = 3.0) (5.2 ± 0.4 MBq, 27 ± 2 µg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, and </w:t>
      </w:r>
      <w:r w:rsidRPr="00035CD8">
        <w:rPr>
          <w:rFonts w:ascii="Times New Roman" w:hAnsi="Times New Roman" w:cs="Times New Roman"/>
          <w:sz w:val="24"/>
          <w:szCs w:val="24"/>
        </w:rPr>
        <w:t>[</w:t>
      </w:r>
      <w:r w:rsidRPr="00035CD8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035CD8">
        <w:rPr>
          <w:rFonts w:ascii="Times New Roman" w:hAnsi="Times New Roman" w:cs="Times New Roman"/>
          <w:sz w:val="24"/>
          <w:szCs w:val="24"/>
        </w:rPr>
        <w:t>Zr]-DFO-RW03</w:t>
      </w:r>
      <w:r w:rsidRPr="00035CD8">
        <w:rPr>
          <w:rFonts w:ascii="Times New Roman" w:hAnsi="Times New Roman" w:cs="Times New Roman"/>
          <w:sz w:val="24"/>
          <w:szCs w:val="24"/>
          <w:vertAlign w:val="subscript"/>
        </w:rPr>
        <w:t>scFv-Fc</w:t>
      </w:r>
      <w:r w:rsidRPr="00035CD8">
        <w:rPr>
          <w:rFonts w:ascii="Times New Roman" w:hAnsi="Times New Roman" w:cs="Times New Roman"/>
          <w:sz w:val="24"/>
          <w:szCs w:val="24"/>
        </w:rPr>
        <w:t xml:space="preserve"> (C/A=2.8) (1.2±0.1 MBq, 16±2 µg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35CD8">
        <w:rPr>
          <w:rFonts w:ascii="Times New Roman" w:hAnsi="Times New Roman" w:cs="Times New Roman"/>
          <w:sz w:val="24"/>
          <w:szCs w:val="24"/>
          <w:lang w:val="en-CA"/>
        </w:rPr>
        <w:t>in HT-29 xenograft BALB/c nu/nu mic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t 168 h</w:t>
      </w:r>
      <w:r w:rsidRPr="0029735B">
        <w:rPr>
          <w:rFonts w:ascii="Times New Roman" w:hAnsi="Times New Roman" w:cs="Times New Roman"/>
          <w:sz w:val="24"/>
          <w:szCs w:val="24"/>
        </w:rPr>
        <w:t>. Uptake is expressed as mean percentage injected dose per gram tissue (%ID/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29735B">
        <w:rPr>
          <w:rFonts w:ascii="Times New Roman" w:hAnsi="Times New Roman" w:cs="Times New Roman"/>
          <w:sz w:val="24"/>
          <w:szCs w:val="24"/>
        </w:rPr>
        <w:t>).</w:t>
      </w:r>
    </w:p>
    <w:p w14:paraId="323A409B" w14:textId="70D766B6" w:rsidR="002851FD" w:rsidRDefault="007A6618" w:rsidP="00035CD8">
      <w:pPr>
        <w:spacing w:line="480" w:lineRule="auto"/>
      </w:pPr>
      <w:r>
        <w:object w:dxaOrig="15250" w:dyaOrig="5486" w14:anchorId="391503BE">
          <v:shape id="_x0000_i1035" type="#_x0000_t75" style="width:467.25pt;height:168pt" o:ole="">
            <v:imagedata r:id="rId34" o:title=""/>
          </v:shape>
          <o:OLEObject Type="Embed" ProgID="Prism8.Document" ShapeID="_x0000_i1035" DrawAspect="Content" ObjectID="_1770653942" r:id="rId35"/>
        </w:object>
      </w:r>
    </w:p>
    <w:p w14:paraId="09E6738F" w14:textId="45E6DD09" w:rsidR="007A6618" w:rsidRPr="00324B14" w:rsidRDefault="007A6618" w:rsidP="007A6618">
      <w:pPr>
        <w:pStyle w:val="Caption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Description for Table S4-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2</w:t>
      </w:r>
      <w:r w:rsidRPr="00324B1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o S4-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5</w:t>
      </w:r>
    </w:p>
    <w:p w14:paraId="68EBF53C" w14:textId="147575D3" w:rsidR="007A6618" w:rsidRDefault="007A6618" w:rsidP="007A66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sz w:val="24"/>
          <w:szCs w:val="24"/>
        </w:rPr>
        <w:t>ROI analysis</w:t>
      </w:r>
      <w:r>
        <w:rPr>
          <w:rFonts w:ascii="Times New Roman" w:hAnsi="Times New Roman" w:cs="Times New Roman"/>
          <w:sz w:val="24"/>
          <w:szCs w:val="24"/>
        </w:rPr>
        <w:t xml:space="preserve"> tables and ex vivo biodistribution tables </w:t>
      </w:r>
      <w:r w:rsidRPr="00324B14">
        <w:rPr>
          <w:rFonts w:ascii="Times New Roman" w:hAnsi="Times New Roman" w:cs="Times New Roman"/>
          <w:sz w:val="24"/>
          <w:szCs w:val="24"/>
        </w:rPr>
        <w:t>for Fig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3.</w:t>
      </w:r>
    </w:p>
    <w:p w14:paraId="54DF8CD0" w14:textId="2DF255FA" w:rsidR="00B92AD5" w:rsidRPr="00324B14" w:rsidRDefault="007E651F" w:rsidP="008415C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sz w:val="24"/>
          <w:szCs w:val="24"/>
        </w:rPr>
        <w:t>Table S4-</w:t>
      </w:r>
      <w:r w:rsidR="002B2E7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A661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24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bCs/>
          <w:sz w:val="24"/>
          <w:szCs w:val="24"/>
        </w:rPr>
        <w:t>ROI analysis of</w:t>
      </w:r>
      <w:r w:rsidRPr="00324B14">
        <w:rPr>
          <w:rFonts w:ascii="Times New Roman" w:hAnsi="Times New Roman" w:cs="Times New Roman"/>
          <w:sz w:val="24"/>
          <w:szCs w:val="24"/>
        </w:rPr>
        <w:t xml:space="preserve"> [</w:t>
      </w:r>
      <w:r w:rsidRPr="00324B14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324B14">
        <w:rPr>
          <w:rFonts w:ascii="Times New Roman" w:hAnsi="Times New Roman" w:cs="Times New Roman"/>
          <w:sz w:val="24"/>
          <w:szCs w:val="24"/>
        </w:rPr>
        <w:t>Zr]-DFO-RW03</w:t>
      </w:r>
      <w:r w:rsidRPr="00324B14">
        <w:rPr>
          <w:rFonts w:ascii="Times New Roman" w:hAnsi="Times New Roman" w:cs="Times New Roman"/>
          <w:sz w:val="24"/>
          <w:szCs w:val="24"/>
          <w:vertAlign w:val="subscript"/>
        </w:rPr>
        <w:t>scFv-Fc</w:t>
      </w:r>
      <w:r w:rsidRPr="00324B14">
        <w:rPr>
          <w:rFonts w:ascii="Times New Roman" w:hAnsi="Times New Roman" w:cs="Times New Roman"/>
          <w:sz w:val="24"/>
          <w:szCs w:val="24"/>
        </w:rPr>
        <w:t xml:space="preserve"> (1.42</w:t>
      </w:r>
      <w:r w:rsidR="00B31AD7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±</w:t>
      </w:r>
      <w:r w:rsidR="00B31AD7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 xml:space="preserve">0.07 MBq, </w:t>
      </w:r>
      <w:bookmarkStart w:id="11" w:name="_Hlk137423760"/>
      <w:r w:rsidRPr="00324B14">
        <w:rPr>
          <w:rFonts w:ascii="Times New Roman" w:hAnsi="Times New Roman" w:cs="Times New Roman"/>
          <w:sz w:val="24"/>
          <w:szCs w:val="24"/>
        </w:rPr>
        <w:t>16.0</w:t>
      </w:r>
      <w:r w:rsidR="00B31AD7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±</w:t>
      </w:r>
      <w:r w:rsidR="00B31AD7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 xml:space="preserve">0.2 µg) </w:t>
      </w:r>
      <w:bookmarkEnd w:id="11"/>
      <w:r w:rsidRPr="00324B14">
        <w:rPr>
          <w:rFonts w:ascii="Times New Roman" w:hAnsi="Times New Roman" w:cs="Times New Roman"/>
          <w:sz w:val="24"/>
          <w:szCs w:val="24"/>
        </w:rPr>
        <w:t>(non-blocked). Uptake is expressed as mean percentage injected dose per unit volume (%ID/cc).</w:t>
      </w:r>
    </w:p>
    <w:tbl>
      <w:tblPr>
        <w:tblW w:w="9160" w:type="dxa"/>
        <w:jc w:val="center"/>
        <w:tblLook w:val="04A0" w:firstRow="1" w:lastRow="0" w:firstColumn="1" w:lastColumn="0" w:noHBand="0" w:noVBand="1"/>
      </w:tblPr>
      <w:tblGrid>
        <w:gridCol w:w="864"/>
        <w:gridCol w:w="733"/>
        <w:gridCol w:w="669"/>
        <w:gridCol w:w="733"/>
        <w:gridCol w:w="669"/>
        <w:gridCol w:w="733"/>
        <w:gridCol w:w="669"/>
        <w:gridCol w:w="733"/>
        <w:gridCol w:w="669"/>
        <w:gridCol w:w="733"/>
        <w:gridCol w:w="669"/>
        <w:gridCol w:w="733"/>
        <w:gridCol w:w="669"/>
      </w:tblGrid>
      <w:tr w:rsidR="00AC0A4F" w:rsidRPr="00324B14" w14:paraId="6A28BC74" w14:textId="77777777" w:rsidTr="004D2D50">
        <w:trPr>
          <w:trHeight w:val="217"/>
          <w:jc w:val="center"/>
        </w:trPr>
        <w:tc>
          <w:tcPr>
            <w:tcW w:w="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E7E9A4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B2D77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0C15DB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4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AF546A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8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648E3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2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71944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440EF4A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8 h</w:t>
            </w:r>
          </w:p>
        </w:tc>
      </w:tr>
      <w:tr w:rsidR="00AC0A4F" w:rsidRPr="00324B14" w14:paraId="5CF6DDC0" w14:textId="77777777" w:rsidTr="004D2D50">
        <w:trPr>
          <w:trHeight w:val="222"/>
          <w:jc w:val="center"/>
        </w:trPr>
        <w:tc>
          <w:tcPr>
            <w:tcW w:w="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D28E6D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EAEBC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72328B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09ECF0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3A980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1A6613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CAA0D3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881CA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E7F2A2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53F8EF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81B89F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9496C2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2687900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</w:tr>
      <w:tr w:rsidR="00AC0A4F" w:rsidRPr="00324B14" w14:paraId="3579A267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5A5E60C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umor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FEED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.6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E962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6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317A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5.6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F586E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5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049FB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8.4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E9BD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3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E369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0.3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9EE43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5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663E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1.2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338F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9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FE963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2</w:t>
            </w:r>
          </w:p>
        </w:tc>
        <w:tc>
          <w:tcPr>
            <w:tcW w:w="667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695F4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</w:t>
            </w:r>
          </w:p>
        </w:tc>
      </w:tr>
      <w:tr w:rsidR="00AC0A4F" w:rsidRPr="00324B14" w14:paraId="5BC6BE03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6582150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eart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2B003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3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3489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7569D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5.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2C5F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459E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3.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758B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49B5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1.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9A65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CEE8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0.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9FA8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AFC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6.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79EEB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8</w:t>
            </w:r>
          </w:p>
        </w:tc>
      </w:tr>
      <w:tr w:rsidR="00AC0A4F" w:rsidRPr="00324B14" w14:paraId="46A9244A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2745E64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iver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1258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AA91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993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0.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C638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5133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0.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D8D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46C4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9.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94B0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6E25B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9.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67C4E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60A4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7.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973A6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</w:tr>
      <w:tr w:rsidR="00AC0A4F" w:rsidRPr="00324B14" w14:paraId="3ABAD9F4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1E209AA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uscle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B658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.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23EA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8899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3.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1F15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D7019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.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588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3C8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.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01395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F233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.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77BC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2E54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1.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02065B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</w:tr>
      <w:tr w:rsidR="00AC0A4F" w:rsidRPr="00324B14" w14:paraId="73154EAF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D483A16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Joint</w:t>
            </w:r>
          </w:p>
        </w:tc>
        <w:tc>
          <w:tcPr>
            <w:tcW w:w="73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92CAB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2.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6B5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026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4.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E0C8D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3C9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4.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2024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C07F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5.3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4A38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322C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5.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FBF2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299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5.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603670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lang w:val="en-CA" w:eastAsia="en-CA"/>
              </w:rPr>
              <w:t>0.6</w:t>
            </w:r>
          </w:p>
        </w:tc>
      </w:tr>
    </w:tbl>
    <w:p w14:paraId="66F71F23" w14:textId="77777777" w:rsidR="00AC0A4F" w:rsidRPr="00324B14" w:rsidRDefault="00AC0A4F" w:rsidP="007E651F">
      <w:pPr>
        <w:rPr>
          <w:rFonts w:ascii="Times New Roman" w:hAnsi="Times New Roman" w:cs="Times New Roman"/>
        </w:rPr>
      </w:pPr>
    </w:p>
    <w:p w14:paraId="3EFE3DF6" w14:textId="5A16D74B" w:rsidR="00AC0A4F" w:rsidRPr="002B2E7E" w:rsidRDefault="007E651F" w:rsidP="002B2E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24B1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-</w:t>
      </w:r>
      <w:r w:rsidR="002B2E7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7A661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24B1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bCs/>
          <w:sz w:val="24"/>
          <w:szCs w:val="24"/>
        </w:rPr>
        <w:t>ROI analysis of [</w:t>
      </w:r>
      <w:r w:rsidRPr="00324B14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 w:rsidRPr="00324B14">
        <w:rPr>
          <w:rFonts w:ascii="Times New Roman" w:hAnsi="Times New Roman" w:cs="Times New Roman"/>
          <w:sz w:val="24"/>
          <w:szCs w:val="24"/>
        </w:rPr>
        <w:t>Zr]-DFO-RW03</w:t>
      </w:r>
      <w:r w:rsidRPr="00324B14">
        <w:rPr>
          <w:rFonts w:ascii="Times New Roman" w:hAnsi="Times New Roman" w:cs="Times New Roman"/>
          <w:sz w:val="24"/>
          <w:szCs w:val="24"/>
          <w:vertAlign w:val="subscript"/>
        </w:rPr>
        <w:t>scFv-Fc</w:t>
      </w:r>
      <w:r w:rsidRPr="00324B14">
        <w:rPr>
          <w:rFonts w:ascii="Times New Roman" w:hAnsi="Times New Roman" w:cs="Times New Roman"/>
          <w:sz w:val="24"/>
          <w:szCs w:val="24"/>
        </w:rPr>
        <w:t xml:space="preserve"> (1.40</w:t>
      </w:r>
      <w:r w:rsidR="00B31AD7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±</w:t>
      </w:r>
      <w:r w:rsidR="00B31AD7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0.09 MBq, 16.0</w:t>
      </w:r>
      <w:r w:rsidR="00B31AD7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±</w:t>
      </w:r>
      <w:r w:rsidR="00B31AD7"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Pr="00324B14">
        <w:rPr>
          <w:rFonts w:ascii="Times New Roman" w:hAnsi="Times New Roman" w:cs="Times New Roman"/>
          <w:sz w:val="24"/>
          <w:szCs w:val="24"/>
        </w:rPr>
        <w:t>0.3 µg) co-injected with RW03</w:t>
      </w:r>
      <w:r w:rsidRPr="00324B14">
        <w:rPr>
          <w:rFonts w:ascii="Times New Roman" w:hAnsi="Times New Roman" w:cs="Times New Roman"/>
          <w:sz w:val="24"/>
          <w:szCs w:val="24"/>
          <w:vertAlign w:val="subscript"/>
        </w:rPr>
        <w:t xml:space="preserve">IgG </w:t>
      </w:r>
      <w:r w:rsidRPr="00324B14">
        <w:rPr>
          <w:rFonts w:ascii="Times New Roman" w:hAnsi="Times New Roman" w:cs="Times New Roman"/>
          <w:sz w:val="24"/>
          <w:szCs w:val="24"/>
        </w:rPr>
        <w:t>(5</w:t>
      </w:r>
      <w:r w:rsidR="00DC21B3" w:rsidRPr="00324B14">
        <w:rPr>
          <w:rFonts w:ascii="Times New Roman" w:hAnsi="Times New Roman" w:cs="Times New Roman"/>
          <w:sz w:val="24"/>
          <w:szCs w:val="24"/>
        </w:rPr>
        <w:t>00</w:t>
      </w:r>
      <w:r w:rsidRPr="00324B14">
        <w:rPr>
          <w:rFonts w:ascii="Times New Roman" w:hAnsi="Times New Roman" w:cs="Times New Roman"/>
          <w:sz w:val="24"/>
          <w:szCs w:val="24"/>
        </w:rPr>
        <w:t xml:space="preserve"> </w:t>
      </w:r>
      <w:r w:rsidR="00DC21B3" w:rsidRPr="00324B14">
        <w:rPr>
          <w:rFonts w:ascii="Times New Roman" w:hAnsi="Times New Roman" w:cs="Times New Roman"/>
          <w:sz w:val="24"/>
          <w:szCs w:val="24"/>
        </w:rPr>
        <w:t>µ</w:t>
      </w:r>
      <w:r w:rsidRPr="00324B14">
        <w:rPr>
          <w:rFonts w:ascii="Times New Roman" w:hAnsi="Times New Roman" w:cs="Times New Roman"/>
          <w:sz w:val="24"/>
          <w:szCs w:val="24"/>
        </w:rPr>
        <w:t>g) (blocked). Uptake is expressed as mean percentage injected dose per unit volume (%ID/cc).</w:t>
      </w:r>
    </w:p>
    <w:tbl>
      <w:tblPr>
        <w:tblW w:w="916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733"/>
        <w:gridCol w:w="669"/>
        <w:gridCol w:w="733"/>
        <w:gridCol w:w="669"/>
        <w:gridCol w:w="733"/>
        <w:gridCol w:w="669"/>
        <w:gridCol w:w="733"/>
        <w:gridCol w:w="669"/>
        <w:gridCol w:w="733"/>
        <w:gridCol w:w="669"/>
        <w:gridCol w:w="733"/>
        <w:gridCol w:w="669"/>
      </w:tblGrid>
      <w:tr w:rsidR="00AC0A4F" w:rsidRPr="00324B14" w14:paraId="5F3A9A49" w14:textId="77777777" w:rsidTr="004D2D50">
        <w:trPr>
          <w:trHeight w:val="227"/>
          <w:jc w:val="center"/>
        </w:trPr>
        <w:tc>
          <w:tcPr>
            <w:tcW w:w="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A9BD4F8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45F654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207ABE4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4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B5A0639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8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7AD7B9E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2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56C3E1C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6 h</w:t>
            </w:r>
          </w:p>
        </w:tc>
        <w:tc>
          <w:tcPr>
            <w:tcW w:w="1400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4976641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68 h</w:t>
            </w:r>
          </w:p>
        </w:tc>
      </w:tr>
      <w:tr w:rsidR="00AC0A4F" w:rsidRPr="00324B14" w14:paraId="2FC0BF6B" w14:textId="77777777" w:rsidTr="004D2D50">
        <w:trPr>
          <w:trHeight w:val="89"/>
          <w:jc w:val="center"/>
        </w:trPr>
        <w:tc>
          <w:tcPr>
            <w:tcW w:w="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3DD814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 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D97773E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C668A7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4A9B47E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D7E4034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F720373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3FB3694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69C9DF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0723E62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9D035A7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3A731D7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02FEDB4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9BF021B" w14:textId="77777777" w:rsidR="00AC0A4F" w:rsidRPr="00324B14" w:rsidRDefault="00AC0A4F" w:rsidP="004D2D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SEM</w:t>
            </w:r>
          </w:p>
        </w:tc>
      </w:tr>
      <w:tr w:rsidR="00AC0A4F" w:rsidRPr="00324B14" w14:paraId="18D6AFC0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7C3E38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umor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96BB5BA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5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42749B6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24373E0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0C15163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35C03EE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2.6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C0F877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ACBECEB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.9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C4CB86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64A463E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.6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A758CAA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AA2554A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6.4</w:t>
            </w:r>
          </w:p>
        </w:tc>
        <w:tc>
          <w:tcPr>
            <w:tcW w:w="667" w:type="dxa"/>
            <w:tcBorders>
              <w:top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AEB15B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6</w:t>
            </w:r>
          </w:p>
        </w:tc>
      </w:tr>
      <w:tr w:rsidR="00AC0A4F" w:rsidRPr="00324B14" w14:paraId="60241D47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F211B5C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Heart</w:t>
            </w:r>
          </w:p>
        </w:tc>
        <w:tc>
          <w:tcPr>
            <w:tcW w:w="733" w:type="dxa"/>
            <w:tcBorders>
              <w:lef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423849F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8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51A38653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096511B2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5.7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0564909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8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7E0BA9C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3.2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207DF91D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1BCA86B5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1.7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439E97EF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36377EE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.8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0A0CE813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2C2FC73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.8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FF975A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7</w:t>
            </w:r>
          </w:p>
        </w:tc>
      </w:tr>
      <w:tr w:rsidR="00AC0A4F" w:rsidRPr="00324B14" w14:paraId="6D96AD5E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48405CE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Liver</w:t>
            </w:r>
          </w:p>
        </w:tc>
        <w:tc>
          <w:tcPr>
            <w:tcW w:w="733" w:type="dxa"/>
            <w:tcBorders>
              <w:lef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7DFA7F2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0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1A3ACF46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5D2E7A88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.7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5B1FA5E5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6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682C3102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0.4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02610C5F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6024488A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.9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6AFFC088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708A0F8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9.5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7B836EA8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7C392C85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7.6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86DF682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</w:t>
            </w:r>
          </w:p>
        </w:tc>
      </w:tr>
      <w:tr w:rsidR="00AC0A4F" w:rsidRPr="00324B14" w14:paraId="08E2E5F3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left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885EEAD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Muscle</w:t>
            </w:r>
          </w:p>
        </w:tc>
        <w:tc>
          <w:tcPr>
            <w:tcW w:w="733" w:type="dxa"/>
            <w:tcBorders>
              <w:lef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52242AE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0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1E64F344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21D53A5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3.0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0C2AFB43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67F5F7E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4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62344C75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0B6601CB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4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635F81B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61FF3EF0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1</w:t>
            </w:r>
          </w:p>
        </w:tc>
        <w:tc>
          <w:tcPr>
            <w:tcW w:w="667" w:type="dxa"/>
            <w:shd w:val="clear" w:color="000000" w:fill="FFFFFF"/>
            <w:noWrap/>
            <w:vAlign w:val="bottom"/>
            <w:hideMark/>
          </w:tcPr>
          <w:p w14:paraId="181E5CA6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  <w:tc>
          <w:tcPr>
            <w:tcW w:w="733" w:type="dxa"/>
            <w:shd w:val="clear" w:color="000000" w:fill="FFFFFF"/>
            <w:noWrap/>
            <w:vAlign w:val="bottom"/>
            <w:hideMark/>
          </w:tcPr>
          <w:p w14:paraId="5FD50F84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5</w:t>
            </w:r>
          </w:p>
        </w:tc>
        <w:tc>
          <w:tcPr>
            <w:tcW w:w="667" w:type="dxa"/>
            <w:tcBorders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C1122C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</w:tr>
      <w:tr w:rsidR="00AC0A4F" w:rsidRPr="00324B14" w14:paraId="206F72BC" w14:textId="77777777" w:rsidTr="004D2D50">
        <w:trPr>
          <w:trHeight w:hRule="exact" w:val="284"/>
          <w:jc w:val="center"/>
        </w:trPr>
        <w:tc>
          <w:tcPr>
            <w:tcW w:w="7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39C4517" w14:textId="77777777" w:rsidR="00AC0A4F" w:rsidRPr="00324B14" w:rsidRDefault="00AC0A4F" w:rsidP="004D2D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Joint</w:t>
            </w:r>
          </w:p>
        </w:tc>
        <w:tc>
          <w:tcPr>
            <w:tcW w:w="733" w:type="dxa"/>
            <w:tcBorders>
              <w:left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D134478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2.4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368384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1602336" w14:textId="70A7C9F0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</w:t>
            </w:r>
            <w:r w:rsidR="006A0DC7"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033BAA9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8CE2C1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3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6E3B53E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ACEF07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3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D5AC1C5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DC8A7CB" w14:textId="05BF934D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</w:t>
            </w:r>
            <w:r w:rsidR="006A0DC7"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5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5D9C8B9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EF640F6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4.5</w:t>
            </w:r>
          </w:p>
        </w:tc>
        <w:tc>
          <w:tcPr>
            <w:tcW w:w="667" w:type="dxa"/>
            <w:tcBorders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82722D0" w14:textId="77777777" w:rsidR="00AC0A4F" w:rsidRPr="00324B14" w:rsidRDefault="00AC0A4F" w:rsidP="004D2D5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324B14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2</w:t>
            </w:r>
          </w:p>
        </w:tc>
      </w:tr>
    </w:tbl>
    <w:p w14:paraId="6E9162B9" w14:textId="77777777" w:rsidR="00AC0A4F" w:rsidRPr="00324B14" w:rsidRDefault="00AC0A4F" w:rsidP="00AC0A4F">
      <w:pPr>
        <w:rPr>
          <w:rFonts w:ascii="Times New Roman" w:hAnsi="Times New Roman" w:cs="Times New Roman"/>
        </w:rPr>
      </w:pPr>
      <w:r w:rsidRPr="00324B14">
        <w:rPr>
          <w:rFonts w:ascii="Times New Roman" w:hAnsi="Times New Roman" w:cs="Times New Roman"/>
        </w:rPr>
        <w:t xml:space="preserve"> </w:t>
      </w:r>
    </w:p>
    <w:p w14:paraId="6C8898CA" w14:textId="7AF01D5F" w:rsidR="006C2F06" w:rsidRPr="006C2F06" w:rsidRDefault="006C2F06" w:rsidP="006C2F06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 w:rsidRPr="006C2F06">
        <w:rPr>
          <w:rFonts w:ascii="Times New Roman" w:hAnsi="Times New Roman" w:cs="Times New Roman"/>
          <w:b/>
          <w:bCs/>
          <w:lang w:val="en-CA"/>
        </w:rPr>
        <w:t xml:space="preserve">Table </w:t>
      </w:r>
      <w:r>
        <w:rPr>
          <w:rFonts w:ascii="Times New Roman" w:hAnsi="Times New Roman" w:cs="Times New Roman"/>
          <w:b/>
          <w:bCs/>
          <w:lang w:val="en-CA"/>
        </w:rPr>
        <w:t>S4-14</w:t>
      </w:r>
      <w:r w:rsidRPr="006C2F06">
        <w:rPr>
          <w:rFonts w:ascii="Times New Roman" w:hAnsi="Times New Roman" w:cs="Times New Roman"/>
          <w:b/>
          <w:bCs/>
          <w:lang w:val="en-CA"/>
        </w:rPr>
        <w:t xml:space="preserve"> Biodistribution table. </w:t>
      </w:r>
      <w:r w:rsidRPr="006C2F06">
        <w:rPr>
          <w:rFonts w:ascii="Times New Roman" w:hAnsi="Times New Roman" w:cs="Times New Roman"/>
          <w:iCs/>
          <w:lang w:val="en-CA"/>
        </w:rPr>
        <w:t>Ex vivo</w:t>
      </w:r>
      <w:r w:rsidRPr="006C2F06">
        <w:rPr>
          <w:rFonts w:ascii="Times New Roman" w:hAnsi="Times New Roman" w:cs="Times New Roman"/>
          <w:lang w:val="en-CA"/>
        </w:rPr>
        <w:t xml:space="preserve"> biodistribution (168 h p.i.) of [</w:t>
      </w:r>
      <w:r w:rsidRPr="006C2F06">
        <w:rPr>
          <w:rFonts w:ascii="Times New Roman" w:hAnsi="Times New Roman" w:cs="Times New Roman"/>
          <w:vertAlign w:val="superscript"/>
          <w:lang w:val="en-CA"/>
        </w:rPr>
        <w:t>89</w:t>
      </w:r>
      <w:r w:rsidRPr="006C2F06">
        <w:rPr>
          <w:rFonts w:ascii="Times New Roman" w:hAnsi="Times New Roman" w:cs="Times New Roman"/>
          <w:lang w:val="en-CA"/>
        </w:rPr>
        <w:t>Zr]-DFO-RW03</w:t>
      </w:r>
      <w:r w:rsidRPr="006C2F06">
        <w:rPr>
          <w:rFonts w:ascii="Times New Roman" w:hAnsi="Times New Roman" w:cs="Times New Roman"/>
          <w:vertAlign w:val="subscript"/>
          <w:lang w:val="en-CA"/>
        </w:rPr>
        <w:t>scFv-Fc</w:t>
      </w:r>
      <w:r w:rsidRPr="006C2F06">
        <w:rPr>
          <w:rFonts w:ascii="Times New Roman" w:hAnsi="Times New Roman" w:cs="Times New Roman"/>
          <w:lang w:val="en-CA"/>
        </w:rPr>
        <w:t xml:space="preserve"> (1.42 ± 0.07 MBq, 16.0 ± 0.2 µg) (</w:t>
      </w:r>
      <w:proofErr w:type="gramStart"/>
      <w:r>
        <w:rPr>
          <w:rFonts w:ascii="Times New Roman" w:hAnsi="Times New Roman" w:cs="Times New Roman"/>
          <w:lang w:val="en-CA"/>
        </w:rPr>
        <w:t>N</w:t>
      </w:r>
      <w:r w:rsidRPr="006C2F06">
        <w:rPr>
          <w:rFonts w:ascii="Times New Roman" w:hAnsi="Times New Roman" w:cs="Times New Roman"/>
          <w:lang w:val="en-CA"/>
        </w:rPr>
        <w:t>on-blocked</w:t>
      </w:r>
      <w:proofErr w:type="gramEnd"/>
      <w:r w:rsidRPr="006C2F06">
        <w:rPr>
          <w:rFonts w:ascii="Times New Roman" w:hAnsi="Times New Roman" w:cs="Times New Roman"/>
          <w:lang w:val="en-CA"/>
        </w:rPr>
        <w:t>), [</w:t>
      </w:r>
      <w:r w:rsidRPr="006C2F06">
        <w:rPr>
          <w:rFonts w:ascii="Times New Roman" w:hAnsi="Times New Roman" w:cs="Times New Roman"/>
          <w:vertAlign w:val="superscript"/>
          <w:lang w:val="en-CA"/>
        </w:rPr>
        <w:t>89</w:t>
      </w:r>
      <w:r w:rsidRPr="006C2F06">
        <w:rPr>
          <w:rFonts w:ascii="Times New Roman" w:hAnsi="Times New Roman" w:cs="Times New Roman"/>
          <w:lang w:val="en-CA"/>
        </w:rPr>
        <w:t>Zr]-DFO-RW03</w:t>
      </w:r>
      <w:r w:rsidRPr="006C2F06">
        <w:rPr>
          <w:rFonts w:ascii="Times New Roman" w:hAnsi="Times New Roman" w:cs="Times New Roman"/>
          <w:vertAlign w:val="subscript"/>
          <w:lang w:val="en-CA"/>
        </w:rPr>
        <w:t xml:space="preserve">scFv-Fc </w:t>
      </w:r>
      <w:r w:rsidRPr="006C2F06">
        <w:rPr>
          <w:rFonts w:ascii="Times New Roman" w:hAnsi="Times New Roman" w:cs="Times New Roman"/>
          <w:lang w:val="en-CA"/>
        </w:rPr>
        <w:t>(1.40 ± 0.09 MBq, 16.0 ± 0.3 µg) co-injected with RW03</w:t>
      </w:r>
      <w:r w:rsidRPr="006C2F06">
        <w:rPr>
          <w:rFonts w:ascii="Times New Roman" w:hAnsi="Times New Roman" w:cs="Times New Roman"/>
          <w:vertAlign w:val="subscript"/>
          <w:lang w:val="en-CA"/>
        </w:rPr>
        <w:t xml:space="preserve">IgG </w:t>
      </w:r>
      <w:r w:rsidRPr="006C2F06">
        <w:rPr>
          <w:rFonts w:ascii="Times New Roman" w:hAnsi="Times New Roman" w:cs="Times New Roman"/>
          <w:lang w:val="en-CA"/>
        </w:rPr>
        <w:t>(0.5 mg) (blocked). Uptake is expressed as mean percentage injected dose per gram tissue (%ID/g).</w:t>
      </w:r>
    </w:p>
    <w:tbl>
      <w:tblPr>
        <w:tblW w:w="6023" w:type="dxa"/>
        <w:jc w:val="center"/>
        <w:tblLook w:val="04A0" w:firstRow="1" w:lastRow="0" w:firstColumn="1" w:lastColumn="0" w:noHBand="0" w:noVBand="1"/>
      </w:tblPr>
      <w:tblGrid>
        <w:gridCol w:w="1833"/>
        <w:gridCol w:w="717"/>
        <w:gridCol w:w="669"/>
        <w:gridCol w:w="733"/>
        <w:gridCol w:w="733"/>
        <w:gridCol w:w="669"/>
        <w:gridCol w:w="669"/>
      </w:tblGrid>
      <w:tr w:rsidR="006C2F06" w:rsidRPr="006C2F06" w14:paraId="2B311C01" w14:textId="11CB3D71" w:rsidTr="008D6FB2">
        <w:trPr>
          <w:trHeight w:hRule="exact" w:val="284"/>
          <w:jc w:val="center"/>
        </w:trPr>
        <w:tc>
          <w:tcPr>
            <w:tcW w:w="1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5A6CCD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 </w:t>
            </w:r>
          </w:p>
        </w:tc>
        <w:tc>
          <w:tcPr>
            <w:tcW w:w="211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E937FB7" w14:textId="5421BD6A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Non-blocked</w:t>
            </w:r>
          </w:p>
        </w:tc>
        <w:tc>
          <w:tcPr>
            <w:tcW w:w="207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3D00E321" w14:textId="5256BC9F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Blocked</w:t>
            </w:r>
          </w:p>
        </w:tc>
      </w:tr>
      <w:tr w:rsidR="006C2F06" w:rsidRPr="006C2F06" w14:paraId="5BDAB239" w14:textId="661642FA" w:rsidTr="006C2F06">
        <w:trPr>
          <w:trHeight w:hRule="exact" w:val="284"/>
          <w:jc w:val="center"/>
        </w:trPr>
        <w:tc>
          <w:tcPr>
            <w:tcW w:w="1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C0DB6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 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6AD32" w14:textId="77777777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Mean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F4C34" w14:textId="77777777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</w:tcPr>
          <w:p w14:paraId="4B96361D" w14:textId="2D6C7E13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B3616" w14:textId="0B976F51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Mean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6E9F7" w14:textId="77777777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EM</w:t>
            </w:r>
          </w:p>
        </w:tc>
        <w:tc>
          <w:tcPr>
            <w:tcW w:w="669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14:paraId="7F14506D" w14:textId="5DBF46F5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</w:p>
        </w:tc>
      </w:tr>
      <w:tr w:rsidR="006C2F06" w:rsidRPr="006C2F06" w14:paraId="761C0637" w14:textId="495E5D1C" w:rsidTr="006C2F06">
        <w:trPr>
          <w:trHeight w:hRule="exact" w:val="284"/>
          <w:jc w:val="center"/>
        </w:trPr>
        <w:tc>
          <w:tcPr>
            <w:tcW w:w="183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F41A8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Blood</w:t>
            </w:r>
          </w:p>
        </w:tc>
        <w:tc>
          <w:tcPr>
            <w:tcW w:w="7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CDD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6.3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837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9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96A6D" w14:textId="362D6E5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C485" w14:textId="5CA6DF82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5.1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208E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6</w:t>
            </w:r>
          </w:p>
        </w:tc>
        <w:tc>
          <w:tcPr>
            <w:tcW w:w="66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26CA39" w14:textId="7A3D06DD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738394B5" w14:textId="1F28B863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2761B2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Adipos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AAEC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.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27F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91966F" w14:textId="07EE54AD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E9E2B" w14:textId="17D4962A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.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D26D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3672F8" w14:textId="123D3DA8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6E0D36AE" w14:textId="5BE59F76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CE05D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Adrenal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805F6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6E5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228FB" w14:textId="5D332140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778C" w14:textId="5944FD9C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4.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EB3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3234604" w14:textId="527302C3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6EA76D46" w14:textId="4B41BA41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796A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Bon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CF8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4.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42FE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4B57C0" w14:textId="0D8F7B21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7E11" w14:textId="21AB00D3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3.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15EA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3932F4C" w14:textId="213DDD8A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13BC7029" w14:textId="308A4EBA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180A4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Brai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ECC0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2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6BD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EDA6B95" w14:textId="54736386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75F16" w14:textId="3D7223F6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2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C77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4FB006C" w14:textId="5D68C3C8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4F76076D" w14:textId="6C4C1AAE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78A6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Hear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512B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2.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ED8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9CBB50" w14:textId="69BDF0E8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2EF" w14:textId="7C5E1D73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2.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F943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8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EA8712F" w14:textId="172BC8E5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56A2FC4B" w14:textId="5F0AE82C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7CDC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Kidney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CAFF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4.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569A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27E8CB" w14:textId="36CFDD55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341B" w14:textId="34CAD3B0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4.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A17C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5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079C07E" w14:textId="05C6A8A0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3D13E33D" w14:textId="19DA79D1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B5B8D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L. Int + Caecum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EF2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6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CB7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FE366C" w14:textId="5F6AD2AE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775D5" w14:textId="6A1A9620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6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046A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800ACF" w14:textId="313FB4C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0FEF458B" w14:textId="642B96C4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1823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Liv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3BE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5.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36A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ECE6A5" w14:textId="20213E05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A849" w14:textId="6B7A9D2E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6.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E4A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743C8DF" w14:textId="74070809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5163A430" w14:textId="7E7E13E3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4B906E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Lung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A8E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5.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55D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6EBBF3" w14:textId="1313C4D6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0959" w14:textId="7059285F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3.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78EC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5CDD57D" w14:textId="4CCC47FD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4C1CEB92" w14:textId="0483F727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9EB6F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Pancreas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9B1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.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885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687618" w14:textId="4126B8B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F934" w14:textId="5E2D216F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1A5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2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5AD455E" w14:textId="53F2A58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52CE6621" w14:textId="734B1BCF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61ED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keletal Muscle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955E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485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5EBB54" w14:textId="0588A63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3261" w14:textId="3687373C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.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7CBE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8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76CD49" w14:textId="1EC5061C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76BBAACF" w14:textId="1FAE3161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30E96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. Int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50CA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219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CDCA1EE" w14:textId="665D30C5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46EA" w14:textId="5945911B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6D8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8A91121" w14:textId="0788206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0026B45B" w14:textId="0903165A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94AE1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plee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F7E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4.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389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3EA0E8" w14:textId="2024D68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71DF8" w14:textId="173D2199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8046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3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67D3BCF" w14:textId="0C4F42FF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7ED57CEF" w14:textId="1D6C481F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E1C00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tomach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FC20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5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67D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54717F" w14:textId="4046AE2B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AE3F" w14:textId="40AFB235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78C7D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E179185" w14:textId="57C9D99F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3B6591FB" w14:textId="4936875D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6E1BF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Tumo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3F37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8.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9113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4B59F8" w14:textId="7294792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9571" w14:textId="5592F199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F2E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BF3D1C7" w14:textId="75AE904F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524A879F" w14:textId="63C394B6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9E27C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Urine + Bladder</w:t>
            </w:r>
          </w:p>
        </w:tc>
        <w:tc>
          <w:tcPr>
            <w:tcW w:w="7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856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2.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F21E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703C2D94" w14:textId="66660C4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249DB" w14:textId="42C73B56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323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669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612CE6A7" w14:textId="44E327F3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</w:tbl>
    <w:p w14:paraId="1041C857" w14:textId="048466BD" w:rsidR="006C2F06" w:rsidRPr="006C2F06" w:rsidRDefault="006C2F06" w:rsidP="006C2F06">
      <w:pPr>
        <w:rPr>
          <w:rFonts w:ascii="Times New Roman" w:hAnsi="Times New Roman" w:cs="Times New Roman"/>
          <w:lang w:val="en-CA"/>
        </w:rPr>
      </w:pPr>
    </w:p>
    <w:p w14:paraId="46AF7976" w14:textId="3ACAB50D" w:rsidR="006C2F06" w:rsidRPr="006C2F06" w:rsidRDefault="006C2F06" w:rsidP="006C2F06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  <w:r w:rsidRPr="006C2F06">
        <w:rPr>
          <w:rFonts w:ascii="Times New Roman" w:hAnsi="Times New Roman" w:cs="Times New Roman"/>
          <w:b/>
          <w:bCs/>
          <w:lang w:val="en-CA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CA"/>
        </w:rPr>
        <w:t>S4-15</w:t>
      </w:r>
      <w:r w:rsidRPr="006C2F06">
        <w:rPr>
          <w:rFonts w:ascii="Times New Roman" w:hAnsi="Times New Roman" w:cs="Times New Roman"/>
          <w:b/>
          <w:bCs/>
          <w:lang w:val="en-CA"/>
        </w:rPr>
        <w:t xml:space="preserve">. Biodistribution table. </w:t>
      </w:r>
      <w:r w:rsidRPr="006C2F06">
        <w:rPr>
          <w:rFonts w:ascii="Times New Roman" w:hAnsi="Times New Roman" w:cs="Times New Roman"/>
          <w:iCs/>
          <w:lang w:val="en-CA"/>
        </w:rPr>
        <w:t>Ex vivo</w:t>
      </w:r>
      <w:r w:rsidRPr="006C2F06">
        <w:rPr>
          <w:rFonts w:ascii="Times New Roman" w:hAnsi="Times New Roman" w:cs="Times New Roman"/>
          <w:lang w:val="en-CA"/>
        </w:rPr>
        <w:t xml:space="preserve"> biodistribution (168 h p.i.) of [</w:t>
      </w:r>
      <w:r w:rsidRPr="006C2F06">
        <w:rPr>
          <w:rFonts w:ascii="Times New Roman" w:hAnsi="Times New Roman" w:cs="Times New Roman"/>
          <w:vertAlign w:val="superscript"/>
          <w:lang w:val="en-CA"/>
        </w:rPr>
        <w:t>89</w:t>
      </w:r>
      <w:r w:rsidRPr="006C2F06">
        <w:rPr>
          <w:rFonts w:ascii="Times New Roman" w:hAnsi="Times New Roman" w:cs="Times New Roman"/>
          <w:lang w:val="en-CA"/>
        </w:rPr>
        <w:t>Zr]-DFO-RW03</w:t>
      </w:r>
      <w:r w:rsidRPr="006C2F06">
        <w:rPr>
          <w:rFonts w:ascii="Times New Roman" w:hAnsi="Times New Roman" w:cs="Times New Roman"/>
          <w:vertAlign w:val="subscript"/>
          <w:lang w:val="en-CA"/>
        </w:rPr>
        <w:t>scFv-Fc</w:t>
      </w:r>
      <w:r w:rsidRPr="006C2F06">
        <w:rPr>
          <w:rFonts w:ascii="Times New Roman" w:hAnsi="Times New Roman" w:cs="Times New Roman"/>
          <w:lang w:val="en-CA"/>
        </w:rPr>
        <w:t xml:space="preserve"> (1.42 ± 0.07 MBq, 16.0 ± 0.2 µg) (non-blocked), [</w:t>
      </w:r>
      <w:r w:rsidRPr="006C2F06">
        <w:rPr>
          <w:rFonts w:ascii="Times New Roman" w:hAnsi="Times New Roman" w:cs="Times New Roman"/>
          <w:vertAlign w:val="superscript"/>
          <w:lang w:val="en-CA"/>
        </w:rPr>
        <w:t>89</w:t>
      </w:r>
      <w:r w:rsidRPr="006C2F06">
        <w:rPr>
          <w:rFonts w:ascii="Times New Roman" w:hAnsi="Times New Roman" w:cs="Times New Roman"/>
          <w:lang w:val="en-CA"/>
        </w:rPr>
        <w:t>Zr]-DFO-RW03</w:t>
      </w:r>
      <w:r w:rsidRPr="006C2F06">
        <w:rPr>
          <w:rFonts w:ascii="Times New Roman" w:hAnsi="Times New Roman" w:cs="Times New Roman"/>
          <w:vertAlign w:val="subscript"/>
          <w:lang w:val="en-CA"/>
        </w:rPr>
        <w:t>scFv-Fc</w:t>
      </w:r>
      <w:r w:rsidRPr="006C2F06">
        <w:rPr>
          <w:rFonts w:ascii="Times New Roman" w:hAnsi="Times New Roman" w:cs="Times New Roman"/>
          <w:lang w:val="en-CA"/>
        </w:rPr>
        <w:t xml:space="preserve"> (1.40 ± 0.09 MBq, 16.0 ± 0.3 µg) co-injected with RW03</w:t>
      </w:r>
      <w:r w:rsidRPr="006C2F06">
        <w:rPr>
          <w:rFonts w:ascii="Times New Roman" w:hAnsi="Times New Roman" w:cs="Times New Roman"/>
          <w:vertAlign w:val="subscript"/>
          <w:lang w:val="en-CA"/>
        </w:rPr>
        <w:t xml:space="preserve">IgG </w:t>
      </w:r>
      <w:r w:rsidRPr="006C2F06">
        <w:rPr>
          <w:rFonts w:ascii="Times New Roman" w:hAnsi="Times New Roman" w:cs="Times New Roman"/>
          <w:lang w:val="en-CA"/>
        </w:rPr>
        <w:t>(0.5 mg) (blocked). Uptake is expressed as mean percentage injected dose per gram tissue (%ID/O).</w:t>
      </w:r>
    </w:p>
    <w:tbl>
      <w:tblPr>
        <w:tblW w:w="6107" w:type="dxa"/>
        <w:jc w:val="center"/>
        <w:tblLook w:val="04A0" w:firstRow="1" w:lastRow="0" w:firstColumn="1" w:lastColumn="0" w:noHBand="0" w:noVBand="1"/>
      </w:tblPr>
      <w:tblGrid>
        <w:gridCol w:w="1833"/>
        <w:gridCol w:w="717"/>
        <w:gridCol w:w="669"/>
        <w:gridCol w:w="733"/>
        <w:gridCol w:w="733"/>
        <w:gridCol w:w="711"/>
        <w:gridCol w:w="711"/>
      </w:tblGrid>
      <w:tr w:rsidR="006C2F06" w:rsidRPr="006C2F06" w14:paraId="17361C36" w14:textId="0B678439" w:rsidTr="0069128E">
        <w:trPr>
          <w:trHeight w:hRule="exact" w:val="284"/>
          <w:jc w:val="center"/>
        </w:trPr>
        <w:tc>
          <w:tcPr>
            <w:tcW w:w="1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4D3852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 </w:t>
            </w:r>
          </w:p>
        </w:tc>
        <w:tc>
          <w:tcPr>
            <w:tcW w:w="2119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32421F8C" w14:textId="112EACA6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Non-blocked</w:t>
            </w:r>
          </w:p>
        </w:tc>
        <w:tc>
          <w:tcPr>
            <w:tcW w:w="215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D482AB1" w14:textId="7334AD7F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Blocked</w:t>
            </w:r>
          </w:p>
        </w:tc>
      </w:tr>
      <w:tr w:rsidR="006C2F06" w:rsidRPr="006C2F06" w14:paraId="05902112" w14:textId="749A93AD" w:rsidTr="006C2F06">
        <w:trPr>
          <w:trHeight w:hRule="exact" w:val="284"/>
          <w:jc w:val="center"/>
        </w:trPr>
        <w:tc>
          <w:tcPr>
            <w:tcW w:w="183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1E50C0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 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A2150" w14:textId="77777777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Mean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CAE36" w14:textId="77777777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EM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</w:tcPr>
          <w:p w14:paraId="6221B1EF" w14:textId="46F0CB89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A437A3" w14:textId="2DC10D23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Mean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F76951" w14:textId="77777777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EM</w:t>
            </w:r>
          </w:p>
        </w:tc>
        <w:tc>
          <w:tcPr>
            <w:tcW w:w="711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</w:tcPr>
          <w:p w14:paraId="692049B5" w14:textId="1EBD1DEA" w:rsidR="006C2F06" w:rsidRPr="006C2F06" w:rsidRDefault="006C2F06" w:rsidP="006C2F06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N</w:t>
            </w:r>
          </w:p>
        </w:tc>
      </w:tr>
      <w:tr w:rsidR="006C2F06" w:rsidRPr="006C2F06" w14:paraId="1EC59E6B" w14:textId="16B89A52" w:rsidTr="006C2F06">
        <w:trPr>
          <w:trHeight w:hRule="exact" w:val="284"/>
          <w:jc w:val="center"/>
        </w:trPr>
        <w:tc>
          <w:tcPr>
            <w:tcW w:w="183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5515E7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Blood</w:t>
            </w:r>
          </w:p>
        </w:tc>
        <w:tc>
          <w:tcPr>
            <w:tcW w:w="71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0A0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5.6</w:t>
            </w:r>
          </w:p>
        </w:tc>
        <w:tc>
          <w:tcPr>
            <w:tcW w:w="669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03AF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75D82" w14:textId="42564AF5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C2E50" w14:textId="41B3FCD5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4.4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6F7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6</w:t>
            </w:r>
          </w:p>
        </w:tc>
        <w:tc>
          <w:tcPr>
            <w:tcW w:w="71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304EF0A" w14:textId="7B369E71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08638E94" w14:textId="2F5335C4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E5B2A37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Adipose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546D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A847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4DD7FEA" w14:textId="038679F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54A0" w14:textId="1CCB0DCF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7E1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6425F98" w14:textId="79694F41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661CBFBA" w14:textId="5B5A1752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E618327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Adrenals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62A2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1B73F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F51DEE" w14:textId="5901ADDA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AFEC" w14:textId="3080F2F3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4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CC7E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04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A3D7B1C" w14:textId="58127AB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74D2411F" w14:textId="13A89E3E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7F43D3A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Bone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C12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0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88C6D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5A900C" w14:textId="30777C15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0A89" w14:textId="1F8A2282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7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11AEA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6CB656C" w14:textId="57FA429A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211A8439" w14:textId="03FEC338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119325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Brain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9CB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9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A8D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174F7E" w14:textId="72DFFD1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247A" w14:textId="5A54E663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524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F93ECCB" w14:textId="36D9E769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7D75143D" w14:textId="48F02374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14F34CF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Heart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A23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2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120F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250C7D1" w14:textId="15FCE519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E59E" w14:textId="47513AFD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A1FC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F8CEEB6" w14:textId="608F7C56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3E7C7F40" w14:textId="1CAE803B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F96643F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Kidneys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709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.1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66E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230F7" w14:textId="21EDBB3D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B244" w14:textId="400E507A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.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A85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D7A0F2E" w14:textId="7BA1DD3C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2E83A737" w14:textId="7EA536F1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92A80D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L. Int + Caecum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4943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5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8007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7695D0" w14:textId="3834CDC1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93F0" w14:textId="208D22A3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40B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339B6A9" w14:textId="0BB1398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44FD4A0F" w14:textId="782135A7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BB2B0B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Liver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2342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5.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743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383270" w14:textId="5CC64099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48A3" w14:textId="1D5E498C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7.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C42D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2D1433B7" w14:textId="28F8340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212A12ED" w14:textId="7B10CA9E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40F096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Lungs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77F3F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6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3F6C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B862B5" w14:textId="3CA92578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DA2A" w14:textId="17F3BD78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3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657C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4E3A191E" w14:textId="54F0B76D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6AC1BAB1" w14:textId="25E26858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24CF82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Pancreas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9E0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FF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613B97C" w14:textId="400F380C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B212F" w14:textId="48AFA9D9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F757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2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79C9C6A4" w14:textId="31B9A3FE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428A655F" w14:textId="4CD67724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523FC55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keletal Muscle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0F2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5.2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804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BAE9CB" w14:textId="22E5FAD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3B1F5" w14:textId="0DBF80BF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EC43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AA579C4" w14:textId="39D5277B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37AD0480" w14:textId="193D3E4E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25FBCDC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. Int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2B7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6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9BD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3ED7F1" w14:textId="6BD46204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C93F8" w14:textId="4BA7D262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7D84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5D8BF19A" w14:textId="41587C3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3128D8F8" w14:textId="5CC094C8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3926A4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pleen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2672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4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3B88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12CF0A" w14:textId="4DC12CD6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B206F" w14:textId="05EEDFF8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12E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6318B5D0" w14:textId="7AA21E59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3813B063" w14:textId="4603E1C0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718616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Stomach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BF47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18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E13C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2B3C51" w14:textId="06E1F17A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0777D" w14:textId="449D7F58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D531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1DF85FE3" w14:textId="38732A6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398A0179" w14:textId="5C8358D6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6629BE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Tumor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FA3B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4.1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3994D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D302DC4" w14:textId="24F97FBB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0028" w14:textId="3AB5D81A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2.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C890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5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14:paraId="35F3ED9F" w14:textId="352E84D0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  <w:tr w:rsidR="006C2F06" w:rsidRPr="006C2F06" w14:paraId="637F07A0" w14:textId="69EFCB78" w:rsidTr="006C2F06">
        <w:trPr>
          <w:trHeight w:hRule="exact" w:val="284"/>
          <w:jc w:val="center"/>
        </w:trPr>
        <w:tc>
          <w:tcPr>
            <w:tcW w:w="1833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E674B88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Urine + Bladder</w:t>
            </w:r>
          </w:p>
        </w:tc>
        <w:tc>
          <w:tcPr>
            <w:tcW w:w="717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92AC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2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AA79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21095227" w14:textId="12A5FB6F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  <w:tc>
          <w:tcPr>
            <w:tcW w:w="73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4C392" w14:textId="6C58AD9D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2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62D2" w14:textId="77777777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 w:rsidRPr="006C2F06">
              <w:rPr>
                <w:rFonts w:ascii="Times New Roman" w:hAnsi="Times New Roman" w:cs="Times New Roman"/>
                <w:lang w:val="en-CA"/>
              </w:rPr>
              <w:t>0.03</w:t>
            </w:r>
          </w:p>
        </w:tc>
        <w:tc>
          <w:tcPr>
            <w:tcW w:w="711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2F5DAB36" w14:textId="54A9FFC5" w:rsidR="006C2F06" w:rsidRPr="006C2F06" w:rsidRDefault="006C2F06" w:rsidP="006C2F06">
            <w:pPr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5</w:t>
            </w:r>
          </w:p>
        </w:tc>
      </w:tr>
    </w:tbl>
    <w:p w14:paraId="1B1D2938" w14:textId="5A853789" w:rsidR="007E651F" w:rsidRPr="00324B14" w:rsidRDefault="007E651F" w:rsidP="007E651F">
      <w:pPr>
        <w:rPr>
          <w:rFonts w:ascii="Times New Roman" w:hAnsi="Times New Roman" w:cs="Times New Roman"/>
        </w:rPr>
      </w:pPr>
    </w:p>
    <w:sectPr w:rsidR="007E651F" w:rsidRPr="00324B14">
      <w:footerReference w:type="default" r:id="rId3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72A6D" w14:textId="77777777" w:rsidR="00FD403F" w:rsidRDefault="00FD403F" w:rsidP="008415C6">
      <w:pPr>
        <w:spacing w:after="0" w:line="240" w:lineRule="auto"/>
      </w:pPr>
      <w:r>
        <w:separator/>
      </w:r>
    </w:p>
  </w:endnote>
  <w:endnote w:type="continuationSeparator" w:id="0">
    <w:p w14:paraId="0A4BDB26" w14:textId="77777777" w:rsidR="00FD403F" w:rsidRDefault="00FD403F" w:rsidP="008415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38544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7A91BF" w14:textId="7D8DE5F3" w:rsidR="008415C6" w:rsidRDefault="008415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0F6F93" w14:textId="77777777" w:rsidR="008415C6" w:rsidRDefault="008415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62CBD" w14:textId="77777777" w:rsidR="00FD403F" w:rsidRDefault="00FD403F" w:rsidP="008415C6">
      <w:pPr>
        <w:spacing w:after="0" w:line="240" w:lineRule="auto"/>
      </w:pPr>
      <w:r>
        <w:separator/>
      </w:r>
    </w:p>
  </w:footnote>
  <w:footnote w:type="continuationSeparator" w:id="0">
    <w:p w14:paraId="14F38E92" w14:textId="77777777" w:rsidR="00FD403F" w:rsidRDefault="00FD403F" w:rsidP="008415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4B70"/>
    <w:rsid w:val="00001641"/>
    <w:rsid w:val="00021464"/>
    <w:rsid w:val="00035CD8"/>
    <w:rsid w:val="000619CC"/>
    <w:rsid w:val="000705FF"/>
    <w:rsid w:val="000742E4"/>
    <w:rsid w:val="000A092D"/>
    <w:rsid w:val="000B377B"/>
    <w:rsid w:val="000B48ED"/>
    <w:rsid w:val="000B6C45"/>
    <w:rsid w:val="000C0854"/>
    <w:rsid w:val="00110284"/>
    <w:rsid w:val="00112799"/>
    <w:rsid w:val="001179EC"/>
    <w:rsid w:val="00130530"/>
    <w:rsid w:val="00132450"/>
    <w:rsid w:val="00133DD7"/>
    <w:rsid w:val="00142C1C"/>
    <w:rsid w:val="00145D07"/>
    <w:rsid w:val="00146CE1"/>
    <w:rsid w:val="00152EA6"/>
    <w:rsid w:val="00161C3D"/>
    <w:rsid w:val="00162148"/>
    <w:rsid w:val="0016608F"/>
    <w:rsid w:val="00172824"/>
    <w:rsid w:val="001826B4"/>
    <w:rsid w:val="00183B13"/>
    <w:rsid w:val="00183F63"/>
    <w:rsid w:val="001A06EC"/>
    <w:rsid w:val="001A164E"/>
    <w:rsid w:val="001A4669"/>
    <w:rsid w:val="001A6627"/>
    <w:rsid w:val="001C1BA6"/>
    <w:rsid w:val="001C3385"/>
    <w:rsid w:val="001C4C66"/>
    <w:rsid w:val="001C5A76"/>
    <w:rsid w:val="001F53BF"/>
    <w:rsid w:val="00217F71"/>
    <w:rsid w:val="0022495C"/>
    <w:rsid w:val="0023029F"/>
    <w:rsid w:val="0023227E"/>
    <w:rsid w:val="00250867"/>
    <w:rsid w:val="002669B7"/>
    <w:rsid w:val="002752B1"/>
    <w:rsid w:val="002851FD"/>
    <w:rsid w:val="002921BC"/>
    <w:rsid w:val="00293D4B"/>
    <w:rsid w:val="0029735B"/>
    <w:rsid w:val="002A4B70"/>
    <w:rsid w:val="002B06B5"/>
    <w:rsid w:val="002B0BE6"/>
    <w:rsid w:val="002B1372"/>
    <w:rsid w:val="002B2E7E"/>
    <w:rsid w:val="002C4DE2"/>
    <w:rsid w:val="002E5FDD"/>
    <w:rsid w:val="00321620"/>
    <w:rsid w:val="00324B14"/>
    <w:rsid w:val="00333DB0"/>
    <w:rsid w:val="0033423F"/>
    <w:rsid w:val="003509A8"/>
    <w:rsid w:val="00362D87"/>
    <w:rsid w:val="003716DB"/>
    <w:rsid w:val="003822FD"/>
    <w:rsid w:val="00385349"/>
    <w:rsid w:val="003863DB"/>
    <w:rsid w:val="003B0216"/>
    <w:rsid w:val="003B525E"/>
    <w:rsid w:val="003C33B1"/>
    <w:rsid w:val="003C7A5C"/>
    <w:rsid w:val="003D2506"/>
    <w:rsid w:val="003D4EB5"/>
    <w:rsid w:val="004019AD"/>
    <w:rsid w:val="00407C2A"/>
    <w:rsid w:val="00412644"/>
    <w:rsid w:val="00426948"/>
    <w:rsid w:val="004400DD"/>
    <w:rsid w:val="004607FC"/>
    <w:rsid w:val="0046491C"/>
    <w:rsid w:val="00494007"/>
    <w:rsid w:val="004B0DF3"/>
    <w:rsid w:val="004E1CA6"/>
    <w:rsid w:val="004E2152"/>
    <w:rsid w:val="00511FC5"/>
    <w:rsid w:val="00520658"/>
    <w:rsid w:val="005339E5"/>
    <w:rsid w:val="00552B10"/>
    <w:rsid w:val="00564C29"/>
    <w:rsid w:val="005A6F7A"/>
    <w:rsid w:val="005C252C"/>
    <w:rsid w:val="005F4233"/>
    <w:rsid w:val="005F507E"/>
    <w:rsid w:val="005F73E2"/>
    <w:rsid w:val="00627452"/>
    <w:rsid w:val="00642BAF"/>
    <w:rsid w:val="0065409A"/>
    <w:rsid w:val="006604CC"/>
    <w:rsid w:val="00672698"/>
    <w:rsid w:val="00673BFF"/>
    <w:rsid w:val="006A0DC7"/>
    <w:rsid w:val="006B2426"/>
    <w:rsid w:val="006C2F06"/>
    <w:rsid w:val="006C6644"/>
    <w:rsid w:val="006C6C6D"/>
    <w:rsid w:val="006D4563"/>
    <w:rsid w:val="006D5C8C"/>
    <w:rsid w:val="006E00F7"/>
    <w:rsid w:val="006E19D3"/>
    <w:rsid w:val="006E6E58"/>
    <w:rsid w:val="0070517F"/>
    <w:rsid w:val="0070678E"/>
    <w:rsid w:val="0072709A"/>
    <w:rsid w:val="00733301"/>
    <w:rsid w:val="0075462C"/>
    <w:rsid w:val="007719A9"/>
    <w:rsid w:val="00784839"/>
    <w:rsid w:val="007927CF"/>
    <w:rsid w:val="0079527D"/>
    <w:rsid w:val="007A637D"/>
    <w:rsid w:val="007A65BE"/>
    <w:rsid w:val="007A6618"/>
    <w:rsid w:val="007E651F"/>
    <w:rsid w:val="007F6A88"/>
    <w:rsid w:val="00802A3A"/>
    <w:rsid w:val="0081355F"/>
    <w:rsid w:val="008415C6"/>
    <w:rsid w:val="008507B4"/>
    <w:rsid w:val="008523CC"/>
    <w:rsid w:val="00856AD0"/>
    <w:rsid w:val="008A6791"/>
    <w:rsid w:val="008C3C8B"/>
    <w:rsid w:val="008C4095"/>
    <w:rsid w:val="008C79A5"/>
    <w:rsid w:val="008D3D55"/>
    <w:rsid w:val="0095649B"/>
    <w:rsid w:val="00967E64"/>
    <w:rsid w:val="00985533"/>
    <w:rsid w:val="009A5C7D"/>
    <w:rsid w:val="009C21BF"/>
    <w:rsid w:val="009D73B2"/>
    <w:rsid w:val="009F1B6A"/>
    <w:rsid w:val="009F4D96"/>
    <w:rsid w:val="009F632A"/>
    <w:rsid w:val="00A35CBB"/>
    <w:rsid w:val="00A37270"/>
    <w:rsid w:val="00A45E8C"/>
    <w:rsid w:val="00AA21F3"/>
    <w:rsid w:val="00AA756A"/>
    <w:rsid w:val="00AB3D96"/>
    <w:rsid w:val="00AC0A4F"/>
    <w:rsid w:val="00AC488E"/>
    <w:rsid w:val="00AC48F2"/>
    <w:rsid w:val="00AE102E"/>
    <w:rsid w:val="00AE72A2"/>
    <w:rsid w:val="00AF3F76"/>
    <w:rsid w:val="00AF61DD"/>
    <w:rsid w:val="00AF719B"/>
    <w:rsid w:val="00B15B0B"/>
    <w:rsid w:val="00B25EB0"/>
    <w:rsid w:val="00B31AD7"/>
    <w:rsid w:val="00B32083"/>
    <w:rsid w:val="00B3370A"/>
    <w:rsid w:val="00B3374E"/>
    <w:rsid w:val="00B36E48"/>
    <w:rsid w:val="00B62E25"/>
    <w:rsid w:val="00B720F6"/>
    <w:rsid w:val="00B92AD5"/>
    <w:rsid w:val="00B94BA6"/>
    <w:rsid w:val="00B95EBB"/>
    <w:rsid w:val="00BA1F38"/>
    <w:rsid w:val="00BA21FB"/>
    <w:rsid w:val="00BA2768"/>
    <w:rsid w:val="00BB1F9F"/>
    <w:rsid w:val="00BC74B1"/>
    <w:rsid w:val="00BD578B"/>
    <w:rsid w:val="00BE2E2C"/>
    <w:rsid w:val="00BE7A50"/>
    <w:rsid w:val="00BF7A72"/>
    <w:rsid w:val="00C0317D"/>
    <w:rsid w:val="00C15274"/>
    <w:rsid w:val="00C15CFB"/>
    <w:rsid w:val="00C31006"/>
    <w:rsid w:val="00C3351A"/>
    <w:rsid w:val="00C3602F"/>
    <w:rsid w:val="00C42EE3"/>
    <w:rsid w:val="00C6065B"/>
    <w:rsid w:val="00C738D6"/>
    <w:rsid w:val="00C80540"/>
    <w:rsid w:val="00C80947"/>
    <w:rsid w:val="00C82510"/>
    <w:rsid w:val="00C860E2"/>
    <w:rsid w:val="00C911F7"/>
    <w:rsid w:val="00C958DD"/>
    <w:rsid w:val="00CA09E5"/>
    <w:rsid w:val="00CF5B3E"/>
    <w:rsid w:val="00D009BB"/>
    <w:rsid w:val="00D12ECE"/>
    <w:rsid w:val="00D173B5"/>
    <w:rsid w:val="00D303BC"/>
    <w:rsid w:val="00D45B6E"/>
    <w:rsid w:val="00D47EFE"/>
    <w:rsid w:val="00D57BE6"/>
    <w:rsid w:val="00D6534C"/>
    <w:rsid w:val="00D66F46"/>
    <w:rsid w:val="00D73F5C"/>
    <w:rsid w:val="00D87A8F"/>
    <w:rsid w:val="00D95C2D"/>
    <w:rsid w:val="00DC21B3"/>
    <w:rsid w:val="00DC6E32"/>
    <w:rsid w:val="00DE7598"/>
    <w:rsid w:val="00E24E18"/>
    <w:rsid w:val="00E2577E"/>
    <w:rsid w:val="00E26CCE"/>
    <w:rsid w:val="00E30A5F"/>
    <w:rsid w:val="00E32BA6"/>
    <w:rsid w:val="00E508E2"/>
    <w:rsid w:val="00E50B53"/>
    <w:rsid w:val="00E52B8C"/>
    <w:rsid w:val="00E550D9"/>
    <w:rsid w:val="00E66BAA"/>
    <w:rsid w:val="00EB1C83"/>
    <w:rsid w:val="00ED31CD"/>
    <w:rsid w:val="00ED610A"/>
    <w:rsid w:val="00F33E96"/>
    <w:rsid w:val="00F64B64"/>
    <w:rsid w:val="00F74792"/>
    <w:rsid w:val="00F775B3"/>
    <w:rsid w:val="00F8336A"/>
    <w:rsid w:val="00F90B5D"/>
    <w:rsid w:val="00F90DC1"/>
    <w:rsid w:val="00F935C8"/>
    <w:rsid w:val="00FD34D5"/>
    <w:rsid w:val="00FD403F"/>
    <w:rsid w:val="00FF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CCED0"/>
  <w15:docId w15:val="{A232DA6F-9058-4D8C-9D48-7497F20CA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3B021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727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B0216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3B02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2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21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0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1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0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0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006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142C1C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E00F7"/>
    <w:rPr>
      <w:color w:val="0000FF" w:themeColor="hyperlink"/>
      <w:u w:val="single"/>
    </w:rPr>
  </w:style>
  <w:style w:type="character" w:customStyle="1" w:styleId="field">
    <w:name w:val="field"/>
    <w:basedOn w:val="DefaultParagraphFont"/>
    <w:rsid w:val="006E00F7"/>
  </w:style>
  <w:style w:type="paragraph" w:styleId="Revision">
    <w:name w:val="Revision"/>
    <w:hidden/>
    <w:uiPriority w:val="99"/>
    <w:semiHidden/>
    <w:rsid w:val="00672698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C21B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841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15C6"/>
  </w:style>
  <w:style w:type="paragraph" w:styleId="Footer">
    <w:name w:val="footer"/>
    <w:basedOn w:val="Normal"/>
    <w:link w:val="FooterChar"/>
    <w:uiPriority w:val="99"/>
    <w:unhideWhenUsed/>
    <w:rsid w:val="008415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15C6"/>
  </w:style>
  <w:style w:type="character" w:customStyle="1" w:styleId="Heading7Char">
    <w:name w:val="Heading 7 Char"/>
    <w:basedOn w:val="DefaultParagraphFont"/>
    <w:link w:val="Heading7"/>
    <w:uiPriority w:val="9"/>
    <w:rsid w:val="00A37270"/>
    <w:rPr>
      <w:rFonts w:asciiTheme="majorHAnsi" w:eastAsiaTheme="majorEastAsia" w:hAnsiTheme="majorHAnsi" w:cstheme="majorBidi"/>
      <w:i/>
      <w:iCs/>
      <w:color w:val="243F60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7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64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3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7.emf"/><Relationship Id="rId26" Type="http://schemas.openxmlformats.org/officeDocument/2006/relationships/image" Target="media/image11.emf"/><Relationship Id="rId21" Type="http://schemas.openxmlformats.org/officeDocument/2006/relationships/oleObject" Target="embeddings/oleObject4.bin"/><Relationship Id="rId34" Type="http://schemas.openxmlformats.org/officeDocument/2006/relationships/image" Target="media/image15.emf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oleObject" Target="embeddings/oleObject2.bin"/><Relationship Id="rId25" Type="http://schemas.openxmlformats.org/officeDocument/2006/relationships/oleObject" Target="embeddings/oleObject6.bin"/><Relationship Id="rId33" Type="http://schemas.openxmlformats.org/officeDocument/2006/relationships/oleObject" Target="embeddings/oleObject10.bin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29" Type="http://schemas.openxmlformats.org/officeDocument/2006/relationships/oleObject" Target="embeddings/oleObject8.bin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image" Target="media/image10.emf"/><Relationship Id="rId32" Type="http://schemas.openxmlformats.org/officeDocument/2006/relationships/image" Target="media/image14.emf"/><Relationship Id="rId37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openxmlformats.org/officeDocument/2006/relationships/oleObject" Target="embeddings/oleObject1.bin"/><Relationship Id="rId23" Type="http://schemas.openxmlformats.org/officeDocument/2006/relationships/oleObject" Target="embeddings/oleObject5.bin"/><Relationship Id="rId28" Type="http://schemas.openxmlformats.org/officeDocument/2006/relationships/image" Target="media/image12.emf"/><Relationship Id="rId36" Type="http://schemas.openxmlformats.org/officeDocument/2006/relationships/footer" Target="footer1.xml"/><Relationship Id="rId10" Type="http://schemas.openxmlformats.org/officeDocument/2006/relationships/image" Target="media/image1.png"/><Relationship Id="rId19" Type="http://schemas.openxmlformats.org/officeDocument/2006/relationships/oleObject" Target="embeddings/oleObject3.bin"/><Relationship Id="rId31" Type="http://schemas.openxmlformats.org/officeDocument/2006/relationships/oleObject" Target="embeddings/oleObject9.bin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oleObject" Target="embeddings/oleObject7.bin"/><Relationship Id="rId30" Type="http://schemas.openxmlformats.org/officeDocument/2006/relationships/image" Target="media/image13.emf"/><Relationship Id="rId35" Type="http://schemas.openxmlformats.org/officeDocument/2006/relationships/oleObject" Target="embeddings/oleObject11.bin"/><Relationship Id="rId8" Type="http://schemas.openxmlformats.org/officeDocument/2006/relationships/footnotes" Target="footnotes.xml"/><Relationship Id="rId3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bd8d003-77b4-4539-bc98-25e811f51c69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169989EE3A0A468342CB58682B13B4" ma:contentTypeVersion="14" ma:contentTypeDescription="Create a new document." ma:contentTypeScope="" ma:versionID="e1d5ccfdde05df1160965510025ab9fa">
  <xsd:schema xmlns:xsd="http://www.w3.org/2001/XMLSchema" xmlns:xs="http://www.w3.org/2001/XMLSchema" xmlns:p="http://schemas.microsoft.com/office/2006/metadata/properties" xmlns:ns3="6bd8d003-77b4-4539-bc98-25e811f51c69" xmlns:ns4="a378f43e-04ed-49a3-bc4a-3a9b5d4dcb65" targetNamespace="http://schemas.microsoft.com/office/2006/metadata/properties" ma:root="true" ma:fieldsID="a1c9a99be9bba016ce4621b2534e15cb" ns3:_="" ns4:_="">
    <xsd:import namespace="6bd8d003-77b4-4539-bc98-25e811f51c69"/>
    <xsd:import namespace="a378f43e-04ed-49a3-bc4a-3a9b5d4dcb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d8d003-77b4-4539-bc98-25e811f51c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78f43e-04ed-49a3-bc4a-3a9b5d4dcb6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6C4866-7985-4420-8E89-90340EEECC6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73DA0A1-70EF-4922-BD07-64241227DD3C}">
  <ds:schemaRefs>
    <ds:schemaRef ds:uri="http://schemas.microsoft.com/office/2006/metadata/properties"/>
    <ds:schemaRef ds:uri="http://schemas.microsoft.com/office/infopath/2007/PartnerControls"/>
    <ds:schemaRef ds:uri="6bd8d003-77b4-4539-bc98-25e811f51c69"/>
  </ds:schemaRefs>
</ds:datastoreItem>
</file>

<file path=customXml/itemProps3.xml><?xml version="1.0" encoding="utf-8"?>
<ds:datastoreItem xmlns:ds="http://schemas.openxmlformats.org/officeDocument/2006/customXml" ds:itemID="{9966D228-0AA6-4C1C-AF8C-5335E65F397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0A82441-4CE9-4DA7-8121-2BB69441FC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d8d003-77b4-4539-bc98-25e811f51c69"/>
    <ds:schemaRef ds:uri="a378f43e-04ed-49a3-bc4a-3a9b5d4dcb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1878</Words>
  <Characters>10709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evin Wyszatko</cp:lastModifiedBy>
  <cp:revision>2</cp:revision>
  <dcterms:created xsi:type="dcterms:W3CDTF">2024-02-29T00:32:00Z</dcterms:created>
  <dcterms:modified xsi:type="dcterms:W3CDTF">2024-02-29T0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169989EE3A0A468342CB58682B13B4</vt:lpwstr>
  </property>
</Properties>
</file>